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5F04E" w14:textId="3DA214A4" w:rsidR="00B32BE7" w:rsidRPr="00B32BE7" w:rsidRDefault="00B32BE7" w:rsidP="00D96606">
      <w:pPr>
        <w:pStyle w:val="NormalWeb"/>
        <w:rPr>
          <w:rFonts w:ascii="Times New Roman" w:hAnsi="Times New Roman"/>
          <w:b/>
          <w:sz w:val="28"/>
          <w:szCs w:val="24"/>
          <w:lang w:val="en-US"/>
        </w:rPr>
      </w:pPr>
      <w:r w:rsidRPr="00B32BE7">
        <w:rPr>
          <w:rFonts w:ascii="Times New Roman" w:hAnsi="Times New Roman"/>
          <w:b/>
          <w:sz w:val="28"/>
          <w:szCs w:val="24"/>
          <w:lang w:val="en-US"/>
        </w:rPr>
        <w:t>Supplementary data</w:t>
      </w:r>
    </w:p>
    <w:p w14:paraId="651C74F4" w14:textId="7D62FE42" w:rsidR="00B32BE7" w:rsidRPr="00D96606" w:rsidRDefault="00B32BE7" w:rsidP="00B32BE7">
      <w:pPr>
        <w:pStyle w:val="NormalWeb"/>
        <w:shd w:val="clear" w:color="auto" w:fill="D9D9D9" w:themeFill="background1" w:themeFillShade="D9"/>
        <w:spacing w:before="0" w:beforeAutospacing="0" w:after="0" w:afterAutospacing="0"/>
        <w:rPr>
          <w:rFonts w:ascii="Times New Roman" w:hAnsi="Times New Roman"/>
          <w:b/>
          <w:i/>
          <w:sz w:val="24"/>
          <w:szCs w:val="24"/>
          <w:lang w:val="en-US"/>
        </w:rPr>
      </w:pPr>
      <w:r w:rsidRPr="00D96606">
        <w:rPr>
          <w:rFonts w:ascii="Times New Roman" w:hAnsi="Times New Roman"/>
          <w:b/>
          <w:i/>
          <w:sz w:val="24"/>
          <w:szCs w:val="24"/>
          <w:lang w:val="en-US"/>
        </w:rPr>
        <w:t xml:space="preserve">*For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large tables</w:t>
      </w:r>
      <w:r w:rsidRPr="00D96606">
        <w:rPr>
          <w:rFonts w:ascii="Times New Roman" w:hAnsi="Times New Roman"/>
          <w:b/>
          <w:i/>
          <w:sz w:val="24"/>
          <w:szCs w:val="24"/>
          <w:lang w:val="en-US"/>
        </w:rPr>
        <w:t xml:space="preserve"> please see files enclosed:</w:t>
      </w:r>
    </w:p>
    <w:p w14:paraId="27546828" w14:textId="2AC90F0B" w:rsidR="001B7D72" w:rsidRPr="001B7D72" w:rsidRDefault="001B7D72" w:rsidP="001B7D72">
      <w:pPr>
        <w:pStyle w:val="NormalWeb"/>
        <w:shd w:val="clear" w:color="auto" w:fill="D9D9D9" w:themeFill="background1" w:themeFillShade="D9"/>
        <w:spacing w:before="0" w:beforeAutospacing="0" w:after="0" w:afterAutospacing="0"/>
        <w:rPr>
          <w:rFonts w:ascii="Times New Roman" w:hAnsi="Times New Roman"/>
          <w:i/>
          <w:sz w:val="24"/>
          <w:szCs w:val="24"/>
          <w:lang w:val="en-US"/>
        </w:rPr>
      </w:pP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784081_Borelli_Table 1.XLSX </w:t>
      </w:r>
      <w:r w:rsidRPr="001B7D72">
        <w:rPr>
          <w:rFonts w:ascii="Times New Roman" w:hAnsi="Times New Roman"/>
          <w:i/>
          <w:sz w:val="24"/>
          <w:szCs w:val="24"/>
          <w:lang w:val="en-US"/>
        </w:rPr>
        <w:t xml:space="preserve">for Supplementary </w:t>
      </w:r>
      <w:r w:rsidR="00D0087B" w:rsidRPr="001B7D72">
        <w:rPr>
          <w:rFonts w:ascii="Times New Roman" w:hAnsi="Times New Roman"/>
          <w:i/>
          <w:sz w:val="24"/>
          <w:szCs w:val="24"/>
          <w:lang w:val="en-US"/>
        </w:rPr>
        <w:t>Table</w:t>
      </w:r>
      <w:r w:rsidR="00B32BE7" w:rsidRPr="001B7D72">
        <w:rPr>
          <w:rFonts w:ascii="Times New Roman" w:hAnsi="Times New Roman"/>
          <w:i/>
          <w:sz w:val="24"/>
          <w:szCs w:val="24"/>
          <w:lang w:val="en-US"/>
        </w:rPr>
        <w:t>S2a</w:t>
      </w:r>
    </w:p>
    <w:p w14:paraId="487E14A8" w14:textId="676B3F38" w:rsidR="00B32BE7" w:rsidRPr="001B7D72" w:rsidRDefault="001B7D72" w:rsidP="001B7D72">
      <w:pPr>
        <w:pStyle w:val="NormalWeb"/>
        <w:shd w:val="clear" w:color="auto" w:fill="D9D9D9" w:themeFill="background1" w:themeFillShade="D9"/>
        <w:spacing w:before="0" w:beforeAutospacing="0" w:after="0" w:afterAutospacing="0"/>
        <w:rPr>
          <w:rFonts w:ascii="Times New Roman" w:hAnsi="Times New Roman"/>
          <w:i/>
          <w:sz w:val="24"/>
          <w:szCs w:val="24"/>
          <w:lang w:val="en-US"/>
        </w:rPr>
      </w:pP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784081_Borelli_Table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2</w:t>
      </w: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.XLSX </w:t>
      </w:r>
      <w:r w:rsidRPr="001B7D72">
        <w:rPr>
          <w:rFonts w:ascii="Times New Roman" w:hAnsi="Times New Roman"/>
          <w:i/>
          <w:sz w:val="24"/>
          <w:szCs w:val="24"/>
          <w:lang w:val="en-US"/>
        </w:rPr>
        <w:t xml:space="preserve">for </w:t>
      </w:r>
      <w:r w:rsidR="003E27D8" w:rsidRPr="001B7D72">
        <w:rPr>
          <w:rFonts w:ascii="Times New Roman" w:hAnsi="Times New Roman"/>
          <w:i/>
          <w:sz w:val="24"/>
          <w:szCs w:val="24"/>
          <w:lang w:val="en-US"/>
        </w:rPr>
        <w:t>Supplementary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32BE7" w:rsidRPr="001B7D72">
        <w:rPr>
          <w:rFonts w:ascii="Times New Roman" w:hAnsi="Times New Roman"/>
          <w:i/>
          <w:sz w:val="24"/>
          <w:szCs w:val="24"/>
          <w:lang w:val="en-US"/>
        </w:rPr>
        <w:t>Table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S2b</w:t>
      </w:r>
    </w:p>
    <w:p w14:paraId="27EB5AE8" w14:textId="7D3B6B47" w:rsidR="00B32BE7" w:rsidRPr="001B7D72" w:rsidRDefault="001B7D72" w:rsidP="001B7D72">
      <w:pPr>
        <w:pStyle w:val="NormalWeb"/>
        <w:shd w:val="clear" w:color="auto" w:fill="D9D9D9" w:themeFill="background1" w:themeFillShade="D9"/>
        <w:spacing w:before="0" w:beforeAutospacing="0" w:after="0" w:afterAutospacing="0"/>
        <w:rPr>
          <w:rFonts w:ascii="Times New Roman" w:hAnsi="Times New Roman"/>
          <w:i/>
          <w:sz w:val="24"/>
          <w:szCs w:val="24"/>
          <w:lang w:val="en-US"/>
        </w:rPr>
      </w:pP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>784081_Borelli_Ta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ble 3</w:t>
      </w: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.XLSX </w:t>
      </w:r>
      <w:r w:rsidRPr="001B7D72">
        <w:rPr>
          <w:rFonts w:ascii="Times New Roman" w:hAnsi="Times New Roman"/>
          <w:i/>
          <w:sz w:val="24"/>
          <w:szCs w:val="24"/>
          <w:lang w:val="en-US"/>
        </w:rPr>
        <w:t xml:space="preserve">for </w:t>
      </w:r>
      <w:r w:rsidR="003E27D8" w:rsidRPr="001B7D72">
        <w:rPr>
          <w:rFonts w:ascii="Times New Roman" w:hAnsi="Times New Roman"/>
          <w:i/>
          <w:sz w:val="24"/>
          <w:szCs w:val="24"/>
          <w:lang w:val="en-US"/>
        </w:rPr>
        <w:t>Supplementary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32BE7" w:rsidRPr="001B7D72">
        <w:rPr>
          <w:rFonts w:ascii="Times New Roman" w:hAnsi="Times New Roman"/>
          <w:i/>
          <w:sz w:val="24"/>
          <w:szCs w:val="24"/>
          <w:lang w:val="en-US"/>
        </w:rPr>
        <w:t>Table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S2c</w:t>
      </w:r>
    </w:p>
    <w:p w14:paraId="0B0B4303" w14:textId="4287E38F" w:rsidR="00B32BE7" w:rsidRPr="001B7D72" w:rsidRDefault="001B7D72" w:rsidP="001B7D72">
      <w:pPr>
        <w:pStyle w:val="NormalWeb"/>
        <w:shd w:val="clear" w:color="auto" w:fill="D9D9D9" w:themeFill="background1" w:themeFillShade="D9"/>
        <w:spacing w:before="0" w:beforeAutospacing="0" w:after="0" w:afterAutospacing="0"/>
        <w:rPr>
          <w:rFonts w:ascii="Times New Roman" w:hAnsi="Times New Roman"/>
          <w:i/>
          <w:sz w:val="24"/>
          <w:szCs w:val="24"/>
          <w:lang w:val="en-US"/>
        </w:rPr>
      </w:pP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>784081_Borelli_Ta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ble4</w:t>
      </w: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.XLSX </w:t>
      </w:r>
      <w:r w:rsidR="00355C38" w:rsidRPr="00355C38">
        <w:rPr>
          <w:rFonts w:ascii="Times New Roman" w:hAnsi="Times New Roman"/>
          <w:i/>
          <w:sz w:val="24"/>
          <w:szCs w:val="24"/>
          <w:lang w:val="en-US"/>
        </w:rPr>
        <w:t>for</w:t>
      </w:r>
      <w:r w:rsidR="00355C38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="003E27D8" w:rsidRPr="001B7D72">
        <w:rPr>
          <w:rFonts w:ascii="Times New Roman" w:hAnsi="Times New Roman"/>
          <w:i/>
          <w:sz w:val="24"/>
          <w:szCs w:val="24"/>
          <w:lang w:val="en-US"/>
        </w:rPr>
        <w:t>Supplementary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32BE7" w:rsidRPr="001B7D72">
        <w:rPr>
          <w:rFonts w:ascii="Times New Roman" w:hAnsi="Times New Roman"/>
          <w:i/>
          <w:sz w:val="24"/>
          <w:szCs w:val="24"/>
          <w:lang w:val="en-US"/>
        </w:rPr>
        <w:t>Table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S2d.</w:t>
      </w:r>
    </w:p>
    <w:p w14:paraId="4A167D91" w14:textId="5E9B7F04" w:rsidR="00B32BE7" w:rsidRPr="001B7D72" w:rsidRDefault="001B7D72" w:rsidP="001B7D72">
      <w:pPr>
        <w:pStyle w:val="NormalWeb"/>
        <w:shd w:val="clear" w:color="auto" w:fill="D9D9D9" w:themeFill="background1" w:themeFillShade="D9"/>
        <w:spacing w:before="0" w:beforeAutospacing="0" w:after="0" w:afterAutospacing="0"/>
        <w:rPr>
          <w:rFonts w:ascii="Times New Roman" w:hAnsi="Times New Roman"/>
          <w:i/>
          <w:sz w:val="24"/>
          <w:szCs w:val="24"/>
          <w:lang w:val="en-US"/>
        </w:rPr>
      </w:pP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784081_Borelli_Table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5</w:t>
      </w: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.XLSX </w:t>
      </w:r>
      <w:r w:rsidR="00355C38" w:rsidRPr="00355C38">
        <w:rPr>
          <w:rFonts w:ascii="Times New Roman" w:hAnsi="Times New Roman"/>
          <w:i/>
          <w:sz w:val="24"/>
          <w:szCs w:val="24"/>
          <w:lang w:val="en-US"/>
        </w:rPr>
        <w:t>for</w:t>
      </w:r>
      <w:r w:rsidR="00355C38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="003E27D8" w:rsidRPr="001B7D72">
        <w:rPr>
          <w:rFonts w:ascii="Times New Roman" w:hAnsi="Times New Roman"/>
          <w:i/>
          <w:sz w:val="24"/>
          <w:szCs w:val="24"/>
          <w:lang w:val="en-US"/>
        </w:rPr>
        <w:t>Supplementary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32BE7" w:rsidRPr="001B7D72">
        <w:rPr>
          <w:rFonts w:ascii="Times New Roman" w:hAnsi="Times New Roman"/>
          <w:i/>
          <w:sz w:val="24"/>
          <w:szCs w:val="24"/>
          <w:lang w:val="en-US"/>
        </w:rPr>
        <w:t>Table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S3a.</w:t>
      </w:r>
    </w:p>
    <w:p w14:paraId="5BDBF559" w14:textId="1A93A53F" w:rsidR="00B32BE7" w:rsidRPr="001B7D72" w:rsidRDefault="001B7D72" w:rsidP="001B7D72">
      <w:pPr>
        <w:pStyle w:val="NormalWeb"/>
        <w:shd w:val="clear" w:color="auto" w:fill="D9D9D9" w:themeFill="background1" w:themeFillShade="D9"/>
        <w:spacing w:before="0" w:beforeAutospacing="0" w:after="0" w:afterAutospacing="0"/>
        <w:rPr>
          <w:rFonts w:ascii="Times New Roman" w:hAnsi="Times New Roman"/>
          <w:i/>
          <w:sz w:val="24"/>
          <w:szCs w:val="24"/>
          <w:lang w:val="en-US"/>
        </w:rPr>
      </w:pP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784081_Borelli_Table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6</w:t>
      </w: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.XLSX </w:t>
      </w:r>
      <w:r w:rsidR="00355C38">
        <w:rPr>
          <w:rFonts w:ascii="Times New Roman" w:hAnsi="Times New Roman"/>
          <w:i/>
          <w:sz w:val="24"/>
          <w:szCs w:val="24"/>
          <w:lang w:val="en-US"/>
        </w:rPr>
        <w:t xml:space="preserve">for </w:t>
      </w:r>
      <w:r w:rsidR="003E27D8" w:rsidRPr="001B7D72">
        <w:rPr>
          <w:rFonts w:ascii="Times New Roman" w:hAnsi="Times New Roman"/>
          <w:i/>
          <w:sz w:val="24"/>
          <w:szCs w:val="24"/>
          <w:lang w:val="en-US"/>
        </w:rPr>
        <w:t>Supplementary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32BE7" w:rsidRPr="001B7D72">
        <w:rPr>
          <w:rFonts w:ascii="Times New Roman" w:hAnsi="Times New Roman"/>
          <w:i/>
          <w:sz w:val="24"/>
          <w:szCs w:val="24"/>
          <w:lang w:val="en-US"/>
        </w:rPr>
        <w:t>Table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S3c.</w:t>
      </w:r>
    </w:p>
    <w:p w14:paraId="2C2F7D18" w14:textId="661583E6" w:rsidR="00B32BE7" w:rsidRPr="001B7D72" w:rsidRDefault="001B7D72" w:rsidP="001B7D72">
      <w:pPr>
        <w:pStyle w:val="NormalWeb"/>
        <w:shd w:val="clear" w:color="auto" w:fill="D9D9D9" w:themeFill="background1" w:themeFillShade="D9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784081_Borelli_Table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7</w:t>
      </w:r>
      <w:r w:rsidRPr="001B7D72">
        <w:rPr>
          <w:rFonts w:ascii="Times New Roman" w:hAnsi="Times New Roman"/>
          <w:b/>
          <w:i/>
          <w:sz w:val="24"/>
          <w:szCs w:val="24"/>
          <w:lang w:val="en-US"/>
        </w:rPr>
        <w:t xml:space="preserve">.XLSX </w:t>
      </w:r>
      <w:r w:rsidR="00355C38" w:rsidRPr="00355C38">
        <w:rPr>
          <w:rFonts w:ascii="Times New Roman" w:hAnsi="Times New Roman"/>
          <w:i/>
          <w:sz w:val="24"/>
          <w:szCs w:val="24"/>
          <w:lang w:val="en-US"/>
        </w:rPr>
        <w:t>for</w:t>
      </w:r>
      <w:r w:rsidR="00355C38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="003E27D8" w:rsidRPr="001B7D72">
        <w:rPr>
          <w:rFonts w:ascii="Times New Roman" w:hAnsi="Times New Roman"/>
          <w:i/>
          <w:sz w:val="24"/>
          <w:szCs w:val="24"/>
          <w:lang w:val="en-US"/>
        </w:rPr>
        <w:t>Supplementary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972E70" w:rsidRPr="001B7D72">
        <w:rPr>
          <w:rFonts w:ascii="Times New Roman" w:hAnsi="Times New Roman"/>
          <w:i/>
          <w:sz w:val="24"/>
          <w:szCs w:val="24"/>
          <w:lang w:val="en-US"/>
        </w:rPr>
        <w:t>Table</w:t>
      </w:r>
      <w:r>
        <w:rPr>
          <w:rFonts w:ascii="Times New Roman" w:hAnsi="Times New Roman"/>
          <w:i/>
          <w:sz w:val="24"/>
          <w:szCs w:val="24"/>
          <w:lang w:val="en-US"/>
        </w:rPr>
        <w:t>s S5 a and b.</w:t>
      </w:r>
    </w:p>
    <w:p w14:paraId="460BD066" w14:textId="77777777" w:rsidR="007512EA" w:rsidRDefault="007512EA" w:rsidP="00B32BE7">
      <w:pPr>
        <w:pStyle w:val="NormalWeb"/>
        <w:spacing w:before="0" w:beforeAutospacing="0" w:after="0" w:afterAutospacing="0"/>
        <w:rPr>
          <w:rFonts w:ascii="Times New Roman" w:hAnsi="Times New Roman"/>
          <w:b/>
          <w:sz w:val="24"/>
          <w:szCs w:val="24"/>
          <w:lang w:val="en-US"/>
        </w:rPr>
      </w:pPr>
    </w:p>
    <w:p w14:paraId="0623A0DC" w14:textId="5911ECA3" w:rsidR="00BD0847" w:rsidRDefault="00BD0847" w:rsidP="00B32BE7">
      <w:pPr>
        <w:pStyle w:val="NormalWeb"/>
        <w:spacing w:before="0" w:beforeAutospacing="0" w:after="0" w:afterAutospacing="0"/>
        <w:rPr>
          <w:rFonts w:ascii="Times New Roman" w:hAnsi="Times New Roman"/>
          <w:b/>
          <w:sz w:val="24"/>
          <w:szCs w:val="24"/>
          <w:lang w:val="en-US"/>
        </w:rPr>
      </w:pPr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Supplementary data 1: descriptive information about </w:t>
      </w:r>
      <w:proofErr w:type="spellStart"/>
      <w:r w:rsidRPr="00D96606">
        <w:rPr>
          <w:rFonts w:ascii="Times New Roman" w:hAnsi="Times New Roman"/>
          <w:b/>
          <w:sz w:val="24"/>
          <w:szCs w:val="24"/>
          <w:lang w:val="en-US"/>
        </w:rPr>
        <w:t>exomic</w:t>
      </w:r>
      <w:proofErr w:type="spellEnd"/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analysis of the</w:t>
      </w:r>
      <w:r w:rsidR="00A842BD" w:rsidRPr="00D96606">
        <w:rPr>
          <w:rFonts w:ascii="Times New Roman" w:hAnsi="Times New Roman"/>
          <w:b/>
          <w:sz w:val="24"/>
          <w:szCs w:val="24"/>
          <w:lang w:val="en-US"/>
        </w:rPr>
        <w:t xml:space="preserve"> 49 patients with mesothelioma.</w:t>
      </w:r>
    </w:p>
    <w:p w14:paraId="4C48A635" w14:textId="77777777" w:rsidR="00B32BE7" w:rsidRPr="00B32BE7" w:rsidRDefault="00B32BE7" w:rsidP="00B32BE7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</w:p>
    <w:p w14:paraId="1FDEC9E7" w14:textId="0684DC94" w:rsidR="00BD0847" w:rsidRPr="00D96606" w:rsidRDefault="00BD0847" w:rsidP="00B32BE7">
      <w:pPr>
        <w:pStyle w:val="Heading4"/>
        <w:spacing w:before="0" w:beforeAutospacing="0" w:after="0" w:afterAutospacing="0"/>
        <w:rPr>
          <w:rFonts w:ascii="Times New Roman" w:hAnsi="Times New Roman"/>
          <w:lang w:val="en-US"/>
        </w:rPr>
      </w:pPr>
      <w:r w:rsidRPr="00D96606">
        <w:rPr>
          <w:rFonts w:ascii="Times New Roman" w:hAnsi="Times New Roman"/>
          <w:lang w:val="en-US"/>
        </w:rPr>
        <w:t>Supplementary 1</w:t>
      </w:r>
      <w:r w:rsidR="00AF52E0" w:rsidRPr="00D96606">
        <w:rPr>
          <w:rFonts w:ascii="Times New Roman" w:hAnsi="Times New Roman"/>
          <w:lang w:val="en-US"/>
        </w:rPr>
        <w:t>a</w:t>
      </w:r>
      <w:r w:rsidRPr="00D96606">
        <w:rPr>
          <w:rFonts w:ascii="Times New Roman" w:hAnsi="Times New Roman"/>
          <w:lang w:val="en-US"/>
        </w:rPr>
        <w:t xml:space="preserve">: distribution of variants from Exome of </w:t>
      </w:r>
      <w:proofErr w:type="spellStart"/>
      <w:r w:rsidRPr="00D96606">
        <w:rPr>
          <w:rFonts w:ascii="Times New Roman" w:hAnsi="Times New Roman"/>
          <w:lang w:val="en-US"/>
        </w:rPr>
        <w:t>STox</w:t>
      </w:r>
      <w:proofErr w:type="spellEnd"/>
      <w:r w:rsidRPr="00D96606">
        <w:rPr>
          <w:rFonts w:ascii="Times New Roman" w:hAnsi="Times New Roman"/>
          <w:lang w:val="en-US"/>
        </w:rPr>
        <w:t xml:space="preserve"> and </w:t>
      </w:r>
      <w:proofErr w:type="spellStart"/>
      <w:r w:rsidRPr="00D96606">
        <w:rPr>
          <w:rFonts w:ascii="Times New Roman" w:hAnsi="Times New Roman"/>
          <w:lang w:val="en-US"/>
        </w:rPr>
        <w:t>NoSTox</w:t>
      </w:r>
      <w:proofErr w:type="spellEnd"/>
      <w:r w:rsidR="00AF52E0" w:rsidRPr="00D96606">
        <w:rPr>
          <w:rFonts w:ascii="Times New Roman" w:hAnsi="Times New Roman"/>
          <w:lang w:val="en-US"/>
        </w:rPr>
        <w:t xml:space="preserve"> groups</w:t>
      </w:r>
    </w:p>
    <w:p w14:paraId="40F45C50" w14:textId="163BEEDA" w:rsidR="00BD0847" w:rsidRDefault="00BD0847" w:rsidP="00B32BE7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  <w:r w:rsidRPr="00D96606">
        <w:rPr>
          <w:rFonts w:ascii="Times New Roman" w:hAnsi="Times New Roman"/>
          <w:sz w:val="24"/>
          <w:szCs w:val="24"/>
          <w:lang w:val="en-US"/>
        </w:rPr>
        <w:t xml:space="preserve">The average number of variants per sample in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 was 173,812 with 35,097 (21.34% of the total) being specific exon variants (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ExonVars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). For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, the average number of mutations per sample was 176,339 with 35,132 (19.92%)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ExonVars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. Subsequently,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ExonVars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were categorized in two groups: the first group included the so-called Functional Variants (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Funct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>), comprising frameshift insertion/deletion, start loss and stop gain/loss variants. The second group comprised the Impact Variants (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Impact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), which are the variants predicted as ‘damaging’ by at least one of the following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oftwares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: SIFT, Polyphen2, LRT,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Mutationtaste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Mutationassesso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, FATHMM,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Provean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Metasvm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Metal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M_cap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or CADD equals or higher than 15 (Table </w:t>
      </w:r>
      <w:r w:rsidR="00D41564" w:rsidRPr="00D96606">
        <w:rPr>
          <w:rFonts w:ascii="Times New Roman" w:hAnsi="Times New Roman"/>
          <w:sz w:val="24"/>
          <w:szCs w:val="24"/>
          <w:lang w:val="en-US"/>
        </w:rPr>
        <w:t>S</w:t>
      </w:r>
      <w:r w:rsidRPr="00D96606">
        <w:rPr>
          <w:rFonts w:ascii="Times New Roman" w:hAnsi="Times New Roman"/>
          <w:sz w:val="24"/>
          <w:szCs w:val="24"/>
          <w:lang w:val="en-US"/>
        </w:rPr>
        <w:t xml:space="preserve">1a). For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, on average, we found 326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Funct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and 4,024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Impact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, whereas, for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, we identified 328 and 3,996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Funct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Impact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>, respectively</w:t>
      </w:r>
      <w:r w:rsidR="00261DB0" w:rsidRPr="00D96606">
        <w:rPr>
          <w:rFonts w:ascii="Times New Roman" w:hAnsi="Times New Roman"/>
          <w:sz w:val="24"/>
          <w:szCs w:val="24"/>
          <w:lang w:val="en-US"/>
        </w:rPr>
        <w:t xml:space="preserve"> (Table S1a)</w:t>
      </w:r>
      <w:r w:rsidR="00A842BD" w:rsidRPr="00D96606">
        <w:rPr>
          <w:rFonts w:ascii="Times New Roman" w:hAnsi="Times New Roman"/>
          <w:sz w:val="24"/>
          <w:szCs w:val="24"/>
          <w:lang w:val="en-US"/>
        </w:rPr>
        <w:t>.</w:t>
      </w:r>
    </w:p>
    <w:p w14:paraId="4F2F5704" w14:textId="77777777" w:rsidR="00E570C0" w:rsidRPr="00D96606" w:rsidRDefault="00E570C0" w:rsidP="00D96606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5"/>
        <w:gridCol w:w="800"/>
        <w:gridCol w:w="1014"/>
        <w:gridCol w:w="1000"/>
        <w:gridCol w:w="1214"/>
        <w:gridCol w:w="602"/>
      </w:tblGrid>
      <w:tr w:rsidR="005F4649" w:rsidRPr="008B1219" w14:paraId="2CD89D73" w14:textId="77777777" w:rsidTr="00B27C0F">
        <w:trPr>
          <w:tblHeader/>
          <w:tblCellSpacing w:w="15" w:type="dxa"/>
          <w:jc w:val="center"/>
        </w:trPr>
        <w:tc>
          <w:tcPr>
            <w:tcW w:w="4512" w:type="dxa"/>
            <w:gridSpan w:val="6"/>
            <w:shd w:val="clear" w:color="auto" w:fill="FFFFFF"/>
            <w:vAlign w:val="center"/>
          </w:tcPr>
          <w:p w14:paraId="4E5BA513" w14:textId="7D90EAB8" w:rsidR="005F4649" w:rsidRPr="008B1219" w:rsidRDefault="005F4649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S1a: distribution of variants from Exome of </w:t>
            </w:r>
            <w:proofErr w:type="spellStart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ox</w:t>
            </w:r>
            <w:proofErr w:type="spellEnd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Severe toxicity) and </w:t>
            </w:r>
            <w:proofErr w:type="spellStart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STox</w:t>
            </w:r>
            <w:proofErr w:type="spellEnd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o or tolerable toxicity) groups of patients.</w:t>
            </w:r>
          </w:p>
        </w:tc>
      </w:tr>
      <w:tr w:rsidR="00BD0847" w:rsidRPr="00D96606" w14:paraId="19319491" w14:textId="77777777" w:rsidTr="00B27C0F">
        <w:trPr>
          <w:tblHeader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43D9397" w14:textId="77777777" w:rsidR="00BD0847" w:rsidRPr="00D96606" w:rsidRDefault="00BD0847" w:rsidP="00D9660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59" w:type="dxa"/>
            <w:shd w:val="clear" w:color="auto" w:fill="FFFFFF"/>
            <w:vAlign w:val="center"/>
            <w:hideMark/>
          </w:tcPr>
          <w:p w14:paraId="7953F04D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>All</w:t>
            </w:r>
            <w:proofErr w:type="spellEnd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  <w:shd w:val="clear" w:color="auto" w:fill="FFFFFF"/>
            <w:vAlign w:val="center"/>
            <w:hideMark/>
          </w:tcPr>
          <w:p w14:paraId="2436C245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>ExonVar</w:t>
            </w:r>
            <w:proofErr w:type="spellEnd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9" w:type="dxa"/>
            <w:shd w:val="clear" w:color="auto" w:fill="FFFFFF"/>
            <w:vAlign w:val="center"/>
            <w:hideMark/>
          </w:tcPr>
          <w:p w14:paraId="63C79420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>FuncVar</w:t>
            </w:r>
            <w:proofErr w:type="spellEnd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14" w:type="dxa"/>
            <w:shd w:val="clear" w:color="auto" w:fill="FFFFFF"/>
            <w:vAlign w:val="center"/>
            <w:hideMark/>
          </w:tcPr>
          <w:p w14:paraId="7A8A7F44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>ImpactVar</w:t>
            </w:r>
            <w:proofErr w:type="spellEnd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414645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are </w:t>
            </w:r>
          </w:p>
        </w:tc>
      </w:tr>
      <w:tr w:rsidR="00BD0847" w:rsidRPr="00D96606" w14:paraId="6098970C" w14:textId="77777777" w:rsidTr="00B27C0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E1D4DCD" w14:textId="77777777" w:rsidR="00BD0847" w:rsidRPr="00D96606" w:rsidRDefault="00BD0847" w:rsidP="00D966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sz w:val="24"/>
                <w:szCs w:val="24"/>
              </w:rPr>
              <w:t>NoTox</w:t>
            </w:r>
            <w:proofErr w:type="spellEnd"/>
            <w:r w:rsidRPr="00D9660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59" w:type="dxa"/>
            <w:vAlign w:val="center"/>
            <w:hideMark/>
          </w:tcPr>
          <w:p w14:paraId="653E841E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173812 </w:t>
            </w:r>
          </w:p>
        </w:tc>
        <w:tc>
          <w:tcPr>
            <w:tcW w:w="743" w:type="dxa"/>
            <w:vAlign w:val="center"/>
            <w:hideMark/>
          </w:tcPr>
          <w:p w14:paraId="2A5F5A27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35097 </w:t>
            </w:r>
          </w:p>
        </w:tc>
        <w:tc>
          <w:tcPr>
            <w:tcW w:w="729" w:type="dxa"/>
            <w:vAlign w:val="center"/>
            <w:hideMark/>
          </w:tcPr>
          <w:p w14:paraId="2712492F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326 </w:t>
            </w:r>
          </w:p>
        </w:tc>
        <w:tc>
          <w:tcPr>
            <w:tcW w:w="914" w:type="dxa"/>
            <w:vAlign w:val="center"/>
            <w:hideMark/>
          </w:tcPr>
          <w:p w14:paraId="038E60B3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4024 </w:t>
            </w:r>
          </w:p>
        </w:tc>
        <w:tc>
          <w:tcPr>
            <w:tcW w:w="0" w:type="auto"/>
            <w:vAlign w:val="center"/>
            <w:hideMark/>
          </w:tcPr>
          <w:p w14:paraId="08207797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5682 </w:t>
            </w:r>
          </w:p>
        </w:tc>
      </w:tr>
      <w:tr w:rsidR="00BD0847" w:rsidRPr="00D96606" w14:paraId="557DBD75" w14:textId="77777777" w:rsidTr="00B27C0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E7943B" w14:textId="77777777" w:rsidR="00BD0847" w:rsidRPr="00D96606" w:rsidRDefault="00BD0847" w:rsidP="00D966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sz w:val="24"/>
                <w:szCs w:val="24"/>
              </w:rPr>
              <w:t>STox</w:t>
            </w:r>
            <w:proofErr w:type="spellEnd"/>
            <w:r w:rsidRPr="00D9660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59" w:type="dxa"/>
            <w:vAlign w:val="center"/>
            <w:hideMark/>
          </w:tcPr>
          <w:p w14:paraId="472E725A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176339 </w:t>
            </w:r>
          </w:p>
        </w:tc>
        <w:tc>
          <w:tcPr>
            <w:tcW w:w="743" w:type="dxa"/>
            <w:vAlign w:val="center"/>
            <w:hideMark/>
          </w:tcPr>
          <w:p w14:paraId="5BE5B525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35132 </w:t>
            </w:r>
          </w:p>
        </w:tc>
        <w:tc>
          <w:tcPr>
            <w:tcW w:w="729" w:type="dxa"/>
            <w:vAlign w:val="center"/>
            <w:hideMark/>
          </w:tcPr>
          <w:p w14:paraId="16632D1A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328 </w:t>
            </w:r>
          </w:p>
        </w:tc>
        <w:tc>
          <w:tcPr>
            <w:tcW w:w="914" w:type="dxa"/>
            <w:vAlign w:val="center"/>
            <w:hideMark/>
          </w:tcPr>
          <w:p w14:paraId="75C5FE0E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3996 </w:t>
            </w:r>
          </w:p>
        </w:tc>
        <w:tc>
          <w:tcPr>
            <w:tcW w:w="0" w:type="auto"/>
            <w:vAlign w:val="center"/>
            <w:hideMark/>
          </w:tcPr>
          <w:p w14:paraId="47B06775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5740 </w:t>
            </w:r>
          </w:p>
        </w:tc>
      </w:tr>
    </w:tbl>
    <w:p w14:paraId="5BCC6D46" w14:textId="77777777" w:rsidR="00E570C0" w:rsidRDefault="00E570C0" w:rsidP="00D96606">
      <w:pPr>
        <w:pStyle w:val="NormalWeb"/>
        <w:spacing w:before="0" w:beforeAutospacing="0" w:after="0" w:afterAutospacing="0"/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53DA160F" w14:textId="64486096" w:rsidR="00BD0847" w:rsidRPr="00B27C0F" w:rsidRDefault="00BD0847" w:rsidP="00D96606">
      <w:pPr>
        <w:pStyle w:val="NormalWeb"/>
        <w:spacing w:before="0" w:beforeAutospacing="0" w:after="0" w:afterAutospacing="0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r w:rsidRPr="00D96606">
        <w:rPr>
          <w:rFonts w:ascii="Times New Roman" w:hAnsi="Times New Roman"/>
          <w:b/>
          <w:i/>
          <w:sz w:val="24"/>
          <w:szCs w:val="24"/>
          <w:lang w:val="en-US"/>
        </w:rPr>
        <w:t>FunctVar</w:t>
      </w:r>
      <w:proofErr w:type="spellEnd"/>
      <w:r w:rsidRPr="00D96606">
        <w:rPr>
          <w:rFonts w:ascii="Times New Roman" w:hAnsi="Times New Roman"/>
          <w:b/>
          <w:i/>
          <w:sz w:val="24"/>
          <w:szCs w:val="24"/>
          <w:lang w:val="en-US"/>
        </w:rPr>
        <w:t xml:space="preserve">: Functional variant; </w:t>
      </w:r>
      <w:proofErr w:type="spellStart"/>
      <w:r w:rsidRPr="00D96606">
        <w:rPr>
          <w:rFonts w:ascii="Times New Roman" w:hAnsi="Times New Roman"/>
          <w:b/>
          <w:i/>
          <w:sz w:val="24"/>
          <w:szCs w:val="24"/>
          <w:lang w:val="en-US"/>
        </w:rPr>
        <w:t>ImpactVar</w:t>
      </w:r>
      <w:proofErr w:type="spellEnd"/>
      <w:r w:rsidRPr="00D96606">
        <w:rPr>
          <w:rFonts w:ascii="Times New Roman" w:hAnsi="Times New Roman"/>
          <w:b/>
          <w:i/>
          <w:sz w:val="24"/>
          <w:szCs w:val="24"/>
          <w:lang w:val="en-US"/>
        </w:rPr>
        <w:t xml:space="preserve">: Variants with a prediction impact higher than 1 or CADD &gt;=15. </w:t>
      </w:r>
      <w:r w:rsidR="0007794B" w:rsidRPr="00B27C0F">
        <w:rPr>
          <w:rFonts w:ascii="Times New Roman" w:hAnsi="Times New Roman"/>
          <w:i/>
          <w:sz w:val="24"/>
          <w:szCs w:val="24"/>
          <w:lang w:val="en-US"/>
        </w:rPr>
        <w:t>Rare: variant with minor allele frequency (MAF)lower than 0.05.</w:t>
      </w:r>
    </w:p>
    <w:p w14:paraId="7AE368D1" w14:textId="77777777" w:rsidR="005F4649" w:rsidRPr="00D96606" w:rsidRDefault="005F4649" w:rsidP="00D96606">
      <w:pPr>
        <w:pStyle w:val="Heading4"/>
        <w:spacing w:before="0" w:beforeAutospacing="0" w:after="0" w:afterAutospacing="0"/>
        <w:rPr>
          <w:rFonts w:ascii="Times New Roman" w:hAnsi="Times New Roman"/>
          <w:lang w:val="en-US"/>
        </w:rPr>
      </w:pPr>
    </w:p>
    <w:p w14:paraId="5F0E9EDF" w14:textId="77777777" w:rsidR="004F0EF3" w:rsidRDefault="004F0EF3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6E649354" w14:textId="5D77FC15" w:rsidR="00BD0847" w:rsidRPr="00D96606" w:rsidRDefault="00BD0847" w:rsidP="00D96606">
      <w:pPr>
        <w:pStyle w:val="Heading4"/>
        <w:spacing w:before="0" w:beforeAutospacing="0" w:after="0" w:afterAutospacing="0"/>
        <w:rPr>
          <w:rFonts w:ascii="Times New Roman" w:hAnsi="Times New Roman"/>
          <w:lang w:val="en-US"/>
        </w:rPr>
      </w:pPr>
      <w:r w:rsidRPr="00D96606">
        <w:rPr>
          <w:rFonts w:ascii="Times New Roman" w:hAnsi="Times New Roman"/>
          <w:lang w:val="en-US"/>
        </w:rPr>
        <w:lastRenderedPageBreak/>
        <w:t>Supplementary 1b and 1c: distribution (%) of variant location and function from Exome Report of both groups (</w:t>
      </w:r>
      <w:proofErr w:type="spellStart"/>
      <w:r w:rsidRPr="00D96606">
        <w:rPr>
          <w:rFonts w:ascii="Times New Roman" w:hAnsi="Times New Roman"/>
          <w:lang w:val="en-US"/>
        </w:rPr>
        <w:t>STox</w:t>
      </w:r>
      <w:proofErr w:type="spellEnd"/>
      <w:r w:rsidRPr="00D96606">
        <w:rPr>
          <w:rFonts w:ascii="Times New Roman" w:hAnsi="Times New Roman"/>
          <w:lang w:val="en-US"/>
        </w:rPr>
        <w:t xml:space="preserve"> and </w:t>
      </w:r>
      <w:proofErr w:type="spellStart"/>
      <w:r w:rsidRPr="00D96606">
        <w:rPr>
          <w:rFonts w:ascii="Times New Roman" w:hAnsi="Times New Roman"/>
          <w:lang w:val="en-US"/>
        </w:rPr>
        <w:t>NoSTox</w:t>
      </w:r>
      <w:proofErr w:type="spellEnd"/>
      <w:r w:rsidRPr="00D96606">
        <w:rPr>
          <w:rFonts w:ascii="Times New Roman" w:hAnsi="Times New Roman"/>
          <w:lang w:val="en-US"/>
        </w:rPr>
        <w:t>)</w:t>
      </w:r>
    </w:p>
    <w:p w14:paraId="23750151" w14:textId="5E6332BF" w:rsidR="00BD0847" w:rsidRPr="00D96606" w:rsidRDefault="00BD0847" w:rsidP="00D96606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  <w:r w:rsidRPr="00D96606">
        <w:rPr>
          <w:rFonts w:ascii="Times New Roman" w:hAnsi="Times New Roman"/>
          <w:sz w:val="24"/>
          <w:szCs w:val="24"/>
          <w:lang w:val="en-US"/>
        </w:rPr>
        <w:t xml:space="preserve">As expected, the majority of variants were located on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Exonic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region, followed by UTR3, UTR5 and ncRNA in both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(Severe toxicity)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(no</w:t>
      </w:r>
      <w:r w:rsidR="00E86885" w:rsidRPr="00D96606">
        <w:rPr>
          <w:rFonts w:ascii="Times New Roman" w:hAnsi="Times New Roman"/>
          <w:sz w:val="24"/>
          <w:szCs w:val="24"/>
          <w:lang w:val="en-US"/>
        </w:rPr>
        <w:t>ne</w:t>
      </w:r>
      <w:r w:rsidRPr="00D96606">
        <w:rPr>
          <w:rFonts w:ascii="Times New Roman" w:hAnsi="Times New Roman"/>
          <w:sz w:val="24"/>
          <w:szCs w:val="24"/>
          <w:lang w:val="en-US"/>
        </w:rPr>
        <w:t xml:space="preserve"> or tolerable toxicity) groups of patients (Figure </w:t>
      </w:r>
      <w:r w:rsidR="00CC543E" w:rsidRPr="00D96606">
        <w:rPr>
          <w:rFonts w:ascii="Times New Roman" w:hAnsi="Times New Roman"/>
          <w:sz w:val="24"/>
          <w:szCs w:val="24"/>
          <w:lang w:val="en-US"/>
        </w:rPr>
        <w:t>S</w:t>
      </w:r>
      <w:r w:rsidR="005F4649" w:rsidRPr="00D96606">
        <w:rPr>
          <w:rFonts w:ascii="Times New Roman" w:hAnsi="Times New Roman"/>
          <w:sz w:val="24"/>
          <w:szCs w:val="24"/>
          <w:lang w:val="en-US"/>
        </w:rPr>
        <w:t>1a).</w:t>
      </w:r>
    </w:p>
    <w:p w14:paraId="5AC04762" w14:textId="1C4D98CF" w:rsidR="00BD0847" w:rsidRPr="00D96606" w:rsidRDefault="00056429" w:rsidP="00D96606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noProof/>
          <w:sz w:val="24"/>
          <w:szCs w:val="24"/>
          <w:lang w:eastAsia="it-IT"/>
        </w:rPr>
        <w:drawing>
          <wp:inline distT="0" distB="0" distL="0" distR="0" wp14:anchorId="6D451544" wp14:editId="162418D2">
            <wp:extent cx="6402890" cy="4570983"/>
            <wp:effectExtent l="0" t="0" r="0" b="127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a300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7604" cy="4574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F54F8" w14:textId="4863F2B2" w:rsidR="00BD0847" w:rsidRPr="00D96606" w:rsidRDefault="00BD0847" w:rsidP="00D9660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0" w:beforeAutospacing="0" w:after="0" w:afterAutospacing="0"/>
        <w:rPr>
          <w:rFonts w:ascii="Times New Roman" w:hAnsi="Times New Roman"/>
          <w:b/>
          <w:i/>
          <w:sz w:val="24"/>
          <w:szCs w:val="24"/>
          <w:lang w:val="en-US"/>
        </w:rPr>
      </w:pPr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5C7524" w:rsidRPr="00D96606">
        <w:rPr>
          <w:rFonts w:ascii="Times New Roman" w:hAnsi="Times New Roman"/>
          <w:b/>
          <w:sz w:val="24"/>
          <w:szCs w:val="24"/>
          <w:lang w:val="en-US"/>
        </w:rPr>
        <w:t>S</w:t>
      </w:r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1a: distribution of variant location (%) from Exome Report of both groups. </w:t>
      </w:r>
      <w:proofErr w:type="spellStart"/>
      <w:r w:rsidRPr="00D96606">
        <w:rPr>
          <w:rFonts w:ascii="Times New Roman" w:hAnsi="Times New Roman"/>
          <w:b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(Severe toxicity) and </w:t>
      </w:r>
      <w:proofErr w:type="spellStart"/>
      <w:r w:rsidRPr="00D96606">
        <w:rPr>
          <w:rFonts w:ascii="Times New Roman" w:hAnsi="Times New Roman"/>
          <w:b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(no</w:t>
      </w:r>
      <w:r w:rsidR="007F4BAD" w:rsidRPr="00D96606">
        <w:rPr>
          <w:rFonts w:ascii="Times New Roman" w:hAnsi="Times New Roman"/>
          <w:b/>
          <w:sz w:val="24"/>
          <w:szCs w:val="24"/>
          <w:lang w:val="en-US"/>
        </w:rPr>
        <w:t>ne</w:t>
      </w:r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or tolerable toxicity</w:t>
      </w:r>
      <w:r w:rsidRPr="00B27C0F">
        <w:rPr>
          <w:rFonts w:ascii="Times New Roman" w:hAnsi="Times New Roman"/>
          <w:b/>
          <w:sz w:val="24"/>
          <w:szCs w:val="24"/>
          <w:lang w:val="en-US"/>
        </w:rPr>
        <w:t>).</w:t>
      </w:r>
    </w:p>
    <w:p w14:paraId="55D9FDD6" w14:textId="77777777" w:rsidR="004F0EF3" w:rsidRDefault="004F0EF3" w:rsidP="00D96606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8EB63D1" w14:textId="56B8053D" w:rsidR="00BD0847" w:rsidRPr="00D96606" w:rsidRDefault="00BD0847" w:rsidP="00D96606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  <w:r w:rsidRPr="00D96606">
        <w:rPr>
          <w:rFonts w:ascii="Times New Roman" w:hAnsi="Times New Roman"/>
          <w:sz w:val="24"/>
          <w:szCs w:val="24"/>
          <w:lang w:val="en-US"/>
        </w:rPr>
        <w:t xml:space="preserve">Exploiting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Exonic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Variants (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ExonVars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>) functionality, around 46% were annotated as Nonsynonymous variant (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s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>) and 49% were synonymous (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>)</w:t>
      </w:r>
      <w:r w:rsidR="00261DB0" w:rsidRPr="00D96606">
        <w:rPr>
          <w:rFonts w:ascii="Times New Roman" w:hAnsi="Times New Roman"/>
          <w:sz w:val="24"/>
          <w:szCs w:val="24"/>
          <w:lang w:val="en-US"/>
        </w:rPr>
        <w:t xml:space="preserve"> (Figure S1b)</w:t>
      </w:r>
      <w:r w:rsidRPr="00D96606">
        <w:rPr>
          <w:rFonts w:ascii="Times New Roman" w:hAnsi="Times New Roman"/>
          <w:sz w:val="24"/>
          <w:szCs w:val="24"/>
          <w:lang w:val="en-US"/>
        </w:rPr>
        <w:t>.</w:t>
      </w:r>
    </w:p>
    <w:p w14:paraId="07DB0DD2" w14:textId="46721DF2" w:rsidR="00A857B2" w:rsidRPr="00D96606" w:rsidRDefault="002E6ED2" w:rsidP="00D96606">
      <w:pPr>
        <w:pStyle w:val="NormalWeb"/>
        <w:spacing w:before="0" w:beforeAutospacing="0" w:after="0" w:afterAutospacing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it-IT"/>
        </w:rPr>
        <w:lastRenderedPageBreak/>
        <w:drawing>
          <wp:inline distT="0" distB="0" distL="0" distR="0" wp14:anchorId="63C1197E" wp14:editId="54536FF9">
            <wp:extent cx="6430060" cy="4590380"/>
            <wp:effectExtent l="0" t="0" r="0" b="127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1b300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4794" cy="459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B5B3A" w14:textId="5A7B3080" w:rsidR="00AB6499" w:rsidRPr="00D96606" w:rsidRDefault="00BD0847" w:rsidP="00D9660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0" w:beforeAutospacing="0" w:after="0" w:afterAutospacing="0"/>
        <w:rPr>
          <w:rFonts w:ascii="Times New Roman" w:hAnsi="Times New Roman"/>
          <w:b/>
          <w:i/>
          <w:sz w:val="24"/>
          <w:szCs w:val="24"/>
          <w:lang w:val="en-US"/>
        </w:rPr>
      </w:pPr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5C7524" w:rsidRPr="00D96606">
        <w:rPr>
          <w:rFonts w:ascii="Times New Roman" w:hAnsi="Times New Roman"/>
          <w:b/>
          <w:sz w:val="24"/>
          <w:szCs w:val="24"/>
          <w:lang w:val="en-US"/>
        </w:rPr>
        <w:t>S</w:t>
      </w:r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1b: distribution of variant function on groups </w:t>
      </w:r>
      <w:proofErr w:type="spellStart"/>
      <w:r w:rsidRPr="00D96606">
        <w:rPr>
          <w:rFonts w:ascii="Times New Roman" w:hAnsi="Times New Roman"/>
          <w:b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(Severe toxicity) and </w:t>
      </w:r>
      <w:proofErr w:type="spellStart"/>
      <w:r w:rsidRPr="00D96606">
        <w:rPr>
          <w:rFonts w:ascii="Times New Roman" w:hAnsi="Times New Roman"/>
          <w:b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(no</w:t>
      </w:r>
      <w:r w:rsidR="00CC543E" w:rsidRPr="00D96606">
        <w:rPr>
          <w:rFonts w:ascii="Times New Roman" w:hAnsi="Times New Roman"/>
          <w:b/>
          <w:sz w:val="24"/>
          <w:szCs w:val="24"/>
          <w:lang w:val="en-US"/>
        </w:rPr>
        <w:t>ne</w:t>
      </w:r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or tolerable toxicity</w:t>
      </w:r>
      <w:r w:rsidR="00A86124" w:rsidRPr="0015487D">
        <w:rPr>
          <w:rFonts w:ascii="Times New Roman" w:hAnsi="Times New Roman"/>
          <w:b/>
          <w:i/>
          <w:sz w:val="24"/>
          <w:szCs w:val="24"/>
          <w:lang w:val="en-US"/>
        </w:rPr>
        <w:t>).</w:t>
      </w:r>
    </w:p>
    <w:p w14:paraId="18F1FF89" w14:textId="77777777" w:rsidR="004F0EF3" w:rsidRDefault="004F0EF3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7D479988" w14:textId="4462AF75" w:rsidR="00BD0847" w:rsidRPr="00D96606" w:rsidRDefault="00BD0847" w:rsidP="00D96606">
      <w:pPr>
        <w:pStyle w:val="Heading4"/>
        <w:spacing w:before="0" w:beforeAutospacing="0" w:after="0" w:afterAutospacing="0"/>
        <w:jc w:val="both"/>
        <w:rPr>
          <w:rFonts w:ascii="Times New Roman" w:hAnsi="Times New Roman"/>
          <w:lang w:val="en-US"/>
        </w:rPr>
      </w:pPr>
      <w:r w:rsidRPr="00D96606">
        <w:rPr>
          <w:rFonts w:ascii="Times New Roman" w:hAnsi="Times New Roman"/>
          <w:lang w:val="en-US"/>
        </w:rPr>
        <w:lastRenderedPageBreak/>
        <w:t>Supplementary 1</w:t>
      </w:r>
      <w:r w:rsidR="00CC543E" w:rsidRPr="00D96606">
        <w:rPr>
          <w:rFonts w:ascii="Times New Roman" w:hAnsi="Times New Roman"/>
          <w:lang w:val="en-US"/>
        </w:rPr>
        <w:t>d</w:t>
      </w:r>
      <w:r w:rsidRPr="00D96606">
        <w:rPr>
          <w:rFonts w:ascii="Times New Roman" w:hAnsi="Times New Roman"/>
          <w:lang w:val="en-US"/>
        </w:rPr>
        <w:t xml:space="preserve">: distribution of genes carrying variants of </w:t>
      </w:r>
      <w:proofErr w:type="spellStart"/>
      <w:r w:rsidRPr="00D96606">
        <w:rPr>
          <w:rFonts w:ascii="Times New Roman" w:hAnsi="Times New Roman"/>
          <w:lang w:val="en-US"/>
        </w:rPr>
        <w:t>STox</w:t>
      </w:r>
      <w:proofErr w:type="spellEnd"/>
      <w:r w:rsidRPr="00D96606">
        <w:rPr>
          <w:rFonts w:ascii="Times New Roman" w:hAnsi="Times New Roman"/>
          <w:lang w:val="en-US"/>
        </w:rPr>
        <w:t xml:space="preserve"> and </w:t>
      </w:r>
      <w:proofErr w:type="spellStart"/>
      <w:r w:rsidRPr="00D96606">
        <w:rPr>
          <w:rFonts w:ascii="Times New Roman" w:hAnsi="Times New Roman"/>
          <w:lang w:val="en-US"/>
        </w:rPr>
        <w:t>NoSTox</w:t>
      </w:r>
      <w:proofErr w:type="spellEnd"/>
      <w:r w:rsidRPr="00D96606">
        <w:rPr>
          <w:rFonts w:ascii="Times New Roman" w:hAnsi="Times New Roman"/>
          <w:lang w:val="en-US"/>
        </w:rPr>
        <w:t xml:space="preserve"> groups.</w:t>
      </w:r>
    </w:p>
    <w:p w14:paraId="05DB7082" w14:textId="77777777" w:rsidR="00E570C0" w:rsidRDefault="00BD0847" w:rsidP="00D96606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  <w:r w:rsidRPr="00D96606">
        <w:rPr>
          <w:rFonts w:ascii="Times New Roman" w:hAnsi="Times New Roman"/>
          <w:sz w:val="24"/>
          <w:szCs w:val="24"/>
          <w:lang w:val="en-US"/>
        </w:rPr>
        <w:t xml:space="preserve">Then, we considered the genes in which variants were present; in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, the average number of genes bearing variants was 17,983 with 12468 (69.72%) presenting at least on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Exon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; in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 variants were detected in 18,021 genes, with 12,466 (69.17%) genes carrying at least on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Exon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. Two-hundred sixty-five genes had at least one Functional variant, in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, and 266 in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. The number of genes with at least one Impact variant was 2,803 and 2,796 for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s, respectively. </w:t>
      </w:r>
      <w:r w:rsidRPr="0015487D">
        <w:rPr>
          <w:rFonts w:ascii="Times New Roman" w:hAnsi="Times New Roman"/>
          <w:sz w:val="24"/>
          <w:szCs w:val="24"/>
          <w:lang w:val="en-US"/>
        </w:rPr>
        <w:t xml:space="preserve">The number of exclusive genes carrying functional or impact variants in the </w:t>
      </w:r>
      <w:proofErr w:type="spellStart"/>
      <w:r w:rsidRPr="0015487D">
        <w:rPr>
          <w:rFonts w:ascii="Times New Roman" w:hAnsi="Times New Roman"/>
          <w:sz w:val="24"/>
          <w:szCs w:val="24"/>
          <w:lang w:val="en-US"/>
        </w:rPr>
        <w:t>STox</w:t>
      </w:r>
      <w:proofErr w:type="spellEnd"/>
      <w:r w:rsidRPr="0015487D">
        <w:rPr>
          <w:rFonts w:ascii="Times New Roman" w:hAnsi="Times New Roman"/>
          <w:sz w:val="24"/>
          <w:szCs w:val="24"/>
          <w:lang w:val="en-US"/>
        </w:rPr>
        <w:t xml:space="preserve"> group were 17 and 188, respectively</w:t>
      </w:r>
      <w:r w:rsidR="00E570C0">
        <w:rPr>
          <w:rFonts w:ascii="Times New Roman" w:hAnsi="Times New Roman"/>
          <w:sz w:val="24"/>
          <w:szCs w:val="24"/>
          <w:lang w:val="en-US"/>
        </w:rPr>
        <w:t>.</w:t>
      </w:r>
    </w:p>
    <w:p w14:paraId="3ED9F1F7" w14:textId="4E77DCE7" w:rsidR="00BD0847" w:rsidRPr="00D96606" w:rsidRDefault="00BD0847" w:rsidP="00D96606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  <w:r w:rsidRPr="00D96606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5"/>
        <w:gridCol w:w="787"/>
        <w:gridCol w:w="1014"/>
        <w:gridCol w:w="1020"/>
        <w:gridCol w:w="1260"/>
        <w:gridCol w:w="602"/>
      </w:tblGrid>
      <w:tr w:rsidR="005F4649" w:rsidRPr="008B1219" w14:paraId="7F7D7F98" w14:textId="77777777" w:rsidTr="0015487D">
        <w:trPr>
          <w:tblHeader/>
          <w:tblCellSpacing w:w="15" w:type="dxa"/>
          <w:jc w:val="center"/>
        </w:trPr>
        <w:tc>
          <w:tcPr>
            <w:tcW w:w="5298" w:type="dxa"/>
            <w:gridSpan w:val="6"/>
            <w:shd w:val="clear" w:color="auto" w:fill="FFFFFF"/>
            <w:vAlign w:val="center"/>
          </w:tcPr>
          <w:p w14:paraId="0F2AFECC" w14:textId="27B35BFA" w:rsidR="005F4649" w:rsidRPr="008B1219" w:rsidRDefault="005F4649" w:rsidP="00D9660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S1b: distribution of genes carrying variants of </w:t>
            </w:r>
            <w:proofErr w:type="spellStart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ox</w:t>
            </w:r>
            <w:proofErr w:type="spellEnd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Severe toxicity) and </w:t>
            </w:r>
            <w:proofErr w:type="spellStart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STox</w:t>
            </w:r>
            <w:proofErr w:type="spellEnd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one or tolerable toxicity) groups of patients.</w:t>
            </w:r>
          </w:p>
        </w:tc>
      </w:tr>
      <w:tr w:rsidR="00BD0847" w:rsidRPr="00D96606" w14:paraId="44340214" w14:textId="77777777" w:rsidTr="0015487D">
        <w:trPr>
          <w:tblHeader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D77E9F8" w14:textId="77777777" w:rsidR="00BD0847" w:rsidRPr="00D96606" w:rsidRDefault="00BD0847" w:rsidP="00D9660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FFFFFF"/>
            <w:vAlign w:val="center"/>
            <w:hideMark/>
          </w:tcPr>
          <w:p w14:paraId="4C578F75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>All</w:t>
            </w:r>
            <w:proofErr w:type="spellEnd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4" w:type="dxa"/>
            <w:shd w:val="clear" w:color="auto" w:fill="FFFFFF"/>
            <w:vAlign w:val="center"/>
            <w:hideMark/>
          </w:tcPr>
          <w:p w14:paraId="56275677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>ExonVar</w:t>
            </w:r>
            <w:proofErr w:type="spellEnd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2D00B3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>FuncVar</w:t>
            </w:r>
            <w:proofErr w:type="spellEnd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80BB53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>ImpactVar</w:t>
            </w:r>
            <w:proofErr w:type="spellEnd"/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9F595C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66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are </w:t>
            </w:r>
          </w:p>
        </w:tc>
      </w:tr>
      <w:tr w:rsidR="00BD0847" w:rsidRPr="00D96606" w14:paraId="4155B4D4" w14:textId="77777777" w:rsidTr="0015487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408313" w14:textId="77777777" w:rsidR="00BD0847" w:rsidRPr="00D96606" w:rsidRDefault="00BD0847" w:rsidP="00D9660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sz w:val="24"/>
                <w:szCs w:val="24"/>
              </w:rPr>
              <w:t>NoTox</w:t>
            </w:r>
            <w:proofErr w:type="spellEnd"/>
            <w:r w:rsidRPr="00D9660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57" w:type="dxa"/>
            <w:vAlign w:val="center"/>
            <w:hideMark/>
          </w:tcPr>
          <w:p w14:paraId="37F12028" w14:textId="77777777" w:rsidR="00BD0847" w:rsidRPr="00D96606" w:rsidRDefault="00BD0847" w:rsidP="00D9660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17983 </w:t>
            </w:r>
          </w:p>
        </w:tc>
        <w:tc>
          <w:tcPr>
            <w:tcW w:w="964" w:type="dxa"/>
            <w:vAlign w:val="center"/>
            <w:hideMark/>
          </w:tcPr>
          <w:p w14:paraId="386B7779" w14:textId="77777777" w:rsidR="00BD0847" w:rsidRPr="00D96606" w:rsidRDefault="00BD0847" w:rsidP="00D9660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12468 </w:t>
            </w:r>
          </w:p>
        </w:tc>
        <w:tc>
          <w:tcPr>
            <w:tcW w:w="0" w:type="auto"/>
            <w:vAlign w:val="center"/>
            <w:hideMark/>
          </w:tcPr>
          <w:p w14:paraId="0DD327BD" w14:textId="67FACC33" w:rsidR="00BD0847" w:rsidRPr="00D96606" w:rsidRDefault="00BD0847" w:rsidP="00D9660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265 </w:t>
            </w:r>
            <w:r w:rsidR="00B31191">
              <w:rPr>
                <w:rFonts w:ascii="Times New Roman" w:hAnsi="Times New Roman"/>
                <w:sz w:val="24"/>
                <w:szCs w:val="24"/>
              </w:rPr>
              <w:t>(</w:t>
            </w:r>
            <w:r w:rsidR="00FA148E">
              <w:rPr>
                <w:rFonts w:ascii="Times New Roman" w:hAnsi="Times New Roman"/>
                <w:sz w:val="24"/>
                <w:szCs w:val="24"/>
              </w:rPr>
              <w:t>9</w:t>
            </w:r>
            <w:r w:rsidR="00B31191">
              <w:rPr>
                <w:rFonts w:ascii="Times New Roman" w:hAnsi="Times New Roman"/>
                <w:sz w:val="24"/>
                <w:szCs w:val="24"/>
              </w:rPr>
              <w:t>)*</w:t>
            </w:r>
          </w:p>
        </w:tc>
        <w:tc>
          <w:tcPr>
            <w:tcW w:w="0" w:type="auto"/>
            <w:vAlign w:val="center"/>
            <w:hideMark/>
          </w:tcPr>
          <w:p w14:paraId="78A83BC6" w14:textId="6E21669A" w:rsidR="00BD0847" w:rsidRPr="00D96606" w:rsidRDefault="00BD0847" w:rsidP="00D9660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>2803</w:t>
            </w:r>
            <w:r w:rsidR="00B31191">
              <w:rPr>
                <w:rFonts w:ascii="Times New Roman" w:hAnsi="Times New Roman"/>
                <w:sz w:val="24"/>
                <w:szCs w:val="24"/>
              </w:rPr>
              <w:t xml:space="preserve"> (51)*</w:t>
            </w:r>
            <w:r w:rsidRPr="00D9660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90A0B05" w14:textId="77777777" w:rsidR="00BD0847" w:rsidRPr="00D96606" w:rsidRDefault="00BD0847" w:rsidP="00D9660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3363 </w:t>
            </w:r>
          </w:p>
        </w:tc>
      </w:tr>
      <w:tr w:rsidR="00BD0847" w:rsidRPr="00D96606" w14:paraId="1B17865A" w14:textId="77777777" w:rsidTr="0015487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070614" w14:textId="77777777" w:rsidR="00BD0847" w:rsidRPr="00D96606" w:rsidRDefault="00BD0847" w:rsidP="00D9660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96606">
              <w:rPr>
                <w:rFonts w:ascii="Times New Roman" w:hAnsi="Times New Roman"/>
                <w:sz w:val="24"/>
                <w:szCs w:val="24"/>
              </w:rPr>
              <w:t>STox</w:t>
            </w:r>
            <w:proofErr w:type="spellEnd"/>
            <w:r w:rsidRPr="00D9660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57" w:type="dxa"/>
            <w:vAlign w:val="center"/>
            <w:hideMark/>
          </w:tcPr>
          <w:p w14:paraId="7880F7AB" w14:textId="77777777" w:rsidR="00BD0847" w:rsidRPr="00D96606" w:rsidRDefault="00BD0847" w:rsidP="00D9660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18021 </w:t>
            </w:r>
          </w:p>
        </w:tc>
        <w:tc>
          <w:tcPr>
            <w:tcW w:w="964" w:type="dxa"/>
            <w:vAlign w:val="center"/>
            <w:hideMark/>
          </w:tcPr>
          <w:p w14:paraId="06AA4320" w14:textId="77777777" w:rsidR="00BD0847" w:rsidRPr="00D96606" w:rsidRDefault="00BD0847" w:rsidP="00D9660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12466 </w:t>
            </w:r>
          </w:p>
        </w:tc>
        <w:tc>
          <w:tcPr>
            <w:tcW w:w="0" w:type="auto"/>
            <w:vAlign w:val="center"/>
            <w:hideMark/>
          </w:tcPr>
          <w:p w14:paraId="4CDDDA99" w14:textId="126A22FA" w:rsidR="00BD0847" w:rsidRPr="00D96606" w:rsidRDefault="00BD0847" w:rsidP="00D9660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266 </w:t>
            </w:r>
            <w:r w:rsidR="00B31191">
              <w:rPr>
                <w:rFonts w:ascii="Times New Roman" w:hAnsi="Times New Roman"/>
                <w:sz w:val="24"/>
                <w:szCs w:val="24"/>
              </w:rPr>
              <w:t>(17)*</w:t>
            </w:r>
          </w:p>
        </w:tc>
        <w:tc>
          <w:tcPr>
            <w:tcW w:w="0" w:type="auto"/>
            <w:vAlign w:val="center"/>
            <w:hideMark/>
          </w:tcPr>
          <w:p w14:paraId="7617ED5B" w14:textId="6C185476" w:rsidR="00BD0847" w:rsidRPr="00D96606" w:rsidRDefault="00BD0847" w:rsidP="00D9660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2796 </w:t>
            </w:r>
            <w:r w:rsidR="00B31191">
              <w:rPr>
                <w:rFonts w:ascii="Times New Roman" w:hAnsi="Times New Roman"/>
                <w:sz w:val="24"/>
                <w:szCs w:val="24"/>
              </w:rPr>
              <w:t>(188)*</w:t>
            </w:r>
          </w:p>
        </w:tc>
        <w:tc>
          <w:tcPr>
            <w:tcW w:w="0" w:type="auto"/>
            <w:vAlign w:val="center"/>
            <w:hideMark/>
          </w:tcPr>
          <w:p w14:paraId="0EF9AABB" w14:textId="77777777" w:rsidR="00BD0847" w:rsidRPr="00D96606" w:rsidRDefault="00BD0847" w:rsidP="00D9660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6606">
              <w:rPr>
                <w:rFonts w:ascii="Times New Roman" w:hAnsi="Times New Roman"/>
                <w:sz w:val="24"/>
                <w:szCs w:val="24"/>
              </w:rPr>
              <w:t xml:space="preserve">3378 </w:t>
            </w:r>
          </w:p>
        </w:tc>
      </w:tr>
    </w:tbl>
    <w:p w14:paraId="00FCCF18" w14:textId="55186EE9" w:rsidR="00FA148E" w:rsidRPr="0015487D" w:rsidRDefault="00FA148E" w:rsidP="00FA148E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  <w:r w:rsidRPr="0015487D">
        <w:rPr>
          <w:rFonts w:ascii="Times New Roman" w:hAnsi="Times New Roman"/>
          <w:sz w:val="24"/>
          <w:szCs w:val="24"/>
          <w:lang w:val="en-US"/>
        </w:rPr>
        <w:t>In bractless are the quantity of exclusive genes carrying mutations. Rare: variant with minor allele frequency (MAF)lower than 0.05.</w:t>
      </w:r>
    </w:p>
    <w:p w14:paraId="75E05B59" w14:textId="77777777" w:rsidR="00AB6499" w:rsidRPr="00D96606" w:rsidRDefault="00AB6499" w:rsidP="00D96606">
      <w:pPr>
        <w:spacing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D9660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br w:type="page"/>
      </w:r>
    </w:p>
    <w:p w14:paraId="3B1D6A55" w14:textId="77777777" w:rsidR="00BD0847" w:rsidRPr="00D96606" w:rsidRDefault="00BD0847" w:rsidP="00D9660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D9660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lastRenderedPageBreak/>
        <w:t>Supplementary data 2: comparative description about common variants and genes of 49 patients with mesothelioma.</w:t>
      </w:r>
    </w:p>
    <w:p w14:paraId="7285023D" w14:textId="77777777" w:rsidR="00BD0847" w:rsidRPr="00D96606" w:rsidRDefault="00BD0847" w:rsidP="00D9660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73B3C34F" w14:textId="77777777" w:rsidR="00BD0847" w:rsidRPr="00D96606" w:rsidRDefault="00BD0847" w:rsidP="00D96606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D9660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Supplementary 2a and 2b:</w:t>
      </w:r>
    </w:p>
    <w:p w14:paraId="5258B64B" w14:textId="77777777" w:rsidR="00BD0847" w:rsidRDefault="00BD0847" w:rsidP="00D966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We then filtered </w:t>
      </w:r>
      <w:proofErr w:type="spellStart"/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>NoSTox</w:t>
      </w:r>
      <w:proofErr w:type="spellEnd"/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and </w:t>
      </w:r>
      <w:proofErr w:type="spellStart"/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>STox</w:t>
      </w:r>
      <w:proofErr w:type="spellEnd"/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common variants to retrieve only the common variants exclusive to the </w:t>
      </w:r>
      <w:proofErr w:type="spellStart"/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>STox</w:t>
      </w:r>
      <w:proofErr w:type="spellEnd"/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group. We found 18 </w:t>
      </w:r>
      <w:proofErr w:type="spellStart"/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>FunctVar</w:t>
      </w:r>
      <w:proofErr w:type="spellEnd"/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(Table 2a) and 211 </w:t>
      </w:r>
      <w:proofErr w:type="spellStart"/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>ImpactVar</w:t>
      </w:r>
      <w:proofErr w:type="spellEnd"/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(Table 2b).</w:t>
      </w:r>
    </w:p>
    <w:p w14:paraId="6BDF74A5" w14:textId="77777777" w:rsidR="00E570C0" w:rsidRPr="00D96606" w:rsidRDefault="00E570C0" w:rsidP="00D9660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tbl>
      <w:tblPr>
        <w:tblW w:w="61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5"/>
        <w:gridCol w:w="2936"/>
        <w:gridCol w:w="1055"/>
        <w:gridCol w:w="674"/>
      </w:tblGrid>
      <w:tr w:rsidR="00261DB0" w:rsidRPr="008B1219" w14:paraId="795CDD3D" w14:textId="77777777" w:rsidTr="0015487D">
        <w:trPr>
          <w:trHeight w:val="300"/>
          <w:jc w:val="center"/>
        </w:trPr>
        <w:tc>
          <w:tcPr>
            <w:tcW w:w="6179" w:type="dxa"/>
            <w:gridSpan w:val="4"/>
            <w:shd w:val="clear" w:color="auto" w:fill="auto"/>
            <w:noWrap/>
            <w:vAlign w:val="bottom"/>
          </w:tcPr>
          <w:p w14:paraId="28950E93" w14:textId="5923DA4C" w:rsidR="00261DB0" w:rsidRPr="008B1219" w:rsidRDefault="003A148C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</w:pPr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*</w:t>
            </w:r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Table S2a: distribution of functional variants</w:t>
            </w:r>
            <w:r w:rsidR="00576DC5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(</w:t>
            </w:r>
            <w:proofErr w:type="spellStart"/>
            <w:r w:rsidR="00576DC5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FunctVar</w:t>
            </w:r>
            <w:proofErr w:type="spellEnd"/>
            <w:r w:rsidR="00576DC5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)</w:t>
            </w:r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="00576DC5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that are common and exclusive in all </w:t>
            </w:r>
            <w:proofErr w:type="spellStart"/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STox</w:t>
            </w:r>
            <w:proofErr w:type="spellEnd"/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(Severe toxicity) </w:t>
            </w:r>
            <w:r w:rsidR="00B825E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and not in </w:t>
            </w:r>
            <w:proofErr w:type="spellStart"/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NoSTox</w:t>
            </w:r>
            <w:proofErr w:type="spellEnd"/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(none or tolerable toxicity)</w:t>
            </w:r>
            <w:r w:rsidR="00B825E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="00B825E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group of mesothelioma patients</w:t>
            </w:r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.</w:t>
            </w:r>
          </w:p>
        </w:tc>
      </w:tr>
      <w:tr w:rsidR="00A857B2" w:rsidRPr="00D96606" w14:paraId="468D949F" w14:textId="77777777" w:rsidTr="0015487D">
        <w:trPr>
          <w:trHeight w:val="300"/>
          <w:jc w:val="center"/>
        </w:trPr>
        <w:tc>
          <w:tcPr>
            <w:tcW w:w="6179" w:type="dxa"/>
            <w:gridSpan w:val="4"/>
            <w:shd w:val="clear" w:color="auto" w:fill="auto"/>
            <w:noWrap/>
            <w:vAlign w:val="bottom"/>
            <w:hideMark/>
          </w:tcPr>
          <w:p w14:paraId="42D399B6" w14:textId="77777777" w:rsidR="00A857B2" w:rsidRPr="00D96606" w:rsidRDefault="00A857B2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atatables</w:t>
            </w:r>
            <w:proofErr w:type="spellEnd"/>
          </w:p>
        </w:tc>
      </w:tr>
      <w:tr w:rsidR="00A857B2" w:rsidRPr="00D96606" w14:paraId="78264446" w14:textId="77777777" w:rsidTr="0015487D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08B71E7" w14:textId="77777777" w:rsidR="00A857B2" w:rsidRPr="00D96606" w:rsidRDefault="00A857B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rsID</w:t>
            </w:r>
            <w:proofErr w:type="spellEnd"/>
          </w:p>
        </w:tc>
        <w:tc>
          <w:tcPr>
            <w:tcW w:w="2936" w:type="dxa"/>
            <w:shd w:val="clear" w:color="auto" w:fill="auto"/>
            <w:noWrap/>
            <w:vAlign w:val="bottom"/>
            <w:hideMark/>
          </w:tcPr>
          <w:p w14:paraId="409D721A" w14:textId="77777777" w:rsidR="00A857B2" w:rsidRPr="00D96606" w:rsidRDefault="00A857B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Genotype</w:t>
            </w:r>
            <w:proofErr w:type="spellEnd"/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32F1859" w14:textId="77777777" w:rsidR="00A857B2" w:rsidRPr="00D96606" w:rsidRDefault="00A857B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NoTox</w:t>
            </w:r>
            <w:proofErr w:type="spellEnd"/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0C6046B" w14:textId="77777777" w:rsidR="00A857B2" w:rsidRPr="00D96606" w:rsidRDefault="00A857B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STox</w:t>
            </w:r>
            <w:proofErr w:type="spellEnd"/>
          </w:p>
        </w:tc>
      </w:tr>
      <w:tr w:rsidR="001844DC" w:rsidRPr="00D96606" w14:paraId="2D4061CA" w14:textId="77777777" w:rsidTr="0015487D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14:paraId="0D941072" w14:textId="4ED6608B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2936" w:type="dxa"/>
            <w:shd w:val="clear" w:color="auto" w:fill="auto"/>
            <w:noWrap/>
            <w:vAlign w:val="bottom"/>
          </w:tcPr>
          <w:p w14:paraId="04479C7E" w14:textId="5D07FEEE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14:paraId="4A4B2E4B" w14:textId="1F9C31D7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413BC6A4" w14:textId="47B05E44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</w:tr>
      <w:tr w:rsidR="00A86124" w:rsidRPr="00D96606" w14:paraId="12654A1B" w14:textId="77777777" w:rsidTr="0015487D">
        <w:trPr>
          <w:trHeight w:val="300"/>
          <w:jc w:val="center"/>
        </w:trPr>
        <w:tc>
          <w:tcPr>
            <w:tcW w:w="6179" w:type="dxa"/>
            <w:gridSpan w:val="4"/>
            <w:shd w:val="clear" w:color="auto" w:fill="D9D9D9" w:themeFill="background1" w:themeFillShade="D9"/>
            <w:noWrap/>
            <w:vAlign w:val="bottom"/>
          </w:tcPr>
          <w:p w14:paraId="1EA74741" w14:textId="24ECE597" w:rsidR="00A86124" w:rsidRPr="00D96606" w:rsidRDefault="00A86124" w:rsidP="001B7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highlight w:val="yellow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 w:eastAsia="it-IT"/>
              </w:rPr>
              <w:t xml:space="preserve">File: 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784081_Borelli_Table </w:t>
            </w:r>
            <w:r w:rsid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1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.XLSX</w:t>
            </w:r>
          </w:p>
        </w:tc>
      </w:tr>
    </w:tbl>
    <w:p w14:paraId="65CACF38" w14:textId="77777777" w:rsidR="00BD0847" w:rsidRPr="00D96606" w:rsidRDefault="00BD0847" w:rsidP="00D9660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tbl>
      <w:tblPr>
        <w:tblW w:w="61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2976"/>
        <w:gridCol w:w="1016"/>
        <w:gridCol w:w="674"/>
      </w:tblGrid>
      <w:tr w:rsidR="00261DB0" w:rsidRPr="008B1219" w14:paraId="64BA6D25" w14:textId="77777777" w:rsidTr="0015487D">
        <w:trPr>
          <w:trHeight w:val="300"/>
          <w:jc w:val="center"/>
        </w:trPr>
        <w:tc>
          <w:tcPr>
            <w:tcW w:w="6140" w:type="dxa"/>
            <w:gridSpan w:val="4"/>
            <w:shd w:val="clear" w:color="auto" w:fill="auto"/>
            <w:noWrap/>
            <w:vAlign w:val="bottom"/>
          </w:tcPr>
          <w:p w14:paraId="58DB00CC" w14:textId="43828947" w:rsidR="00261DB0" w:rsidRPr="008B1219" w:rsidRDefault="003A148C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</w:pPr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*</w:t>
            </w:r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Table S2b: distribution of common impact variants </w:t>
            </w:r>
            <w:r w:rsidR="00B825E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(</w:t>
            </w:r>
            <w:proofErr w:type="spellStart"/>
            <w:r w:rsidR="00B825E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ImpactVar</w:t>
            </w:r>
            <w:proofErr w:type="spellEnd"/>
            <w:r w:rsidR="00B825E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) that are common and exclusive in all </w:t>
            </w:r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in </w:t>
            </w:r>
            <w:proofErr w:type="spellStart"/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STox</w:t>
            </w:r>
            <w:proofErr w:type="spellEnd"/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(Severe toxicity) </w:t>
            </w:r>
            <w:r w:rsidR="00B825E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and not in</w:t>
            </w:r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NoSTox</w:t>
            </w:r>
            <w:proofErr w:type="spellEnd"/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(no</w:t>
            </w:r>
            <w:r w:rsidR="0068502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ne</w:t>
            </w:r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or tolerable toxicity)</w:t>
            </w:r>
            <w:r w:rsidR="00B825E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="00B825E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group of mesothelioma patients</w:t>
            </w:r>
            <w:r w:rsidR="00261DB0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.</w:t>
            </w:r>
          </w:p>
        </w:tc>
      </w:tr>
      <w:tr w:rsidR="00A857B2" w:rsidRPr="00D96606" w14:paraId="5AC7E37B" w14:textId="77777777" w:rsidTr="0015487D">
        <w:trPr>
          <w:trHeight w:val="300"/>
          <w:jc w:val="center"/>
        </w:trPr>
        <w:tc>
          <w:tcPr>
            <w:tcW w:w="6140" w:type="dxa"/>
            <w:gridSpan w:val="4"/>
            <w:shd w:val="clear" w:color="auto" w:fill="auto"/>
            <w:noWrap/>
            <w:vAlign w:val="bottom"/>
            <w:hideMark/>
          </w:tcPr>
          <w:p w14:paraId="6A47AD15" w14:textId="77777777" w:rsidR="00A857B2" w:rsidRPr="00D96606" w:rsidRDefault="00A857B2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atatables</w:t>
            </w:r>
            <w:proofErr w:type="spellEnd"/>
          </w:p>
        </w:tc>
      </w:tr>
      <w:tr w:rsidR="00A857B2" w:rsidRPr="00D96606" w14:paraId="579FE758" w14:textId="77777777" w:rsidTr="0015487D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16ED241" w14:textId="77777777" w:rsidR="00A857B2" w:rsidRPr="00D96606" w:rsidRDefault="00A857B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rsID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384E905" w14:textId="77777777" w:rsidR="00A857B2" w:rsidRPr="00D96606" w:rsidRDefault="00A857B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Genotyp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EC43C1" w14:textId="77777777" w:rsidR="00A857B2" w:rsidRPr="00D96606" w:rsidRDefault="00A857B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NoTox</w:t>
            </w:r>
            <w:proofErr w:type="spellEnd"/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EEFFBE8" w14:textId="77777777" w:rsidR="00A857B2" w:rsidRPr="00D96606" w:rsidRDefault="00A857B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STox</w:t>
            </w:r>
            <w:proofErr w:type="spellEnd"/>
          </w:p>
        </w:tc>
      </w:tr>
      <w:tr w:rsidR="001844DC" w:rsidRPr="00D96606" w14:paraId="0758DC9F" w14:textId="77777777" w:rsidTr="0015487D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14:paraId="7A258A74" w14:textId="63287CB5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0D3D76C9" w14:textId="75286AE8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A02AD0D" w14:textId="4A8D3061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23B58FC2" w14:textId="58DF687C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</w:tr>
      <w:tr w:rsidR="00A857B2" w:rsidRPr="00D96606" w14:paraId="091CBFD6" w14:textId="77777777" w:rsidTr="0015487D">
        <w:trPr>
          <w:trHeight w:val="300"/>
          <w:jc w:val="center"/>
        </w:trPr>
        <w:tc>
          <w:tcPr>
            <w:tcW w:w="6140" w:type="dxa"/>
            <w:gridSpan w:val="4"/>
            <w:shd w:val="clear" w:color="auto" w:fill="D9D9D9" w:themeFill="background1" w:themeFillShade="D9"/>
            <w:noWrap/>
            <w:vAlign w:val="bottom"/>
          </w:tcPr>
          <w:p w14:paraId="7EB88D96" w14:textId="0B44E821" w:rsidR="00A857B2" w:rsidRPr="00D96606" w:rsidRDefault="00A857B2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 w:eastAsia="it-IT"/>
              </w:rPr>
              <w:t xml:space="preserve">File: 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784081_Borelli_Table </w:t>
            </w:r>
            <w:r w:rsid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2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.XLSX</w:t>
            </w:r>
          </w:p>
        </w:tc>
      </w:tr>
    </w:tbl>
    <w:p w14:paraId="0055DD26" w14:textId="77777777" w:rsidR="005F4649" w:rsidRPr="00D96606" w:rsidRDefault="005F4649" w:rsidP="00D9660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7B159FC3" w14:textId="77777777" w:rsidR="00BD0847" w:rsidRPr="00D96606" w:rsidRDefault="00BD0847" w:rsidP="00D96606">
      <w:pPr>
        <w:pStyle w:val="Heading4"/>
        <w:spacing w:before="0" w:beforeAutospacing="0" w:after="0" w:afterAutospacing="0"/>
        <w:rPr>
          <w:rFonts w:ascii="Times New Roman" w:hAnsi="Times New Roman"/>
        </w:rPr>
      </w:pPr>
      <w:proofErr w:type="spellStart"/>
      <w:r w:rsidRPr="00D96606">
        <w:rPr>
          <w:rFonts w:ascii="Times New Roman" w:hAnsi="Times New Roman"/>
        </w:rPr>
        <w:t>Supplementary</w:t>
      </w:r>
      <w:proofErr w:type="spellEnd"/>
      <w:r w:rsidRPr="00D96606">
        <w:rPr>
          <w:rFonts w:ascii="Times New Roman" w:hAnsi="Times New Roman"/>
        </w:rPr>
        <w:t xml:space="preserve"> 2c and 2d:</w:t>
      </w:r>
    </w:p>
    <w:p w14:paraId="079EFA53" w14:textId="77777777" w:rsidR="00BD0847" w:rsidRDefault="00BD0847" w:rsidP="00D96606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  <w:r w:rsidRPr="00D96606">
        <w:rPr>
          <w:rFonts w:ascii="Times New Roman" w:hAnsi="Times New Roman"/>
          <w:sz w:val="24"/>
          <w:szCs w:val="24"/>
          <w:lang w:val="en-US"/>
        </w:rPr>
        <w:t xml:space="preserve">We then filtered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common variants to retrieve only the common variants exclusive to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. We found 88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FunctVar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(Table 2</w:t>
      </w:r>
      <w:r w:rsidR="00673759" w:rsidRPr="00D96606">
        <w:rPr>
          <w:rFonts w:ascii="Times New Roman" w:hAnsi="Times New Roman"/>
          <w:sz w:val="24"/>
          <w:szCs w:val="24"/>
          <w:lang w:val="en-US"/>
        </w:rPr>
        <w:t xml:space="preserve">c) and 51 </w:t>
      </w:r>
      <w:proofErr w:type="spellStart"/>
      <w:r w:rsidR="00673759" w:rsidRPr="00D96606">
        <w:rPr>
          <w:rFonts w:ascii="Times New Roman" w:hAnsi="Times New Roman"/>
          <w:sz w:val="24"/>
          <w:szCs w:val="24"/>
          <w:lang w:val="en-US"/>
        </w:rPr>
        <w:t>ImpactVar</w:t>
      </w:r>
      <w:proofErr w:type="spellEnd"/>
      <w:r w:rsidR="00673759" w:rsidRPr="00D96606">
        <w:rPr>
          <w:rFonts w:ascii="Times New Roman" w:hAnsi="Times New Roman"/>
          <w:sz w:val="24"/>
          <w:szCs w:val="24"/>
          <w:lang w:val="en-US"/>
        </w:rPr>
        <w:t xml:space="preserve"> (Table 2d).</w:t>
      </w:r>
    </w:p>
    <w:p w14:paraId="4B3563E4" w14:textId="77777777" w:rsidR="00E570C0" w:rsidRPr="00D96606" w:rsidRDefault="00E570C0" w:rsidP="00D96606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61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2976"/>
        <w:gridCol w:w="993"/>
        <w:gridCol w:w="674"/>
      </w:tblGrid>
      <w:tr w:rsidR="001844DC" w:rsidRPr="008B1219" w14:paraId="0E87604D" w14:textId="77777777" w:rsidTr="00B32BE7">
        <w:trPr>
          <w:trHeight w:val="300"/>
          <w:jc w:val="center"/>
        </w:trPr>
        <w:tc>
          <w:tcPr>
            <w:tcW w:w="6111" w:type="dxa"/>
            <w:gridSpan w:val="4"/>
            <w:shd w:val="clear" w:color="auto" w:fill="auto"/>
            <w:noWrap/>
            <w:vAlign w:val="bottom"/>
          </w:tcPr>
          <w:p w14:paraId="07E24540" w14:textId="40E008CD" w:rsidR="001844DC" w:rsidRPr="008B1219" w:rsidRDefault="003A148C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</w:pPr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*</w:t>
            </w:r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S2c: distribution of common functional variants (</w:t>
            </w:r>
            <w:proofErr w:type="spellStart"/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unctVar</w:t>
            </w:r>
            <w:proofErr w:type="spellEnd"/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) presented in </w:t>
            </w:r>
            <w:proofErr w:type="spellStart"/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STox</w:t>
            </w:r>
            <w:proofErr w:type="spellEnd"/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one or tolerable toxicity) group of mesothelioma. </w:t>
            </w:r>
          </w:p>
        </w:tc>
      </w:tr>
      <w:tr w:rsidR="00BD0847" w:rsidRPr="00D96606" w14:paraId="227A3020" w14:textId="77777777" w:rsidTr="00B32BE7">
        <w:trPr>
          <w:trHeight w:val="300"/>
          <w:jc w:val="center"/>
        </w:trPr>
        <w:tc>
          <w:tcPr>
            <w:tcW w:w="6111" w:type="dxa"/>
            <w:gridSpan w:val="4"/>
            <w:shd w:val="clear" w:color="auto" w:fill="auto"/>
            <w:noWrap/>
            <w:vAlign w:val="bottom"/>
            <w:hideMark/>
          </w:tcPr>
          <w:p w14:paraId="46FAE6EF" w14:textId="77777777" w:rsidR="00BD0847" w:rsidRPr="00D96606" w:rsidRDefault="00BD0847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atatables</w:t>
            </w:r>
            <w:proofErr w:type="spellEnd"/>
          </w:p>
        </w:tc>
      </w:tr>
      <w:tr w:rsidR="00BD0847" w:rsidRPr="00D96606" w14:paraId="7A21770D" w14:textId="77777777" w:rsidTr="00B32BE7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494F22C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rsID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11B64D1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Genotyp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F76FCE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NoTox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890F6C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STox</w:t>
            </w:r>
            <w:proofErr w:type="spellEnd"/>
          </w:p>
        </w:tc>
      </w:tr>
      <w:tr w:rsidR="001844DC" w:rsidRPr="00D96606" w14:paraId="3DD11730" w14:textId="77777777" w:rsidTr="00B32BE7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14:paraId="4B71F345" w14:textId="4D134D6A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6D8E7967" w14:textId="0A928BCA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DD44E5F" w14:textId="143D0EB2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CF3FD8" w14:textId="10A46B74" w:rsidR="001844DC" w:rsidRPr="00D96606" w:rsidRDefault="001844D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</w:tr>
      <w:tr w:rsidR="001844DC" w:rsidRPr="00D96606" w14:paraId="4875D054" w14:textId="77777777" w:rsidTr="00B32BE7">
        <w:trPr>
          <w:trHeight w:val="300"/>
          <w:jc w:val="center"/>
        </w:trPr>
        <w:tc>
          <w:tcPr>
            <w:tcW w:w="6111" w:type="dxa"/>
            <w:gridSpan w:val="4"/>
            <w:shd w:val="clear" w:color="auto" w:fill="D9D9D9" w:themeFill="background1" w:themeFillShade="D9"/>
            <w:noWrap/>
            <w:vAlign w:val="bottom"/>
          </w:tcPr>
          <w:p w14:paraId="54C94556" w14:textId="29609585" w:rsidR="001844DC" w:rsidRPr="00D96606" w:rsidRDefault="001844DC" w:rsidP="001B7D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i/>
                <w:sz w:val="24"/>
                <w:szCs w:val="24"/>
                <w:shd w:val="clear" w:color="auto" w:fill="D9D9D9" w:themeFill="background1" w:themeFillShade="D9"/>
                <w:lang w:val="en-US" w:eastAsia="it-IT"/>
              </w:rPr>
              <w:t xml:space="preserve">File: 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784081_Borelli_Table </w:t>
            </w:r>
            <w:r w:rsid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3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.XLSX</w:t>
            </w:r>
          </w:p>
        </w:tc>
      </w:tr>
    </w:tbl>
    <w:p w14:paraId="5A6C7B9A" w14:textId="064DC6D5" w:rsidR="00BD0847" w:rsidRPr="00D96606" w:rsidRDefault="00BD0847" w:rsidP="00D96606">
      <w:pPr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tbl>
      <w:tblPr>
        <w:tblW w:w="61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2976"/>
        <w:gridCol w:w="993"/>
        <w:gridCol w:w="667"/>
        <w:gridCol w:w="7"/>
      </w:tblGrid>
      <w:tr w:rsidR="001844DC" w:rsidRPr="008B1219" w14:paraId="0D4EF014" w14:textId="77777777" w:rsidTr="00B32BE7">
        <w:trPr>
          <w:trHeight w:val="300"/>
          <w:jc w:val="center"/>
        </w:trPr>
        <w:tc>
          <w:tcPr>
            <w:tcW w:w="6117" w:type="dxa"/>
            <w:gridSpan w:val="5"/>
            <w:shd w:val="clear" w:color="auto" w:fill="auto"/>
            <w:noWrap/>
            <w:vAlign w:val="bottom"/>
          </w:tcPr>
          <w:p w14:paraId="09B203F8" w14:textId="714092D7" w:rsidR="001844DC" w:rsidRPr="008B1219" w:rsidRDefault="003A148C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*</w:t>
            </w:r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S2d: distribution of common impact variants (</w:t>
            </w:r>
            <w:proofErr w:type="spellStart"/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mpactVar</w:t>
            </w:r>
            <w:proofErr w:type="spellEnd"/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) presented in </w:t>
            </w:r>
            <w:proofErr w:type="spellStart"/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STox</w:t>
            </w:r>
            <w:proofErr w:type="spellEnd"/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one or tolerable toxicity) group of mesothelioma.</w:t>
            </w:r>
          </w:p>
        </w:tc>
      </w:tr>
      <w:tr w:rsidR="005F4649" w:rsidRPr="00D96606" w14:paraId="420E2128" w14:textId="77777777" w:rsidTr="00B32BE7">
        <w:trPr>
          <w:trHeight w:val="300"/>
          <w:jc w:val="center"/>
        </w:trPr>
        <w:tc>
          <w:tcPr>
            <w:tcW w:w="6117" w:type="dxa"/>
            <w:gridSpan w:val="5"/>
            <w:shd w:val="clear" w:color="auto" w:fill="auto"/>
            <w:noWrap/>
            <w:vAlign w:val="bottom"/>
            <w:hideMark/>
          </w:tcPr>
          <w:p w14:paraId="2D5C1E96" w14:textId="77777777" w:rsidR="005F4649" w:rsidRPr="00D96606" w:rsidRDefault="005F4649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atatables</w:t>
            </w:r>
            <w:proofErr w:type="spellEnd"/>
          </w:p>
        </w:tc>
      </w:tr>
      <w:tr w:rsidR="005F4649" w:rsidRPr="00D96606" w14:paraId="2BEC9135" w14:textId="77777777" w:rsidTr="00B32BE7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31ACC01" w14:textId="77777777" w:rsidR="005F4649" w:rsidRPr="00D96606" w:rsidRDefault="005F4649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rsID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6111F5A" w14:textId="77777777" w:rsidR="005F4649" w:rsidRPr="00D96606" w:rsidRDefault="005F4649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Genotyp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EC8321" w14:textId="77777777" w:rsidR="005F4649" w:rsidRPr="00D96606" w:rsidRDefault="005F4649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NoTox</w:t>
            </w:r>
            <w:proofErr w:type="spellEnd"/>
          </w:p>
        </w:tc>
        <w:tc>
          <w:tcPr>
            <w:tcW w:w="573" w:type="dxa"/>
            <w:gridSpan w:val="2"/>
            <w:shd w:val="clear" w:color="auto" w:fill="auto"/>
            <w:noWrap/>
            <w:vAlign w:val="bottom"/>
            <w:hideMark/>
          </w:tcPr>
          <w:p w14:paraId="016F751D" w14:textId="77777777" w:rsidR="005F4649" w:rsidRPr="00D96606" w:rsidRDefault="005F4649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STox</w:t>
            </w:r>
            <w:proofErr w:type="spellEnd"/>
          </w:p>
        </w:tc>
      </w:tr>
      <w:tr w:rsidR="003A148C" w:rsidRPr="00D96606" w14:paraId="79403EA4" w14:textId="77777777" w:rsidTr="00B32BE7">
        <w:trPr>
          <w:gridAfter w:val="1"/>
          <w:wAfter w:w="6" w:type="dxa"/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14:paraId="7CEBB105" w14:textId="77777777" w:rsidR="003A148C" w:rsidRPr="00D96606" w:rsidRDefault="003A148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78F3072C" w14:textId="77777777" w:rsidR="003A148C" w:rsidRPr="00D96606" w:rsidRDefault="003A148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E6714A7" w14:textId="77777777" w:rsidR="003A148C" w:rsidRPr="00D96606" w:rsidRDefault="003A148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3901345" w14:textId="77777777" w:rsidR="003A148C" w:rsidRPr="00D96606" w:rsidRDefault="003A148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</w:tr>
      <w:tr w:rsidR="005F4649" w:rsidRPr="00D96606" w14:paraId="5A4EB09B" w14:textId="77777777" w:rsidTr="00B32BE7">
        <w:trPr>
          <w:trHeight w:val="300"/>
          <w:jc w:val="center"/>
        </w:trPr>
        <w:tc>
          <w:tcPr>
            <w:tcW w:w="6117" w:type="dxa"/>
            <w:gridSpan w:val="5"/>
            <w:shd w:val="clear" w:color="auto" w:fill="D9D9D9" w:themeFill="background1" w:themeFillShade="D9"/>
            <w:noWrap/>
            <w:vAlign w:val="bottom"/>
          </w:tcPr>
          <w:p w14:paraId="2D8B7686" w14:textId="4F683831" w:rsidR="005F4649" w:rsidRPr="00D96606" w:rsidRDefault="005F4649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 w:eastAsia="it-IT"/>
              </w:rPr>
              <w:t xml:space="preserve">File: 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784081_Borelli_Table </w:t>
            </w:r>
            <w:r w:rsid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4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.XLSX</w:t>
            </w:r>
          </w:p>
        </w:tc>
      </w:tr>
    </w:tbl>
    <w:p w14:paraId="1F66C03E" w14:textId="77777777" w:rsidR="00BD0847" w:rsidRPr="00D96606" w:rsidRDefault="00BD0847" w:rsidP="00D9660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D96606">
        <w:rPr>
          <w:rFonts w:ascii="Times New Roman" w:eastAsia="Times New Roman" w:hAnsi="Times New Roman"/>
          <w:sz w:val="24"/>
          <w:szCs w:val="24"/>
          <w:lang w:val="en-US" w:eastAsia="it-IT"/>
        </w:rPr>
        <w:br w:type="page"/>
      </w:r>
    </w:p>
    <w:p w14:paraId="43E9C5CB" w14:textId="77777777" w:rsidR="003F1637" w:rsidRPr="00D96606" w:rsidRDefault="005C7524" w:rsidP="00D9660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D9660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lastRenderedPageBreak/>
        <w:t xml:space="preserve">Supplementary data </w:t>
      </w:r>
      <w:r w:rsidR="003F1637" w:rsidRPr="00D9660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3: pathway descriptive analysis from 49 patients with mesothelioma classified by radiotoxicity response.</w:t>
      </w:r>
    </w:p>
    <w:p w14:paraId="7A55CA38" w14:textId="77777777" w:rsidR="003F1637" w:rsidRPr="00D96606" w:rsidRDefault="003F1637" w:rsidP="00D9660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14:paraId="483BBF81" w14:textId="77777777" w:rsidR="003F1637" w:rsidRPr="00D96606" w:rsidRDefault="003F1637" w:rsidP="00D9660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D9660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Supplementary 3a</w:t>
      </w:r>
    </w:p>
    <w:tbl>
      <w:tblPr>
        <w:tblW w:w="1029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1549"/>
        <w:gridCol w:w="1854"/>
        <w:gridCol w:w="1579"/>
        <w:gridCol w:w="1682"/>
        <w:gridCol w:w="1771"/>
      </w:tblGrid>
      <w:tr w:rsidR="001844DC" w:rsidRPr="008B1219" w14:paraId="5503AAA5" w14:textId="77777777" w:rsidTr="0015487D">
        <w:trPr>
          <w:trHeight w:val="345"/>
        </w:trPr>
        <w:tc>
          <w:tcPr>
            <w:tcW w:w="10291" w:type="dxa"/>
            <w:gridSpan w:val="6"/>
            <w:shd w:val="clear" w:color="auto" w:fill="auto"/>
            <w:noWrap/>
            <w:vAlign w:val="bottom"/>
          </w:tcPr>
          <w:p w14:paraId="1A6C948F" w14:textId="6002BE5B" w:rsidR="001844DC" w:rsidRPr="00D96606" w:rsidRDefault="003A148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</w:pPr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*</w:t>
            </w:r>
            <w:r w:rsidR="001844DC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Table S3a: list of the variants present in the functional pathways found in the </w:t>
            </w:r>
            <w:proofErr w:type="spellStart"/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STox</w:t>
            </w:r>
            <w:proofErr w:type="spellEnd"/>
            <w:r w:rsidR="001844DC"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o or tolerable toxicity) group</w:t>
            </w:r>
            <w:r w:rsidR="001844DC"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.</w:t>
            </w:r>
          </w:p>
          <w:p w14:paraId="724B7CE7" w14:textId="78D61D1C" w:rsidR="001844DC" w:rsidRPr="008B1219" w:rsidRDefault="001844DC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</w:tr>
      <w:tr w:rsidR="00355C15" w:rsidRPr="00D96606" w14:paraId="4F0869C0" w14:textId="77777777" w:rsidTr="00355C15">
        <w:trPr>
          <w:trHeight w:val="300"/>
        </w:trPr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2BDDAC8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DB_ID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87EE062" w14:textId="1E3B616B" w:rsidR="003F1637" w:rsidRPr="00D96606" w:rsidRDefault="00AA5A41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rsID</w:t>
            </w:r>
            <w:proofErr w:type="spellEnd"/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672CC25" w14:textId="67150961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Gene</w:t>
            </w:r>
            <w:r w:rsidR="00AA5A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 xml:space="preserve"> Symbol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D0E784B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ENTREZI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F298858" w14:textId="2D15C154" w:rsidR="003F1637" w:rsidRPr="00D96606" w:rsidRDefault="003F1637" w:rsidP="00D96606">
            <w:pPr>
              <w:spacing w:after="0" w:line="240" w:lineRule="auto"/>
              <w:ind w:right="213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Exonic</w:t>
            </w:r>
            <w:proofErr w:type="spellEnd"/>
            <w:r w:rsidR="00AA5A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Func</w:t>
            </w:r>
            <w:r w:rsidR="00AA5A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tion</w:t>
            </w:r>
            <w:proofErr w:type="spellEnd"/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609386" w14:textId="77777777" w:rsidR="003F1637" w:rsidRPr="00D96606" w:rsidRDefault="003F1637" w:rsidP="00D96606">
            <w:pPr>
              <w:spacing w:after="0" w:line="240" w:lineRule="auto"/>
              <w:ind w:right="213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Prediction</w:t>
            </w:r>
            <w:proofErr w:type="spellEnd"/>
          </w:p>
        </w:tc>
      </w:tr>
      <w:tr w:rsidR="00355C15" w:rsidRPr="00D96606" w14:paraId="0912AD20" w14:textId="77777777" w:rsidTr="00355C15">
        <w:trPr>
          <w:trHeight w:val="300"/>
        </w:trPr>
        <w:tc>
          <w:tcPr>
            <w:tcW w:w="1856" w:type="dxa"/>
            <w:shd w:val="clear" w:color="auto" w:fill="auto"/>
            <w:noWrap/>
            <w:vAlign w:val="bottom"/>
          </w:tcPr>
          <w:p w14:paraId="26B23F24" w14:textId="5475E8EF" w:rsidR="003A148C" w:rsidRPr="00D96606" w:rsidRDefault="003A148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1F2D14A8" w14:textId="1D6B27C3" w:rsidR="003A148C" w:rsidRPr="00D96606" w:rsidRDefault="003A148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854" w:type="dxa"/>
            <w:shd w:val="clear" w:color="auto" w:fill="auto"/>
            <w:noWrap/>
            <w:vAlign w:val="bottom"/>
          </w:tcPr>
          <w:p w14:paraId="1F7E3CF0" w14:textId="61D003D8" w:rsidR="003A148C" w:rsidRPr="00D96606" w:rsidRDefault="003A148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579" w:type="dxa"/>
            <w:shd w:val="clear" w:color="auto" w:fill="auto"/>
            <w:noWrap/>
            <w:vAlign w:val="bottom"/>
          </w:tcPr>
          <w:p w14:paraId="48F476BD" w14:textId="0406BD05" w:rsidR="003A148C" w:rsidRPr="00D96606" w:rsidRDefault="003A148C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682" w:type="dxa"/>
            <w:shd w:val="clear" w:color="auto" w:fill="auto"/>
            <w:noWrap/>
            <w:vAlign w:val="bottom"/>
          </w:tcPr>
          <w:p w14:paraId="657C094C" w14:textId="5F420697" w:rsidR="003A148C" w:rsidRPr="00D96606" w:rsidRDefault="003A148C" w:rsidP="00D96606">
            <w:pPr>
              <w:spacing w:after="0" w:line="240" w:lineRule="auto"/>
              <w:ind w:right="213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14:paraId="627DA43D" w14:textId="3D38BE16" w:rsidR="003A148C" w:rsidRPr="00D96606" w:rsidRDefault="003A148C" w:rsidP="00D96606">
            <w:pPr>
              <w:spacing w:after="0" w:line="240" w:lineRule="auto"/>
              <w:ind w:right="213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…</w:t>
            </w:r>
          </w:p>
        </w:tc>
      </w:tr>
      <w:tr w:rsidR="001844DC" w:rsidRPr="00D96606" w14:paraId="3BDDDACD" w14:textId="77777777" w:rsidTr="0015487D">
        <w:trPr>
          <w:trHeight w:val="300"/>
        </w:trPr>
        <w:tc>
          <w:tcPr>
            <w:tcW w:w="10291" w:type="dxa"/>
            <w:gridSpan w:val="6"/>
            <w:shd w:val="clear" w:color="auto" w:fill="D9D9D9" w:themeFill="background1" w:themeFillShade="D9"/>
            <w:noWrap/>
            <w:vAlign w:val="bottom"/>
          </w:tcPr>
          <w:p w14:paraId="788FB348" w14:textId="7DB14963" w:rsidR="001844DC" w:rsidRPr="00D96606" w:rsidRDefault="001844DC" w:rsidP="00D96606">
            <w:pPr>
              <w:spacing w:after="0" w:line="240" w:lineRule="auto"/>
              <w:ind w:right="213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 w:eastAsia="it-IT"/>
              </w:rPr>
              <w:t xml:space="preserve">File: 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784081_Borelli_Table </w:t>
            </w:r>
            <w:r w:rsid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5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.XLSX</w:t>
            </w:r>
          </w:p>
        </w:tc>
      </w:tr>
    </w:tbl>
    <w:p w14:paraId="02F77984" w14:textId="231DB0E2" w:rsidR="003F1637" w:rsidRDefault="00AA5A41" w:rsidP="00D96606">
      <w:pPr>
        <w:spacing w:after="0" w:line="240" w:lineRule="auto"/>
        <w:ind w:right="850"/>
        <w:rPr>
          <w:rFonts w:ascii="Times New Roman" w:eastAsia="Times New Roman" w:hAnsi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DB_ID: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 w:eastAsia="it-IT"/>
        </w:rPr>
        <w:t>Reactome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ID.</w:t>
      </w:r>
    </w:p>
    <w:p w14:paraId="28CE1C82" w14:textId="77777777" w:rsidR="00AA5A41" w:rsidRPr="00D96606" w:rsidRDefault="00AA5A41" w:rsidP="00D96606">
      <w:pPr>
        <w:spacing w:after="0" w:line="240" w:lineRule="auto"/>
        <w:ind w:right="850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6AFD6D48" w14:textId="77777777" w:rsidR="003F1637" w:rsidRPr="00D96606" w:rsidRDefault="003F1637" w:rsidP="00D96606">
      <w:pPr>
        <w:spacing w:after="0" w:line="240" w:lineRule="auto"/>
        <w:ind w:right="850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D9660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Supplementary 3b:</w:t>
      </w:r>
    </w:p>
    <w:tbl>
      <w:tblPr>
        <w:tblW w:w="1019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4"/>
        <w:gridCol w:w="1965"/>
        <w:gridCol w:w="2096"/>
        <w:gridCol w:w="1394"/>
        <w:gridCol w:w="1913"/>
        <w:gridCol w:w="1207"/>
      </w:tblGrid>
      <w:tr w:rsidR="001844DC" w:rsidRPr="008B1219" w14:paraId="2DC08875" w14:textId="77777777" w:rsidTr="00B32BE7">
        <w:trPr>
          <w:trHeight w:val="300"/>
        </w:trPr>
        <w:tc>
          <w:tcPr>
            <w:tcW w:w="10199" w:type="dxa"/>
            <w:gridSpan w:val="6"/>
            <w:shd w:val="clear" w:color="auto" w:fill="auto"/>
            <w:noWrap/>
            <w:vAlign w:val="bottom"/>
          </w:tcPr>
          <w:p w14:paraId="1BFF5730" w14:textId="7373470C" w:rsidR="001844DC" w:rsidRPr="008B1219" w:rsidRDefault="001844DC" w:rsidP="00D96606">
            <w:pPr>
              <w:spacing w:after="0" w:line="240" w:lineRule="auto"/>
              <w:ind w:right="850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Table S3b: list of the variants present in the functional pathways found in the </w:t>
            </w:r>
            <w:proofErr w:type="spellStart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ox</w:t>
            </w:r>
            <w:proofErr w:type="spellEnd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Severe toxicity) group</w:t>
            </w:r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.</w:t>
            </w:r>
          </w:p>
        </w:tc>
      </w:tr>
      <w:tr w:rsidR="00AA5A41" w:rsidRPr="00D96606" w14:paraId="3A2F3380" w14:textId="77777777" w:rsidTr="00B32BE7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85B5738" w14:textId="77777777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DB_ID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32DFA26" w14:textId="36A68D5B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rsID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5E278EA" w14:textId="2E89ADBB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Gen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 xml:space="preserve"> Symbol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C45A58B" w14:textId="77777777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ENTREZID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66EC74C6" w14:textId="72DAB852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Exonic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Func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tion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48C160" w14:textId="77777777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Prediction</w:t>
            </w:r>
            <w:proofErr w:type="spellEnd"/>
          </w:p>
        </w:tc>
      </w:tr>
      <w:tr w:rsidR="003F1637" w:rsidRPr="00D96606" w14:paraId="4C0DED86" w14:textId="77777777" w:rsidTr="00B32BE7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FD7951C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520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C802452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s374446894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AFE2CC3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SERPINF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4081FEA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5345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36BD1D37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stopgain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0168C38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</w:t>
            </w:r>
          </w:p>
        </w:tc>
      </w:tr>
      <w:tr w:rsidR="003F1637" w:rsidRPr="00D96606" w14:paraId="3D74A7FC" w14:textId="77777777" w:rsidTr="00B32BE7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D5E1BD3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26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5E47F1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15.44537196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1FABDAB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EIF3J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B4B3026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8669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4E82F25A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nframeshift</w:t>
            </w:r>
            <w:proofErr w:type="spellEnd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insertion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0984AA7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</w:t>
            </w:r>
          </w:p>
        </w:tc>
      </w:tr>
      <w:tr w:rsidR="003F1637" w:rsidRPr="00D96606" w14:paraId="3A75C1B3" w14:textId="77777777" w:rsidTr="00B32BE7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F5D34AE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26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5BAD1A5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8.10070970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B09B05D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PABPC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DBF985B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6986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1A44BA38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frameshift</w:t>
            </w:r>
            <w:proofErr w:type="spellEnd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eletion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A8C40B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</w:t>
            </w:r>
          </w:p>
        </w:tc>
      </w:tr>
      <w:tr w:rsidR="003F1637" w:rsidRPr="00D96606" w14:paraId="676DCE9A" w14:textId="77777777" w:rsidTr="00B32BE7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294B27D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264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9043AC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19.38626091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280E44B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EIF3K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5C2DDAC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7335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4FBEF3D0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stopgain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B9C54CB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</w:t>
            </w:r>
          </w:p>
        </w:tc>
      </w:tr>
      <w:tr w:rsidR="003F1637" w:rsidRPr="00D96606" w14:paraId="30AC719B" w14:textId="77777777" w:rsidTr="00B32BE7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A9BE8A5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269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390810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15.44537196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8F72D0D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EIF3J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D87FA08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8669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348FC220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nframeshift</w:t>
            </w:r>
            <w:proofErr w:type="spellEnd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insertion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170877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</w:t>
            </w:r>
          </w:p>
        </w:tc>
      </w:tr>
      <w:tr w:rsidR="003F1637" w:rsidRPr="00D96606" w14:paraId="6B1F2212" w14:textId="77777777" w:rsidTr="00B32BE7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28F1FDF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2695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7C6A2AD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19.38626091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A5B9992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EIF3K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71F3DE4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7335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04965B74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stopgain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73F1BED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</w:t>
            </w:r>
          </w:p>
        </w:tc>
      </w:tr>
      <w:tr w:rsidR="003F1637" w:rsidRPr="00D96606" w14:paraId="6EE23E26" w14:textId="77777777" w:rsidTr="00B32BE7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46AF79D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27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6AA0B3E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14.103338419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47E0EC2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EIF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308FC05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983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6AB939F5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nframeshift</w:t>
            </w:r>
            <w:proofErr w:type="spellEnd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insertion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EF16CA7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</w:t>
            </w:r>
          </w:p>
        </w:tc>
      </w:tr>
      <w:tr w:rsidR="003F1637" w:rsidRPr="00D96606" w14:paraId="41CE06D2" w14:textId="77777777" w:rsidTr="00B32BE7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8771ED4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27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E6A1EE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15.44537196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6DEE521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EIF3J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008E946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8669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60E9E471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nframeshift</w:t>
            </w:r>
            <w:proofErr w:type="spellEnd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insertion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7ED9DDE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</w:t>
            </w:r>
          </w:p>
        </w:tc>
      </w:tr>
      <w:tr w:rsidR="003F1637" w:rsidRPr="00D96606" w14:paraId="391CE53A" w14:textId="77777777" w:rsidTr="00B32BE7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7E87079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270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B2F7EB0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19.38626091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81C10A2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EIF3K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7B709DD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7335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74025C97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stopgain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9A70FFC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</w:t>
            </w:r>
          </w:p>
        </w:tc>
      </w:tr>
    </w:tbl>
    <w:p w14:paraId="2492C221" w14:textId="77777777" w:rsidR="003F1637" w:rsidRPr="00D96606" w:rsidRDefault="003F1637" w:rsidP="00D96606">
      <w:pPr>
        <w:spacing w:after="0" w:line="240" w:lineRule="auto"/>
        <w:ind w:right="850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2D2E4095" w14:textId="77777777" w:rsidR="003F1637" w:rsidRPr="00D96606" w:rsidRDefault="003F1637" w:rsidP="00D96606">
      <w:pPr>
        <w:pStyle w:val="Heading4"/>
        <w:spacing w:before="0" w:beforeAutospacing="0" w:after="0" w:afterAutospacing="0"/>
        <w:rPr>
          <w:rFonts w:ascii="Times New Roman" w:hAnsi="Times New Roman"/>
        </w:rPr>
      </w:pPr>
      <w:proofErr w:type="spellStart"/>
      <w:r w:rsidRPr="00D96606">
        <w:rPr>
          <w:rFonts w:ascii="Times New Roman" w:hAnsi="Times New Roman"/>
        </w:rPr>
        <w:t>Supplementary</w:t>
      </w:r>
      <w:proofErr w:type="spellEnd"/>
      <w:r w:rsidRPr="00D96606">
        <w:rPr>
          <w:rFonts w:ascii="Times New Roman" w:hAnsi="Times New Roman"/>
        </w:rPr>
        <w:t xml:space="preserve"> </w:t>
      </w:r>
      <w:r w:rsidRPr="00D96606">
        <w:rPr>
          <w:rFonts w:ascii="Times New Roman" w:eastAsia="Times New Roman" w:hAnsi="Times New Roman"/>
          <w:lang w:val="en-US" w:eastAsia="it-IT"/>
        </w:rPr>
        <w:t>3</w:t>
      </w:r>
      <w:r w:rsidRPr="00D96606">
        <w:rPr>
          <w:rFonts w:ascii="Times New Roman" w:hAnsi="Times New Roman"/>
        </w:rPr>
        <w:t>c:</w:t>
      </w:r>
    </w:p>
    <w:tbl>
      <w:tblPr>
        <w:tblW w:w="1029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1694"/>
        <w:gridCol w:w="2115"/>
        <w:gridCol w:w="1587"/>
        <w:gridCol w:w="1856"/>
        <w:gridCol w:w="1345"/>
      </w:tblGrid>
      <w:tr w:rsidR="001844DC" w:rsidRPr="008B1219" w14:paraId="240CBCBE" w14:textId="77777777" w:rsidTr="001844DC">
        <w:trPr>
          <w:trHeight w:val="300"/>
        </w:trPr>
        <w:tc>
          <w:tcPr>
            <w:tcW w:w="10291" w:type="dxa"/>
            <w:gridSpan w:val="6"/>
            <w:shd w:val="clear" w:color="auto" w:fill="auto"/>
            <w:noWrap/>
            <w:vAlign w:val="bottom"/>
          </w:tcPr>
          <w:p w14:paraId="26123876" w14:textId="4F0AA691" w:rsidR="001844DC" w:rsidRPr="008B1219" w:rsidRDefault="003A148C" w:rsidP="00D96606">
            <w:pPr>
              <w:pStyle w:val="Heading4"/>
              <w:spacing w:before="0" w:beforeAutospacing="0" w:after="0" w:afterAutospacing="0"/>
              <w:rPr>
                <w:rFonts w:ascii="Times New Roman" w:eastAsia="Times New Roman" w:hAnsi="Times New Roman"/>
                <w:lang w:val="en-GB" w:eastAsia="it-IT"/>
              </w:rPr>
            </w:pPr>
            <w:r w:rsidRPr="00D96606">
              <w:rPr>
                <w:rFonts w:ascii="Times New Roman" w:hAnsi="Times New Roman"/>
                <w:lang w:val="en-US"/>
              </w:rPr>
              <w:t>*</w:t>
            </w:r>
            <w:r w:rsidR="001844DC" w:rsidRPr="00D96606">
              <w:rPr>
                <w:rFonts w:ascii="Times New Roman" w:hAnsi="Times New Roman"/>
                <w:lang w:val="en-US"/>
              </w:rPr>
              <w:t xml:space="preserve">Table S3c: list of the variants present in the impact pathways found in the </w:t>
            </w:r>
            <w:proofErr w:type="spellStart"/>
            <w:r w:rsidR="001844DC" w:rsidRPr="00D96606">
              <w:rPr>
                <w:rFonts w:ascii="Times New Roman" w:hAnsi="Times New Roman"/>
                <w:lang w:val="en-US"/>
              </w:rPr>
              <w:t>NoSTox</w:t>
            </w:r>
            <w:proofErr w:type="spellEnd"/>
            <w:r w:rsidR="001844DC" w:rsidRPr="00D96606">
              <w:rPr>
                <w:rFonts w:ascii="Times New Roman" w:hAnsi="Times New Roman"/>
                <w:lang w:val="en-US"/>
              </w:rPr>
              <w:t xml:space="preserve"> (no or tolerable toxicity) group.</w:t>
            </w:r>
          </w:p>
        </w:tc>
      </w:tr>
      <w:tr w:rsidR="003F1637" w:rsidRPr="00D96606" w14:paraId="55B8B8F2" w14:textId="77777777" w:rsidTr="001844DC">
        <w:trPr>
          <w:trHeight w:val="300"/>
        </w:trPr>
        <w:tc>
          <w:tcPr>
            <w:tcW w:w="10291" w:type="dxa"/>
            <w:gridSpan w:val="6"/>
            <w:shd w:val="clear" w:color="auto" w:fill="auto"/>
            <w:noWrap/>
            <w:vAlign w:val="bottom"/>
            <w:hideMark/>
          </w:tcPr>
          <w:p w14:paraId="75804A8B" w14:textId="77777777" w:rsidR="003F1637" w:rsidRPr="00D96606" w:rsidRDefault="003F1637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atatables</w:t>
            </w:r>
            <w:proofErr w:type="spellEnd"/>
          </w:p>
        </w:tc>
      </w:tr>
      <w:tr w:rsidR="00AA5A41" w:rsidRPr="00D96606" w14:paraId="2DE36AF1" w14:textId="77777777" w:rsidTr="00B32BE7">
        <w:trPr>
          <w:trHeight w:val="300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A9BFEE5" w14:textId="77777777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DB_ID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3D8E6F02" w14:textId="5E5C0D34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rsID</w:t>
            </w:r>
            <w:proofErr w:type="spellEnd"/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C457513" w14:textId="0C737FC0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Gen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 xml:space="preserve"> Symbol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FA9091C" w14:textId="77777777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ENTREZID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2CF3B49" w14:textId="45F8A5E4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Exonic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Func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tion</w:t>
            </w:r>
            <w:proofErr w:type="spellEnd"/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3221744" w14:textId="77777777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Prediction</w:t>
            </w:r>
            <w:proofErr w:type="spellEnd"/>
          </w:p>
        </w:tc>
      </w:tr>
      <w:tr w:rsidR="00AA5A41" w:rsidRPr="00D96606" w14:paraId="641A5368" w14:textId="77777777" w:rsidTr="00B32BE7">
        <w:trPr>
          <w:trHeight w:val="300"/>
        </w:trPr>
        <w:tc>
          <w:tcPr>
            <w:tcW w:w="1693" w:type="dxa"/>
            <w:shd w:val="clear" w:color="auto" w:fill="auto"/>
            <w:noWrap/>
            <w:vAlign w:val="bottom"/>
          </w:tcPr>
          <w:p w14:paraId="179E37F7" w14:textId="77777777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694" w:type="dxa"/>
            <w:shd w:val="clear" w:color="auto" w:fill="auto"/>
            <w:noWrap/>
            <w:vAlign w:val="bottom"/>
          </w:tcPr>
          <w:p w14:paraId="2BD5B056" w14:textId="45E27268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3FDA9029" w14:textId="23776B0F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3ED94239" w14:textId="2E2D8572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2FCE4991" w14:textId="0B3CF7CF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17E916BF" w14:textId="305D319E" w:rsidR="00AA5A41" w:rsidRPr="00D96606" w:rsidRDefault="00AA5A41" w:rsidP="00AA5A4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</w:tr>
      <w:tr w:rsidR="00AA5A41" w:rsidRPr="00D96606" w14:paraId="0B25B2E4" w14:textId="77777777" w:rsidTr="001844DC">
        <w:trPr>
          <w:trHeight w:val="300"/>
        </w:trPr>
        <w:tc>
          <w:tcPr>
            <w:tcW w:w="10291" w:type="dxa"/>
            <w:gridSpan w:val="6"/>
            <w:shd w:val="clear" w:color="auto" w:fill="auto"/>
            <w:noWrap/>
            <w:vAlign w:val="bottom"/>
          </w:tcPr>
          <w:tbl>
            <w:tblPr>
              <w:tblW w:w="10178" w:type="dxa"/>
              <w:tblInd w:w="5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086"/>
            </w:tblGrid>
            <w:tr w:rsidR="00AA5A41" w:rsidRPr="00D96606" w14:paraId="2CFD57B0" w14:textId="77777777" w:rsidTr="001422A9">
              <w:trPr>
                <w:trHeight w:val="300"/>
              </w:trPr>
              <w:tc>
                <w:tcPr>
                  <w:tcW w:w="10178" w:type="dxa"/>
                  <w:shd w:val="clear" w:color="auto" w:fill="D9D9D9" w:themeFill="background1" w:themeFillShade="D9"/>
                  <w:noWrap/>
                  <w:vAlign w:val="bottom"/>
                </w:tcPr>
                <w:p w14:paraId="103DC6B9" w14:textId="219C7CA3" w:rsidR="00AA5A41" w:rsidRPr="00D96606" w:rsidRDefault="00AA5A41" w:rsidP="00AA5A4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sz w:val="24"/>
                      <w:szCs w:val="24"/>
                      <w:lang w:eastAsia="it-IT"/>
                    </w:rPr>
                  </w:pPr>
                  <w:r w:rsidRPr="00D96606">
                    <w:rPr>
                      <w:rFonts w:ascii="Times New Roman" w:hAnsi="Times New Roman"/>
                      <w:b/>
                      <w:i/>
                      <w:sz w:val="24"/>
                      <w:szCs w:val="24"/>
                    </w:rPr>
                    <w:t xml:space="preserve">File: </w:t>
                  </w:r>
                  <w:r w:rsidR="001B7D72" w:rsidRPr="001B7D72">
                    <w:rPr>
                      <w:rFonts w:ascii="Times New Roman" w:hAnsi="Times New Roman"/>
                      <w:b/>
                      <w:i/>
                      <w:sz w:val="24"/>
                      <w:szCs w:val="24"/>
                      <w:lang w:val="en-US"/>
                    </w:rPr>
                    <w:t xml:space="preserve">784081_Borelli_Table </w:t>
                  </w:r>
                  <w:r w:rsidR="001B7D72">
                    <w:rPr>
                      <w:rFonts w:ascii="Times New Roman" w:hAnsi="Times New Roman"/>
                      <w:b/>
                      <w:i/>
                      <w:sz w:val="24"/>
                      <w:szCs w:val="24"/>
                      <w:lang w:val="en-US"/>
                    </w:rPr>
                    <w:t>6</w:t>
                  </w:r>
                  <w:r w:rsidR="001B7D72" w:rsidRPr="001B7D72">
                    <w:rPr>
                      <w:rFonts w:ascii="Times New Roman" w:hAnsi="Times New Roman"/>
                      <w:b/>
                      <w:i/>
                      <w:sz w:val="24"/>
                      <w:szCs w:val="24"/>
                      <w:lang w:val="en-US"/>
                    </w:rPr>
                    <w:t>.XLSX</w:t>
                  </w:r>
                </w:p>
              </w:tc>
            </w:tr>
          </w:tbl>
          <w:p w14:paraId="1DA2D72E" w14:textId="77777777" w:rsidR="00AA5A41" w:rsidRPr="00D96606" w:rsidRDefault="00AA5A41" w:rsidP="00AA5A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</w:tr>
    </w:tbl>
    <w:p w14:paraId="60FEBB8F" w14:textId="77777777" w:rsidR="003F1637" w:rsidRPr="00D96606" w:rsidRDefault="003F1637" w:rsidP="00D96606">
      <w:pPr>
        <w:spacing w:after="0" w:line="240" w:lineRule="auto"/>
        <w:ind w:right="850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D9660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Supplementary 3d:</w:t>
      </w:r>
    </w:p>
    <w:p w14:paraId="4C271ECF" w14:textId="32BC1F00" w:rsidR="009604F2" w:rsidRPr="00D96606" w:rsidRDefault="009604F2" w:rsidP="00D96606">
      <w:pPr>
        <w:pStyle w:val="Heading4"/>
        <w:spacing w:before="0" w:beforeAutospacing="0" w:after="0" w:afterAutospacing="0"/>
        <w:rPr>
          <w:rFonts w:ascii="Times New Roman" w:hAnsi="Times New Roman"/>
          <w:i/>
        </w:rPr>
      </w:pPr>
    </w:p>
    <w:tbl>
      <w:tblPr>
        <w:tblW w:w="1029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1"/>
        <w:gridCol w:w="1780"/>
        <w:gridCol w:w="1606"/>
        <w:gridCol w:w="1508"/>
        <w:gridCol w:w="2531"/>
        <w:gridCol w:w="1275"/>
      </w:tblGrid>
      <w:tr w:rsidR="001844DC" w:rsidRPr="00D96606" w14:paraId="019D8B89" w14:textId="77777777" w:rsidTr="00E570C0">
        <w:trPr>
          <w:trHeight w:val="300"/>
        </w:trPr>
        <w:tc>
          <w:tcPr>
            <w:tcW w:w="10291" w:type="dxa"/>
            <w:gridSpan w:val="6"/>
            <w:shd w:val="clear" w:color="auto" w:fill="auto"/>
            <w:noWrap/>
            <w:vAlign w:val="bottom"/>
          </w:tcPr>
          <w:p w14:paraId="1E5D6FFA" w14:textId="0AC83652" w:rsidR="001844DC" w:rsidRPr="00D96606" w:rsidRDefault="001844DC" w:rsidP="0015487D">
            <w:pPr>
              <w:shd w:val="clear" w:color="auto" w:fill="FFFFFF" w:themeFill="background1"/>
              <w:spacing w:after="0" w:line="240" w:lineRule="auto"/>
              <w:ind w:right="850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Table S3d: list of the variants present in the impact pathways found in the </w:t>
            </w:r>
            <w:proofErr w:type="spellStart"/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STox</w:t>
            </w:r>
            <w:proofErr w:type="spellEnd"/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(Severe toxicity) group</w:t>
            </w:r>
            <w:r w:rsidRPr="0015487D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.</w:t>
            </w:r>
            <w:r w:rsidR="0015487D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Pr="00D96606">
              <w:rPr>
                <w:rFonts w:ascii="Times New Roman" w:hAnsi="Times New Roman"/>
                <w:b/>
                <w:i/>
                <w:sz w:val="24"/>
                <w:szCs w:val="24"/>
                <w:shd w:val="clear" w:color="auto" w:fill="FFFFFF" w:themeFill="background1"/>
              </w:rPr>
              <w:t xml:space="preserve">File: </w:t>
            </w:r>
            <w:r w:rsidRPr="00D96606">
              <w:rPr>
                <w:rFonts w:ascii="Times New Roman" w:eastAsia="Times New Roman" w:hAnsi="Times New Roman"/>
                <w:b/>
                <w:i/>
                <w:sz w:val="24"/>
                <w:szCs w:val="24"/>
                <w:shd w:val="clear" w:color="auto" w:fill="FFFFFF" w:themeFill="background1"/>
                <w:lang w:val="en-US" w:eastAsia="it-IT"/>
              </w:rPr>
              <w:t>Table_S3d.xls</w:t>
            </w:r>
            <w:r w:rsidR="002443BD" w:rsidRPr="00D96606">
              <w:rPr>
                <w:rFonts w:ascii="Times New Roman" w:eastAsia="Times New Roman" w:hAnsi="Times New Roman"/>
                <w:b/>
                <w:i/>
                <w:sz w:val="24"/>
                <w:szCs w:val="24"/>
                <w:shd w:val="clear" w:color="auto" w:fill="FFFFFF" w:themeFill="background1"/>
                <w:lang w:val="en-US" w:eastAsia="it-IT"/>
              </w:rPr>
              <w:t>x</w:t>
            </w:r>
          </w:p>
        </w:tc>
      </w:tr>
      <w:tr w:rsidR="003F1637" w:rsidRPr="00D96606" w14:paraId="0DE6006D" w14:textId="77777777" w:rsidTr="00E570C0">
        <w:trPr>
          <w:trHeight w:val="300"/>
        </w:trPr>
        <w:tc>
          <w:tcPr>
            <w:tcW w:w="10291" w:type="dxa"/>
            <w:gridSpan w:val="6"/>
            <w:shd w:val="clear" w:color="auto" w:fill="auto"/>
            <w:noWrap/>
            <w:vAlign w:val="bottom"/>
            <w:hideMark/>
          </w:tcPr>
          <w:p w14:paraId="13D5D8AC" w14:textId="77777777" w:rsidR="003F1637" w:rsidRPr="00D96606" w:rsidRDefault="003F1637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atatables</w:t>
            </w:r>
            <w:proofErr w:type="spellEnd"/>
          </w:p>
        </w:tc>
      </w:tr>
      <w:tr w:rsidR="00E570C0" w:rsidRPr="00D96606" w14:paraId="6E959EF2" w14:textId="77777777" w:rsidTr="00B32BE7">
        <w:trPr>
          <w:trHeight w:val="30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BAB0314" w14:textId="77777777" w:rsidR="00E570C0" w:rsidRPr="00D96606" w:rsidRDefault="00E570C0" w:rsidP="00E570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DB_I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AA1F9EB" w14:textId="6A94D82B" w:rsidR="00E570C0" w:rsidRPr="00D96606" w:rsidRDefault="00E570C0" w:rsidP="00E570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rsID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2FD9C8A" w14:textId="6B35D571" w:rsidR="00E570C0" w:rsidRPr="00D96606" w:rsidRDefault="00E570C0" w:rsidP="00E570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Gen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 xml:space="preserve"> Symbo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66B30D3" w14:textId="0B4A3881" w:rsidR="00E570C0" w:rsidRPr="00D96606" w:rsidRDefault="00E570C0" w:rsidP="00E570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ENTREZID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14:paraId="193CEE90" w14:textId="39666848" w:rsidR="00E570C0" w:rsidRPr="00D96606" w:rsidRDefault="00E570C0" w:rsidP="00E570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Exonic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Func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tio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98D0F8" w14:textId="77777777" w:rsidR="00E570C0" w:rsidRPr="00D96606" w:rsidRDefault="00E570C0" w:rsidP="00E570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Prediction</w:t>
            </w:r>
            <w:proofErr w:type="spellEnd"/>
          </w:p>
        </w:tc>
      </w:tr>
      <w:tr w:rsidR="003F1637" w:rsidRPr="00D96606" w14:paraId="3FAFC730" w14:textId="77777777" w:rsidTr="00B32BE7">
        <w:trPr>
          <w:trHeight w:val="30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CFF967B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50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43CF487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1.15460206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17DC505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ADA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0FC32E6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14:paraId="5639727A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nsynonymous</w:t>
            </w:r>
            <w:proofErr w:type="spellEnd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SNV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E992C0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7</w:t>
            </w:r>
          </w:p>
        </w:tc>
      </w:tr>
      <w:tr w:rsidR="003F1637" w:rsidRPr="00D96606" w14:paraId="0A8800BB" w14:textId="77777777" w:rsidTr="00B32BE7">
        <w:trPr>
          <w:trHeight w:val="30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5794498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510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84951FD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1.15460206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FDB176D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ADA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31E7323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14:paraId="3233C495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nsynonymous</w:t>
            </w:r>
            <w:proofErr w:type="spellEnd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SNV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094AD2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7</w:t>
            </w:r>
          </w:p>
        </w:tc>
      </w:tr>
      <w:tr w:rsidR="003F1637" w:rsidRPr="00D96606" w14:paraId="74B141F0" w14:textId="77777777" w:rsidTr="00B32BE7">
        <w:trPr>
          <w:trHeight w:val="300"/>
        </w:trPr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E90C061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-HSA-7704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23116CA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i1.15460206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0441D26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ADA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01F0581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14:paraId="712329BC" w14:textId="77777777" w:rsidR="003F1637" w:rsidRPr="00D96606" w:rsidRDefault="003F163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nsynonymous</w:t>
            </w:r>
            <w:proofErr w:type="spellEnd"/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SNV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050582" w14:textId="77777777" w:rsidR="003F1637" w:rsidRPr="00D96606" w:rsidRDefault="003F1637" w:rsidP="00D9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7</w:t>
            </w:r>
          </w:p>
        </w:tc>
      </w:tr>
    </w:tbl>
    <w:p w14:paraId="1E927559" w14:textId="58627B19" w:rsidR="000A3641" w:rsidRDefault="000A3641" w:rsidP="000A364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07619">
        <w:rPr>
          <w:rFonts w:ascii="Times New Roman" w:hAnsi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55196046" wp14:editId="498F3060">
            <wp:extent cx="6120130" cy="3858877"/>
            <wp:effectExtent l="0" t="0" r="0" b="8890"/>
            <wp:docPr id="2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588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5ECC03" w14:textId="7AD5AFCC" w:rsidR="000A3641" w:rsidRPr="000A3641" w:rsidRDefault="000A3641" w:rsidP="000A364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A3641">
        <w:rPr>
          <w:rFonts w:ascii="Times New Roman" w:hAnsi="Times New Roman"/>
          <w:b/>
          <w:sz w:val="24"/>
          <w:szCs w:val="24"/>
          <w:lang w:val="en-US"/>
        </w:rPr>
        <w:t xml:space="preserve">Figure S3. Principal component analysis (PCA) of genetic variants distribution in the </w:t>
      </w:r>
      <w:proofErr w:type="spellStart"/>
      <w:r w:rsidRPr="000A3641">
        <w:rPr>
          <w:rFonts w:ascii="Times New Roman" w:hAnsi="Times New Roman"/>
          <w:b/>
          <w:sz w:val="24"/>
          <w:szCs w:val="24"/>
          <w:lang w:val="en-US"/>
        </w:rPr>
        <w:t>NoSTox</w:t>
      </w:r>
      <w:proofErr w:type="spellEnd"/>
      <w:r w:rsidRPr="000A3641">
        <w:rPr>
          <w:rFonts w:ascii="Times New Roman" w:hAnsi="Times New Roman"/>
          <w:b/>
          <w:sz w:val="24"/>
          <w:szCs w:val="24"/>
          <w:lang w:val="en-US"/>
        </w:rPr>
        <w:t xml:space="preserve"> (red x) and </w:t>
      </w:r>
      <w:proofErr w:type="spellStart"/>
      <w:r w:rsidRPr="000A3641">
        <w:rPr>
          <w:rFonts w:ascii="Times New Roman" w:hAnsi="Times New Roman"/>
          <w:b/>
          <w:sz w:val="24"/>
          <w:szCs w:val="24"/>
          <w:lang w:val="en-US"/>
        </w:rPr>
        <w:t>STox</w:t>
      </w:r>
      <w:proofErr w:type="spellEnd"/>
      <w:r w:rsidRPr="000A3641">
        <w:rPr>
          <w:rFonts w:ascii="Times New Roman" w:hAnsi="Times New Roman"/>
          <w:b/>
          <w:sz w:val="24"/>
          <w:szCs w:val="24"/>
          <w:lang w:val="en-US"/>
        </w:rPr>
        <w:t xml:space="preserve"> (blue x) groups. The variant distribution is homogeneous, no differences between the </w:t>
      </w:r>
      <w:proofErr w:type="spellStart"/>
      <w:r w:rsidRPr="000A3641">
        <w:rPr>
          <w:rFonts w:ascii="Times New Roman" w:hAnsi="Times New Roman"/>
          <w:b/>
          <w:sz w:val="24"/>
          <w:szCs w:val="24"/>
          <w:lang w:val="en-US"/>
        </w:rPr>
        <w:t>NoSTox</w:t>
      </w:r>
      <w:proofErr w:type="spellEnd"/>
      <w:r w:rsidRPr="000A3641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 w:rsidRPr="000A3641">
        <w:rPr>
          <w:rFonts w:ascii="Times New Roman" w:hAnsi="Times New Roman"/>
          <w:b/>
          <w:sz w:val="24"/>
          <w:szCs w:val="24"/>
          <w:lang w:val="en-US"/>
        </w:rPr>
        <w:t>STox</w:t>
      </w:r>
      <w:proofErr w:type="spellEnd"/>
      <w:r w:rsidRPr="000A3641">
        <w:rPr>
          <w:rFonts w:ascii="Times New Roman" w:hAnsi="Times New Roman"/>
          <w:b/>
          <w:sz w:val="24"/>
          <w:szCs w:val="24"/>
          <w:lang w:val="en-US"/>
        </w:rPr>
        <w:t xml:space="preserve"> groups can be observed. Patient 53 (red square) from the </w:t>
      </w:r>
      <w:proofErr w:type="spellStart"/>
      <w:r w:rsidRPr="000A3641">
        <w:rPr>
          <w:rFonts w:ascii="Times New Roman" w:hAnsi="Times New Roman"/>
          <w:b/>
          <w:sz w:val="24"/>
          <w:szCs w:val="24"/>
          <w:lang w:val="en-US"/>
        </w:rPr>
        <w:t>STox</w:t>
      </w:r>
      <w:proofErr w:type="spellEnd"/>
      <w:r w:rsidRPr="000A3641">
        <w:rPr>
          <w:rFonts w:ascii="Times New Roman" w:hAnsi="Times New Roman"/>
          <w:b/>
          <w:sz w:val="24"/>
          <w:szCs w:val="24"/>
          <w:lang w:val="en-US"/>
        </w:rPr>
        <w:t xml:space="preserve"> group is quite distant from all other patients, regardless of whether they were </w:t>
      </w:r>
      <w:proofErr w:type="spellStart"/>
      <w:r w:rsidRPr="000A3641">
        <w:rPr>
          <w:rFonts w:ascii="Times New Roman" w:hAnsi="Times New Roman"/>
          <w:b/>
          <w:sz w:val="24"/>
          <w:szCs w:val="24"/>
          <w:lang w:val="en-US"/>
        </w:rPr>
        <w:t>NoSTox</w:t>
      </w:r>
      <w:proofErr w:type="spellEnd"/>
      <w:r w:rsidRPr="000A3641">
        <w:rPr>
          <w:rFonts w:ascii="Times New Roman" w:hAnsi="Times New Roman"/>
          <w:b/>
          <w:sz w:val="24"/>
          <w:szCs w:val="24"/>
          <w:lang w:val="en-US"/>
        </w:rPr>
        <w:t xml:space="preserve"> or </w:t>
      </w:r>
      <w:proofErr w:type="spellStart"/>
      <w:r w:rsidRPr="000A3641">
        <w:rPr>
          <w:rFonts w:ascii="Times New Roman" w:hAnsi="Times New Roman"/>
          <w:b/>
          <w:sz w:val="24"/>
          <w:szCs w:val="24"/>
          <w:lang w:val="en-US"/>
        </w:rPr>
        <w:t>STox</w:t>
      </w:r>
      <w:proofErr w:type="spellEnd"/>
      <w:r w:rsidRPr="000A3641">
        <w:rPr>
          <w:rFonts w:ascii="Times New Roman" w:hAnsi="Times New Roman"/>
          <w:b/>
          <w:sz w:val="24"/>
          <w:szCs w:val="24"/>
          <w:lang w:val="en-US"/>
        </w:rPr>
        <w:t>, thus suggesting the presence of a specific genetic signature for this individual that is completely independent of the studied phenotype.</w:t>
      </w:r>
    </w:p>
    <w:p w14:paraId="72C61726" w14:textId="77777777" w:rsidR="000A3641" w:rsidRDefault="000A3641" w:rsidP="00B32BE7">
      <w:pPr>
        <w:pStyle w:val="Heading1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</w:p>
    <w:p w14:paraId="6891171F" w14:textId="77777777" w:rsidR="00BD0847" w:rsidRDefault="00BD0847" w:rsidP="00B32BE7">
      <w:pPr>
        <w:pStyle w:val="Heading1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  <w:r w:rsidRPr="00D96606">
        <w:rPr>
          <w:rFonts w:ascii="Times New Roman" w:hAnsi="Times New Roman"/>
          <w:sz w:val="24"/>
          <w:szCs w:val="24"/>
          <w:lang w:val="en-US"/>
        </w:rPr>
        <w:t xml:space="preserve">Supplementary data </w:t>
      </w:r>
      <w:r w:rsidR="006E78D1" w:rsidRPr="00D96606">
        <w:rPr>
          <w:rFonts w:ascii="Times New Roman" w:hAnsi="Times New Roman"/>
          <w:sz w:val="24"/>
          <w:szCs w:val="24"/>
          <w:lang w:val="en-US"/>
        </w:rPr>
        <w:t>4</w:t>
      </w:r>
      <w:r w:rsidRPr="00D96606">
        <w:rPr>
          <w:rFonts w:ascii="Times New Roman" w:hAnsi="Times New Roman"/>
          <w:sz w:val="24"/>
          <w:szCs w:val="24"/>
          <w:lang w:val="en-US"/>
        </w:rPr>
        <w:t xml:space="preserve">: comparative description with other genomic studies about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radiotoxity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in cancer treatment</w:t>
      </w:r>
    </w:p>
    <w:p w14:paraId="76FBD800" w14:textId="77777777" w:rsidR="00B32BE7" w:rsidRPr="00B32BE7" w:rsidRDefault="00B32BE7" w:rsidP="00B32BE7">
      <w:pPr>
        <w:pStyle w:val="Heading1"/>
        <w:spacing w:before="0" w:beforeAutospacing="0" w:after="0" w:afterAutospacing="0"/>
        <w:rPr>
          <w:rFonts w:ascii="Times New Roman" w:hAnsi="Times New Roman"/>
          <w:b w:val="0"/>
          <w:sz w:val="24"/>
          <w:szCs w:val="24"/>
          <w:lang w:val="en-US"/>
        </w:rPr>
      </w:pPr>
    </w:p>
    <w:p w14:paraId="2130E8F0" w14:textId="77777777" w:rsidR="00BD0847" w:rsidRPr="00D96606" w:rsidRDefault="00BD0847" w:rsidP="00B32BE7">
      <w:pPr>
        <w:pStyle w:val="Heading4"/>
        <w:spacing w:before="0" w:beforeAutospacing="0" w:after="0" w:afterAutospacing="0"/>
        <w:rPr>
          <w:rFonts w:ascii="Times New Roman" w:hAnsi="Times New Roman"/>
          <w:lang w:val="en-US"/>
        </w:rPr>
      </w:pPr>
      <w:r w:rsidRPr="00D96606">
        <w:rPr>
          <w:rFonts w:ascii="Times New Roman" w:hAnsi="Times New Roman"/>
          <w:lang w:val="en-US"/>
        </w:rPr>
        <w:t xml:space="preserve">Supplementary </w:t>
      </w:r>
      <w:r w:rsidR="006E78D1" w:rsidRPr="00D96606">
        <w:rPr>
          <w:rFonts w:ascii="Times New Roman" w:hAnsi="Times New Roman"/>
          <w:lang w:val="en-US"/>
        </w:rPr>
        <w:t>4</w:t>
      </w:r>
      <w:r w:rsidRPr="00D96606">
        <w:rPr>
          <w:rFonts w:ascii="Times New Roman" w:hAnsi="Times New Roman"/>
          <w:lang w:val="en-US"/>
        </w:rPr>
        <w:t xml:space="preserve">a and </w:t>
      </w:r>
      <w:r w:rsidR="006E78D1" w:rsidRPr="00D96606">
        <w:rPr>
          <w:rFonts w:ascii="Times New Roman" w:hAnsi="Times New Roman"/>
          <w:lang w:val="en-US"/>
        </w:rPr>
        <w:t>4</w:t>
      </w:r>
      <w:r w:rsidRPr="00D96606">
        <w:rPr>
          <w:rFonts w:ascii="Times New Roman" w:hAnsi="Times New Roman"/>
          <w:lang w:val="en-US"/>
        </w:rPr>
        <w:t>b:</w:t>
      </w:r>
    </w:p>
    <w:p w14:paraId="6C650F82" w14:textId="5D94C3A6" w:rsidR="00BD0847" w:rsidRPr="00D96606" w:rsidRDefault="00BD0847" w:rsidP="00D96606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  <w:r w:rsidRPr="00D96606">
        <w:rPr>
          <w:rFonts w:ascii="Times New Roman" w:hAnsi="Times New Roman"/>
          <w:sz w:val="24"/>
          <w:szCs w:val="24"/>
          <w:lang w:val="en-US"/>
        </w:rPr>
        <w:t>We selected 163 variants previously associated with radiotoxicity response during cancer treatment. The firsts groups of variant were from gene-based association studies (n=5). The second one represent</w:t>
      </w:r>
      <w:r w:rsidR="00521B9A">
        <w:rPr>
          <w:rFonts w:ascii="Times New Roman" w:hAnsi="Times New Roman"/>
          <w:sz w:val="24"/>
          <w:szCs w:val="24"/>
          <w:lang w:val="en-US"/>
        </w:rPr>
        <w:t>s</w:t>
      </w:r>
      <w:r w:rsidRPr="00D96606">
        <w:rPr>
          <w:rFonts w:ascii="Times New Roman" w:hAnsi="Times New Roman"/>
          <w:sz w:val="24"/>
          <w:szCs w:val="24"/>
          <w:lang w:val="en-US"/>
        </w:rPr>
        <w:t xml:space="preserve"> variants reported by the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Radiogenomic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Consorcium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(n=51). And the last one was from the GWAS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catolog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response to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radiantion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trait (GO_0009314) (n=107). The analysis was based on two approaches: (1) common genes shared by each group and (2) all variants from each group was included. None of the 163 variants were found in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o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 (Figure </w:t>
      </w:r>
      <w:r w:rsidR="003A5566" w:rsidRPr="00D96606">
        <w:rPr>
          <w:rFonts w:ascii="Times New Roman" w:hAnsi="Times New Roman"/>
          <w:sz w:val="24"/>
          <w:szCs w:val="24"/>
          <w:lang w:val="en-US"/>
        </w:rPr>
        <w:t>S</w:t>
      </w:r>
      <w:r w:rsidR="003A5566">
        <w:rPr>
          <w:rFonts w:ascii="Times New Roman" w:hAnsi="Times New Roman"/>
          <w:sz w:val="24"/>
          <w:szCs w:val="24"/>
          <w:lang w:val="en-US"/>
        </w:rPr>
        <w:t>4</w:t>
      </w:r>
      <w:r w:rsidR="003A5566" w:rsidRPr="00D96606">
        <w:rPr>
          <w:rFonts w:ascii="Times New Roman" w:hAnsi="Times New Roman"/>
          <w:sz w:val="24"/>
          <w:szCs w:val="24"/>
          <w:lang w:val="en-US"/>
        </w:rPr>
        <w:t>a</w:t>
      </w:r>
      <w:r w:rsidRPr="00D96606">
        <w:rPr>
          <w:rFonts w:ascii="Times New Roman" w:hAnsi="Times New Roman"/>
          <w:sz w:val="24"/>
          <w:szCs w:val="24"/>
          <w:lang w:val="en-US"/>
        </w:rPr>
        <w:t xml:space="preserve">). By the second approach, the variant rs9484606 of GO_0009314 trait was present on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No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group and three variants (rs17599026, rs4742269, rs76273496) of GO_0009314 trait was present on </w:t>
      </w:r>
      <w:proofErr w:type="spellStart"/>
      <w:r w:rsidRPr="00D96606">
        <w:rPr>
          <w:rFonts w:ascii="Times New Roman" w:hAnsi="Times New Roman"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sz w:val="24"/>
          <w:szCs w:val="24"/>
          <w:lang w:val="en-US"/>
        </w:rPr>
        <w:t xml:space="preserve"> patients (Figure </w:t>
      </w:r>
      <w:r w:rsidR="003A5566" w:rsidRPr="00D96606">
        <w:rPr>
          <w:rFonts w:ascii="Times New Roman" w:hAnsi="Times New Roman"/>
          <w:sz w:val="24"/>
          <w:szCs w:val="24"/>
          <w:lang w:val="en-US"/>
        </w:rPr>
        <w:t>S</w:t>
      </w:r>
      <w:r w:rsidR="003A5566">
        <w:rPr>
          <w:rFonts w:ascii="Times New Roman" w:hAnsi="Times New Roman"/>
          <w:sz w:val="24"/>
          <w:szCs w:val="24"/>
          <w:lang w:val="en-US"/>
        </w:rPr>
        <w:t>4</w:t>
      </w:r>
      <w:r w:rsidR="003A5566" w:rsidRPr="00D96606">
        <w:rPr>
          <w:rFonts w:ascii="Times New Roman" w:hAnsi="Times New Roman"/>
          <w:sz w:val="24"/>
          <w:szCs w:val="24"/>
          <w:lang w:val="en-US"/>
        </w:rPr>
        <w:t>b</w:t>
      </w:r>
      <w:r w:rsidRPr="00D96606">
        <w:rPr>
          <w:rFonts w:ascii="Times New Roman" w:hAnsi="Times New Roman"/>
          <w:sz w:val="24"/>
          <w:szCs w:val="24"/>
          <w:lang w:val="en-US"/>
        </w:rPr>
        <w:t xml:space="preserve">). </w:t>
      </w:r>
    </w:p>
    <w:p w14:paraId="0505FEDB" w14:textId="36D65137" w:rsidR="00521B9A" w:rsidRPr="00D96606" w:rsidRDefault="00E60AB1" w:rsidP="00D96606">
      <w:pPr>
        <w:pStyle w:val="NormalWeb"/>
        <w:pBdr>
          <w:between w:val="single" w:sz="4" w:space="1" w:color="auto"/>
          <w:bar w:val="single" w:sz="4" w:color="auto"/>
        </w:pBdr>
        <w:spacing w:before="0" w:beforeAutospacing="0" w:after="0" w:afterAutospacing="0"/>
        <w:jc w:val="both"/>
        <w:rPr>
          <w:rFonts w:ascii="Times New Roman" w:hAnsi="Times New Roman"/>
          <w:b/>
          <w:i/>
          <w:sz w:val="24"/>
          <w:szCs w:val="24"/>
          <w:bdr w:val="single" w:sz="4" w:space="0" w:color="auto"/>
          <w:shd w:val="clear" w:color="auto" w:fill="D9D9D9" w:themeFill="background1" w:themeFillShade="D9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01ED4CC5" wp14:editId="627CCAD5">
            <wp:extent cx="6480810" cy="3327400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4a300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81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C475A" w14:textId="588F1E4C" w:rsidR="003A148C" w:rsidRPr="00B32BE7" w:rsidRDefault="00B32BE7" w:rsidP="00B32BE7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32BE7">
        <w:rPr>
          <w:rFonts w:ascii="Times New Roman" w:hAnsi="Times New Roman"/>
          <w:b/>
          <w:sz w:val="24"/>
          <w:szCs w:val="24"/>
          <w:lang w:val="en-US"/>
        </w:rPr>
        <w:t>Figure S4</w:t>
      </w:r>
    </w:p>
    <w:p w14:paraId="41A79F24" w14:textId="362DB048" w:rsidR="003A148C" w:rsidRPr="00D96606" w:rsidRDefault="003A148C" w:rsidP="00D9660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a: Venn diagram of common variants for </w:t>
      </w:r>
      <w:proofErr w:type="spellStart"/>
      <w:r w:rsidRPr="00D96606">
        <w:rPr>
          <w:rFonts w:ascii="Times New Roman" w:hAnsi="Times New Roman"/>
          <w:b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(Severe toxicity), </w:t>
      </w:r>
      <w:proofErr w:type="spellStart"/>
      <w:r w:rsidRPr="00D96606">
        <w:rPr>
          <w:rFonts w:ascii="Times New Roman" w:hAnsi="Times New Roman"/>
          <w:b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(none or tolerable toxicity) and selected variants related to radiotoxicity.</w:t>
      </w:r>
    </w:p>
    <w:p w14:paraId="2E52E0FE" w14:textId="319AAE88" w:rsidR="003A148C" w:rsidRPr="00D96606" w:rsidRDefault="003A148C" w:rsidP="00D96606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b:Venn diagram of all variants for </w:t>
      </w:r>
      <w:proofErr w:type="spellStart"/>
      <w:r w:rsidRPr="00D96606">
        <w:rPr>
          <w:rFonts w:ascii="Times New Roman" w:hAnsi="Times New Roman"/>
          <w:b/>
          <w:sz w:val="24"/>
          <w:szCs w:val="24"/>
          <w:lang w:val="en-US"/>
        </w:rPr>
        <w:t>STox</w:t>
      </w:r>
      <w:proofErr w:type="spellEnd"/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(Severe toxicity), </w:t>
      </w:r>
      <w:proofErr w:type="spellStart"/>
      <w:r w:rsidRPr="00D96606">
        <w:rPr>
          <w:rFonts w:ascii="Times New Roman" w:hAnsi="Times New Roman"/>
          <w:b/>
          <w:sz w:val="24"/>
          <w:szCs w:val="24"/>
          <w:lang w:val="en-US"/>
        </w:rPr>
        <w:t>NoSTox</w:t>
      </w:r>
      <w:proofErr w:type="spellEnd"/>
      <w:r w:rsidRPr="00D96606">
        <w:rPr>
          <w:rFonts w:ascii="Times New Roman" w:hAnsi="Times New Roman"/>
          <w:b/>
          <w:sz w:val="24"/>
          <w:szCs w:val="24"/>
          <w:lang w:val="en-US"/>
        </w:rPr>
        <w:t xml:space="preserve"> (none or tolerable toxicity) and selected variants related to radiotoxicity.</w:t>
      </w:r>
    </w:p>
    <w:p w14:paraId="754CFDE2" w14:textId="027ACB38" w:rsidR="00B32BE7" w:rsidRDefault="00B32BE7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25B4B506" w14:textId="77777777" w:rsidR="00BD0847" w:rsidRPr="00D96606" w:rsidRDefault="00BD0847" w:rsidP="00D96606">
      <w:pPr>
        <w:pStyle w:val="Heading4"/>
        <w:spacing w:before="0" w:beforeAutospacing="0" w:after="0" w:afterAutospacing="0"/>
        <w:jc w:val="both"/>
        <w:rPr>
          <w:rFonts w:ascii="Times New Roman" w:hAnsi="Times New Roman"/>
          <w:lang w:val="en-US"/>
        </w:rPr>
      </w:pPr>
      <w:r w:rsidRPr="00D96606">
        <w:rPr>
          <w:rFonts w:ascii="Times New Roman" w:hAnsi="Times New Roman"/>
          <w:lang w:val="en-US"/>
        </w:rPr>
        <w:lastRenderedPageBreak/>
        <w:t xml:space="preserve">Supplementary </w:t>
      </w:r>
      <w:r w:rsidR="006E78D1" w:rsidRPr="00D96606">
        <w:rPr>
          <w:rFonts w:ascii="Times New Roman" w:hAnsi="Times New Roman"/>
          <w:lang w:val="en-US"/>
        </w:rPr>
        <w:t>4</w:t>
      </w:r>
      <w:r w:rsidRPr="00D96606">
        <w:rPr>
          <w:rFonts w:ascii="Times New Roman" w:hAnsi="Times New Roman"/>
          <w:lang w:val="en-US"/>
        </w:rPr>
        <w:t>c</w:t>
      </w:r>
    </w:p>
    <w:p w14:paraId="20916CA4" w14:textId="77777777" w:rsidR="00BD0847" w:rsidRDefault="00BD0847" w:rsidP="00D96606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  <w:r w:rsidRPr="00D96606">
        <w:rPr>
          <w:rFonts w:ascii="Times New Roman" w:hAnsi="Times New Roman"/>
          <w:sz w:val="24"/>
          <w:szCs w:val="24"/>
          <w:lang w:val="en-US"/>
        </w:rPr>
        <w:t>Then we selected the variants derived from Venn diagram analysis to count how many patients of each group carry</w:t>
      </w:r>
      <w:r w:rsidR="001E66B5" w:rsidRPr="00D96606">
        <w:rPr>
          <w:rFonts w:ascii="Times New Roman" w:hAnsi="Times New Roman"/>
          <w:sz w:val="24"/>
          <w:szCs w:val="24"/>
          <w:lang w:val="en-US"/>
        </w:rPr>
        <w:t xml:space="preserve"> the respective variant (Table S</w:t>
      </w:r>
      <w:r w:rsidR="006E78D1" w:rsidRPr="00D96606">
        <w:rPr>
          <w:rFonts w:ascii="Times New Roman" w:hAnsi="Times New Roman"/>
          <w:sz w:val="24"/>
          <w:szCs w:val="24"/>
          <w:lang w:val="en-US"/>
        </w:rPr>
        <w:t>4</w:t>
      </w:r>
      <w:r w:rsidRPr="00D96606">
        <w:rPr>
          <w:rFonts w:ascii="Times New Roman" w:hAnsi="Times New Roman"/>
          <w:sz w:val="24"/>
          <w:szCs w:val="24"/>
          <w:lang w:val="en-US"/>
        </w:rPr>
        <w:t xml:space="preserve">a and </w:t>
      </w:r>
      <w:r w:rsidR="006E78D1" w:rsidRPr="00D96606">
        <w:rPr>
          <w:rFonts w:ascii="Times New Roman" w:hAnsi="Times New Roman"/>
          <w:sz w:val="24"/>
          <w:szCs w:val="24"/>
          <w:lang w:val="en-US"/>
        </w:rPr>
        <w:t>S4</w:t>
      </w:r>
      <w:r w:rsidRPr="00D96606">
        <w:rPr>
          <w:rFonts w:ascii="Times New Roman" w:hAnsi="Times New Roman"/>
          <w:sz w:val="24"/>
          <w:szCs w:val="24"/>
          <w:lang w:val="en-US"/>
        </w:rPr>
        <w:t xml:space="preserve">b). </w:t>
      </w:r>
    </w:p>
    <w:p w14:paraId="0677B057" w14:textId="77777777" w:rsidR="00E570C0" w:rsidRPr="00D96606" w:rsidRDefault="00E570C0" w:rsidP="00D96606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62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894"/>
        <w:gridCol w:w="3118"/>
      </w:tblGrid>
      <w:tr w:rsidR="005E5716" w:rsidRPr="008B1219" w14:paraId="35A770DD" w14:textId="77777777" w:rsidTr="00B32BE7">
        <w:trPr>
          <w:trHeight w:val="300"/>
          <w:jc w:val="center"/>
        </w:trPr>
        <w:tc>
          <w:tcPr>
            <w:tcW w:w="6252" w:type="dxa"/>
            <w:gridSpan w:val="3"/>
            <w:shd w:val="clear" w:color="auto" w:fill="auto"/>
            <w:noWrap/>
            <w:vAlign w:val="bottom"/>
          </w:tcPr>
          <w:p w14:paraId="3EA75CFF" w14:textId="42591A35" w:rsidR="005E5716" w:rsidRPr="008B1219" w:rsidRDefault="005E5716" w:rsidP="00D9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S4a: distribution of variants previously related to radiotoxicity response in </w:t>
            </w:r>
            <w:proofErr w:type="spellStart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STox</w:t>
            </w:r>
            <w:proofErr w:type="spellEnd"/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one or tolerable toxicity).</w:t>
            </w:r>
          </w:p>
        </w:tc>
      </w:tr>
      <w:tr w:rsidR="00BD0847" w:rsidRPr="00D96606" w14:paraId="4171F78F" w14:textId="77777777" w:rsidTr="00B32BE7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8EFC14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Varian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06987B9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NoTox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B8892BB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STox</w:t>
            </w:r>
            <w:proofErr w:type="spellEnd"/>
          </w:p>
        </w:tc>
      </w:tr>
      <w:tr w:rsidR="00BD0847" w:rsidRPr="00D96606" w14:paraId="5609EF71" w14:textId="77777777" w:rsidTr="00B32BE7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330AE1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s9484606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5D354316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F5B8BAA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</w:t>
            </w:r>
          </w:p>
        </w:tc>
      </w:tr>
      <w:tr w:rsidR="00BD0847" w:rsidRPr="00D96606" w14:paraId="4198B1AC" w14:textId="77777777" w:rsidTr="00B32BE7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33B776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s9484606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19121BE9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6C57EA7" w14:textId="77777777" w:rsidR="00BD0847" w:rsidRPr="00D96606" w:rsidRDefault="00BD0847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6</w:t>
            </w:r>
          </w:p>
        </w:tc>
      </w:tr>
    </w:tbl>
    <w:p w14:paraId="1DC39285" w14:textId="77777777" w:rsidR="00E570C0" w:rsidRPr="00D96606" w:rsidRDefault="00E570C0" w:rsidP="00D9660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tbl>
      <w:tblPr>
        <w:tblW w:w="62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754"/>
        <w:gridCol w:w="3118"/>
      </w:tblGrid>
      <w:tr w:rsidR="005E5716" w:rsidRPr="008B1219" w14:paraId="518ADB42" w14:textId="77777777" w:rsidTr="00B32BE7">
        <w:trPr>
          <w:trHeight w:val="300"/>
          <w:jc w:val="center"/>
        </w:trPr>
        <w:tc>
          <w:tcPr>
            <w:tcW w:w="6252" w:type="dxa"/>
            <w:gridSpan w:val="3"/>
            <w:shd w:val="clear" w:color="auto" w:fill="auto"/>
            <w:noWrap/>
            <w:vAlign w:val="bottom"/>
          </w:tcPr>
          <w:p w14:paraId="47598D34" w14:textId="7521BFAC" w:rsidR="005E5716" w:rsidRPr="008B1219" w:rsidRDefault="005E5716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Table S</w:t>
            </w:r>
            <w:r w:rsidRPr="00D96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b: Distribution of variants previously related to radiotoxicity response in </w:t>
            </w:r>
            <w:proofErr w:type="spellStart"/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>STox</w:t>
            </w:r>
            <w:proofErr w:type="spellEnd"/>
            <w:r w:rsidRPr="00D9660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it-IT"/>
              </w:rPr>
              <w:t xml:space="preserve"> (Severe toxicity).</w:t>
            </w:r>
          </w:p>
        </w:tc>
      </w:tr>
      <w:tr w:rsidR="009604F2" w:rsidRPr="00D96606" w14:paraId="516DC36D" w14:textId="77777777" w:rsidTr="00B32BE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D9644A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Variant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5E92BD8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NoTox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D43E9D1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9660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  <w:t>STox</w:t>
            </w:r>
            <w:proofErr w:type="spellEnd"/>
          </w:p>
        </w:tc>
      </w:tr>
      <w:tr w:rsidR="009604F2" w:rsidRPr="00D96606" w14:paraId="08A7BAE8" w14:textId="77777777" w:rsidTr="00B32BE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AEF17E4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s1759902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1748A3A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E7AB6A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3</w:t>
            </w:r>
          </w:p>
        </w:tc>
      </w:tr>
      <w:tr w:rsidR="009604F2" w:rsidRPr="00D96606" w14:paraId="7432EAA8" w14:textId="77777777" w:rsidTr="00B32BE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BA0F01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s1759902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DDE6018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719648B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</w:t>
            </w:r>
          </w:p>
        </w:tc>
      </w:tr>
      <w:tr w:rsidR="009604F2" w:rsidRPr="00D96606" w14:paraId="37ACCC17" w14:textId="77777777" w:rsidTr="00B32BE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6117C8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s1759902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7DA2B1A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7B436F2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</w:t>
            </w:r>
          </w:p>
        </w:tc>
      </w:tr>
      <w:tr w:rsidR="009604F2" w:rsidRPr="00D96606" w14:paraId="297E8494" w14:textId="77777777" w:rsidTr="00B32BE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1E5097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s474226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506A093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A4AFAA5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</w:t>
            </w:r>
          </w:p>
        </w:tc>
      </w:tr>
      <w:tr w:rsidR="009604F2" w:rsidRPr="00D96606" w14:paraId="635103C8" w14:textId="77777777" w:rsidTr="00B32BE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B0E652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s474226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E80DFB6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1130FC6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4</w:t>
            </w:r>
          </w:p>
        </w:tc>
      </w:tr>
      <w:tr w:rsidR="009604F2" w:rsidRPr="00D96606" w14:paraId="0B0255C7" w14:textId="77777777" w:rsidTr="00B32BE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0AFC3A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s7627349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E7B1E7A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44D0D41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</w:t>
            </w:r>
          </w:p>
        </w:tc>
      </w:tr>
      <w:tr w:rsidR="009604F2" w:rsidRPr="00D96606" w14:paraId="0AB2649A" w14:textId="77777777" w:rsidTr="00B32BE7">
        <w:trPr>
          <w:trHeight w:val="300"/>
          <w:jc w:val="center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A15AA1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s7627349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01EBA31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5D9AC44" w14:textId="77777777" w:rsidR="009604F2" w:rsidRPr="00D96606" w:rsidRDefault="009604F2" w:rsidP="00D966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96606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5</w:t>
            </w:r>
          </w:p>
        </w:tc>
      </w:tr>
    </w:tbl>
    <w:p w14:paraId="6169F4B5" w14:textId="77777777" w:rsidR="007F100F" w:rsidRPr="007F100F" w:rsidRDefault="007F100F" w:rsidP="007F100F">
      <w:pPr>
        <w:spacing w:after="0" w:line="240" w:lineRule="auto"/>
        <w:rPr>
          <w:rFonts w:eastAsia="Times New Roman" w:cs="Arial"/>
          <w:b/>
          <w:bCs/>
          <w:sz w:val="24"/>
          <w:szCs w:val="24"/>
          <w:lang w:eastAsia="it-IT"/>
        </w:rPr>
      </w:pPr>
    </w:p>
    <w:p w14:paraId="176BFA9B" w14:textId="649F2027" w:rsidR="007F100F" w:rsidRPr="008B1219" w:rsidRDefault="007F100F" w:rsidP="007F100F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val="en-GB" w:eastAsia="it-IT"/>
        </w:rPr>
      </w:pPr>
      <w:r w:rsidRPr="008B1219">
        <w:rPr>
          <w:rFonts w:ascii="Times New Roman" w:eastAsia="Times New Roman" w:hAnsi="Times New Roman"/>
          <w:b/>
          <w:bCs/>
          <w:sz w:val="24"/>
          <w:szCs w:val="24"/>
          <w:lang w:val="en-GB" w:eastAsia="it-IT"/>
        </w:rPr>
        <w:t>Supplementary data 5: Quality of Exome Sequencing.</w:t>
      </w:r>
    </w:p>
    <w:p w14:paraId="1776A7FD" w14:textId="77777777" w:rsidR="007F100F" w:rsidRPr="007F100F" w:rsidRDefault="007F100F" w:rsidP="007F100F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3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1717"/>
        <w:gridCol w:w="2816"/>
        <w:gridCol w:w="933"/>
        <w:gridCol w:w="934"/>
        <w:gridCol w:w="934"/>
        <w:gridCol w:w="934"/>
        <w:gridCol w:w="934"/>
      </w:tblGrid>
      <w:tr w:rsidR="007F100F" w:rsidRPr="007F100F" w14:paraId="228ADE3C" w14:textId="7BE4339C" w:rsidTr="00C66FE8">
        <w:trPr>
          <w:trHeight w:val="300"/>
          <w:jc w:val="center"/>
        </w:trPr>
        <w:tc>
          <w:tcPr>
            <w:tcW w:w="10346" w:type="dxa"/>
            <w:gridSpan w:val="8"/>
          </w:tcPr>
          <w:p w14:paraId="7C9CD211" w14:textId="25AEDA5C" w:rsidR="007F100F" w:rsidRPr="007F100F" w:rsidRDefault="007F100F" w:rsidP="007F100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F10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S5a: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</w:t>
            </w:r>
            <w:r w:rsidRPr="007F10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he QUAL parameter is referred to the </w:t>
            </w:r>
            <w:proofErr w:type="spellStart"/>
            <w:r w:rsidRPr="007F10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hred</w:t>
            </w:r>
            <w:proofErr w:type="spellEnd"/>
            <w:r w:rsidRPr="007F10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scaled score for the base assertion made for the variant allele. The QUAL cut off was equal or higher than 30.</w:t>
            </w:r>
          </w:p>
        </w:tc>
      </w:tr>
      <w:tr w:rsidR="007F100F" w:rsidRPr="007F100F" w14:paraId="50F482FE" w14:textId="2733D3AF" w:rsidTr="007F100F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</w:tcPr>
          <w:p w14:paraId="447C7BD6" w14:textId="18AC4650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2550FB">
              <w:rPr>
                <w:rFonts w:ascii="Times New Roman" w:hAnsi="Times New Roman"/>
              </w:rPr>
              <w:t>Patient.id</w:t>
            </w:r>
          </w:p>
        </w:tc>
        <w:tc>
          <w:tcPr>
            <w:tcW w:w="1717" w:type="dxa"/>
            <w:shd w:val="clear" w:color="auto" w:fill="auto"/>
            <w:noWrap/>
          </w:tcPr>
          <w:p w14:paraId="76A7AAFD" w14:textId="31F89FD2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7F100F">
              <w:rPr>
                <w:rFonts w:ascii="Times New Roman" w:hAnsi="Times New Roman"/>
              </w:rPr>
              <w:t>Min.</w:t>
            </w:r>
          </w:p>
        </w:tc>
        <w:tc>
          <w:tcPr>
            <w:tcW w:w="2816" w:type="dxa"/>
            <w:shd w:val="clear" w:color="auto" w:fill="auto"/>
            <w:noWrap/>
          </w:tcPr>
          <w:p w14:paraId="19579B7B" w14:textId="2A18137B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7F100F">
              <w:rPr>
                <w:rFonts w:ascii="Times New Roman" w:hAnsi="Times New Roman"/>
              </w:rPr>
              <w:t>1st Qu.</w:t>
            </w:r>
          </w:p>
        </w:tc>
        <w:tc>
          <w:tcPr>
            <w:tcW w:w="933" w:type="dxa"/>
          </w:tcPr>
          <w:p w14:paraId="1375DDA9" w14:textId="78B02781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7F100F">
              <w:rPr>
                <w:rFonts w:ascii="Times New Roman" w:hAnsi="Times New Roman"/>
              </w:rPr>
              <w:t>Median</w:t>
            </w:r>
            <w:proofErr w:type="spellEnd"/>
          </w:p>
        </w:tc>
        <w:tc>
          <w:tcPr>
            <w:tcW w:w="934" w:type="dxa"/>
          </w:tcPr>
          <w:p w14:paraId="0A79DC54" w14:textId="18E86731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7F100F"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934" w:type="dxa"/>
          </w:tcPr>
          <w:p w14:paraId="1DE18A2A" w14:textId="26CB88DC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7F100F">
              <w:rPr>
                <w:rFonts w:ascii="Times New Roman" w:hAnsi="Times New Roman"/>
              </w:rPr>
              <w:t>3rd Qu.</w:t>
            </w:r>
          </w:p>
        </w:tc>
        <w:tc>
          <w:tcPr>
            <w:tcW w:w="934" w:type="dxa"/>
          </w:tcPr>
          <w:p w14:paraId="5723EB5E" w14:textId="236BA145" w:rsidR="007F100F" w:rsidRPr="007F100F" w:rsidRDefault="007F100F" w:rsidP="00E16D62">
            <w:pPr>
              <w:spacing w:after="0" w:line="240" w:lineRule="auto"/>
              <w:rPr>
                <w:rFonts w:ascii="Times New Roman" w:hAnsi="Times New Roman"/>
              </w:rPr>
            </w:pPr>
            <w:r w:rsidRPr="007F100F">
              <w:rPr>
                <w:rFonts w:ascii="Times New Roman" w:hAnsi="Times New Roman"/>
              </w:rPr>
              <w:t>Max.</w:t>
            </w:r>
          </w:p>
        </w:tc>
        <w:tc>
          <w:tcPr>
            <w:tcW w:w="934" w:type="dxa"/>
          </w:tcPr>
          <w:p w14:paraId="0A4C9DA5" w14:textId="798E21B1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bCs/>
                <w:sz w:val="24"/>
                <w:szCs w:val="24"/>
                <w:lang w:eastAsia="it-IT"/>
              </w:rPr>
              <w:t>SD</w:t>
            </w:r>
          </w:p>
        </w:tc>
      </w:tr>
      <w:tr w:rsidR="007F100F" w:rsidRPr="007F100F" w14:paraId="4C9469FE" w14:textId="384877D7" w:rsidTr="007F100F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14:paraId="4F5224C9" w14:textId="72C55724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1D5A1D0C" w14:textId="2417AADA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2816" w:type="dxa"/>
            <w:shd w:val="clear" w:color="auto" w:fill="auto"/>
            <w:noWrap/>
            <w:vAlign w:val="bottom"/>
          </w:tcPr>
          <w:p w14:paraId="251909A9" w14:textId="00CF7F7C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33" w:type="dxa"/>
          </w:tcPr>
          <w:p w14:paraId="4D679ABB" w14:textId="6C4654C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34" w:type="dxa"/>
          </w:tcPr>
          <w:p w14:paraId="07BFB50E" w14:textId="27DBA0E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34" w:type="dxa"/>
          </w:tcPr>
          <w:p w14:paraId="320DFA38" w14:textId="671470EC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34" w:type="dxa"/>
          </w:tcPr>
          <w:p w14:paraId="39F3FCE4" w14:textId="1F3B746E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34" w:type="dxa"/>
          </w:tcPr>
          <w:p w14:paraId="4F2A5616" w14:textId="60168698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</w:tr>
      <w:tr w:rsidR="007F100F" w:rsidRPr="007F100F" w14:paraId="0BE20AF8" w14:textId="263561CF" w:rsidTr="007F100F">
        <w:trPr>
          <w:trHeight w:val="300"/>
          <w:jc w:val="center"/>
        </w:trPr>
        <w:tc>
          <w:tcPr>
            <w:tcW w:w="10346" w:type="dxa"/>
            <w:gridSpan w:val="8"/>
            <w:shd w:val="clear" w:color="auto" w:fill="BFBFBF" w:themeFill="background1" w:themeFillShade="BF"/>
            <w:noWrap/>
            <w:vAlign w:val="bottom"/>
          </w:tcPr>
          <w:p w14:paraId="29A2C8CD" w14:textId="5AAFFB96" w:rsidR="00972E70" w:rsidRDefault="007F100F" w:rsidP="00972E70">
            <w:pPr>
              <w:pStyle w:val="NormalWeb"/>
              <w:shd w:val="clear" w:color="auto" w:fill="D9D9D9" w:themeFill="background1" w:themeFillShade="D9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512EA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 xml:space="preserve">File: 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784081_Borelli_Table </w:t>
            </w:r>
            <w:r w:rsid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7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.XLSX</w:t>
            </w:r>
          </w:p>
          <w:p w14:paraId="68F6178A" w14:textId="412B54F3" w:rsidR="007F100F" w:rsidRPr="007512EA" w:rsidRDefault="007F100F" w:rsidP="00972E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7512EA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>(sheet 1)</w:t>
            </w:r>
          </w:p>
        </w:tc>
      </w:tr>
    </w:tbl>
    <w:p w14:paraId="79CB70BB" w14:textId="77777777" w:rsidR="007F100F" w:rsidRPr="007F100F" w:rsidRDefault="007F100F" w:rsidP="007F100F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14:paraId="1DDC12D4" w14:textId="77777777" w:rsidR="007F100F" w:rsidRPr="007F100F" w:rsidRDefault="007F100F" w:rsidP="007F100F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3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1717"/>
        <w:gridCol w:w="2816"/>
        <w:gridCol w:w="933"/>
        <w:gridCol w:w="934"/>
        <w:gridCol w:w="934"/>
        <w:gridCol w:w="934"/>
        <w:gridCol w:w="934"/>
      </w:tblGrid>
      <w:tr w:rsidR="007F100F" w:rsidRPr="007F100F" w14:paraId="6DE64509" w14:textId="77777777" w:rsidTr="00E16D62">
        <w:trPr>
          <w:trHeight w:val="300"/>
          <w:jc w:val="center"/>
        </w:trPr>
        <w:tc>
          <w:tcPr>
            <w:tcW w:w="10346" w:type="dxa"/>
            <w:gridSpan w:val="8"/>
          </w:tcPr>
          <w:p w14:paraId="1ECB075D" w14:textId="7EDDBB97" w:rsidR="007F100F" w:rsidRPr="007F100F" w:rsidRDefault="007F100F" w:rsidP="007F100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F100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S5b: </w:t>
            </w:r>
            <w:r w:rsidRPr="002550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he</w:t>
            </w:r>
            <w:r w:rsidRPr="008B1219"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  <w:t xml:space="preserve"> AD parameter is the read depth, i.e. the number of reads mapped in this locus. </w:t>
            </w:r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 xml:space="preserve">The AD </w:t>
            </w:r>
            <w:proofErr w:type="spellStart"/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cut</w:t>
            </w:r>
            <w:proofErr w:type="spellEnd"/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 xml:space="preserve"> off </w:t>
            </w:r>
            <w:proofErr w:type="spellStart"/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was</w:t>
            </w:r>
            <w:proofErr w:type="spellEnd"/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equal</w:t>
            </w:r>
            <w:proofErr w:type="spellEnd"/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 xml:space="preserve"> or </w:t>
            </w:r>
            <w:proofErr w:type="spellStart"/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higher</w:t>
            </w:r>
            <w:proofErr w:type="spellEnd"/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than</w:t>
            </w:r>
            <w:proofErr w:type="spellEnd"/>
            <w:r w:rsidRPr="002550FB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 xml:space="preserve"> 10.</w:t>
            </w:r>
          </w:p>
        </w:tc>
      </w:tr>
      <w:tr w:rsidR="007F100F" w:rsidRPr="007F100F" w14:paraId="38BF724A" w14:textId="77777777" w:rsidTr="00E16D62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</w:tcPr>
          <w:p w14:paraId="35F36AB3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2550FB">
              <w:rPr>
                <w:rFonts w:ascii="Times New Roman" w:hAnsi="Times New Roman"/>
              </w:rPr>
              <w:t>Patient.id</w:t>
            </w:r>
          </w:p>
        </w:tc>
        <w:tc>
          <w:tcPr>
            <w:tcW w:w="1717" w:type="dxa"/>
            <w:shd w:val="clear" w:color="auto" w:fill="auto"/>
            <w:noWrap/>
          </w:tcPr>
          <w:p w14:paraId="5651153D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7F100F">
              <w:rPr>
                <w:rFonts w:ascii="Times New Roman" w:hAnsi="Times New Roman"/>
              </w:rPr>
              <w:t>Min.</w:t>
            </w:r>
          </w:p>
        </w:tc>
        <w:tc>
          <w:tcPr>
            <w:tcW w:w="2816" w:type="dxa"/>
            <w:shd w:val="clear" w:color="auto" w:fill="auto"/>
            <w:noWrap/>
          </w:tcPr>
          <w:p w14:paraId="7FA8B88C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7F100F">
              <w:rPr>
                <w:rFonts w:ascii="Times New Roman" w:hAnsi="Times New Roman"/>
              </w:rPr>
              <w:t>1st Qu.</w:t>
            </w:r>
          </w:p>
        </w:tc>
        <w:tc>
          <w:tcPr>
            <w:tcW w:w="933" w:type="dxa"/>
          </w:tcPr>
          <w:p w14:paraId="06BCC893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7F100F">
              <w:rPr>
                <w:rFonts w:ascii="Times New Roman" w:hAnsi="Times New Roman"/>
              </w:rPr>
              <w:t>Median</w:t>
            </w:r>
            <w:proofErr w:type="spellEnd"/>
          </w:p>
        </w:tc>
        <w:tc>
          <w:tcPr>
            <w:tcW w:w="934" w:type="dxa"/>
          </w:tcPr>
          <w:p w14:paraId="136770AB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7F100F"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934" w:type="dxa"/>
          </w:tcPr>
          <w:p w14:paraId="025A0B9E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7F100F">
              <w:rPr>
                <w:rFonts w:ascii="Times New Roman" w:hAnsi="Times New Roman"/>
              </w:rPr>
              <w:t>3rd Qu.</w:t>
            </w:r>
          </w:p>
        </w:tc>
        <w:tc>
          <w:tcPr>
            <w:tcW w:w="934" w:type="dxa"/>
          </w:tcPr>
          <w:p w14:paraId="537C686A" w14:textId="77777777" w:rsidR="007F100F" w:rsidRPr="007F100F" w:rsidRDefault="007F100F" w:rsidP="00E16D62">
            <w:pPr>
              <w:spacing w:after="0" w:line="240" w:lineRule="auto"/>
              <w:rPr>
                <w:rFonts w:ascii="Times New Roman" w:hAnsi="Times New Roman"/>
              </w:rPr>
            </w:pPr>
            <w:r w:rsidRPr="007F100F">
              <w:rPr>
                <w:rFonts w:ascii="Times New Roman" w:hAnsi="Times New Roman"/>
              </w:rPr>
              <w:t>Max.</w:t>
            </w:r>
          </w:p>
        </w:tc>
        <w:tc>
          <w:tcPr>
            <w:tcW w:w="934" w:type="dxa"/>
          </w:tcPr>
          <w:p w14:paraId="66BE974E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bCs/>
                <w:sz w:val="24"/>
                <w:szCs w:val="24"/>
                <w:lang w:eastAsia="it-IT"/>
              </w:rPr>
              <w:t>SD</w:t>
            </w:r>
          </w:p>
        </w:tc>
      </w:tr>
      <w:tr w:rsidR="007F100F" w:rsidRPr="007F100F" w14:paraId="12FB7DC1" w14:textId="77777777" w:rsidTr="00E16D62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14:paraId="23904A64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71829912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2816" w:type="dxa"/>
            <w:shd w:val="clear" w:color="auto" w:fill="auto"/>
            <w:noWrap/>
            <w:vAlign w:val="bottom"/>
          </w:tcPr>
          <w:p w14:paraId="3A3730F7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33" w:type="dxa"/>
          </w:tcPr>
          <w:p w14:paraId="725E3D15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34" w:type="dxa"/>
          </w:tcPr>
          <w:p w14:paraId="245A482A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34" w:type="dxa"/>
          </w:tcPr>
          <w:p w14:paraId="368F3E90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34" w:type="dxa"/>
          </w:tcPr>
          <w:p w14:paraId="305FE2D8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  <w:tc>
          <w:tcPr>
            <w:tcW w:w="934" w:type="dxa"/>
          </w:tcPr>
          <w:p w14:paraId="698E4BB6" w14:textId="77777777" w:rsidR="007F100F" w:rsidRPr="007F100F" w:rsidRDefault="007F100F" w:rsidP="00E16D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7F100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…</w:t>
            </w:r>
          </w:p>
        </w:tc>
      </w:tr>
      <w:tr w:rsidR="007F100F" w:rsidRPr="007F100F" w14:paraId="7F23FD4C" w14:textId="77777777" w:rsidTr="007F100F">
        <w:trPr>
          <w:trHeight w:val="300"/>
          <w:jc w:val="center"/>
        </w:trPr>
        <w:tc>
          <w:tcPr>
            <w:tcW w:w="10346" w:type="dxa"/>
            <w:gridSpan w:val="8"/>
            <w:shd w:val="clear" w:color="auto" w:fill="BFBFBF" w:themeFill="background1" w:themeFillShade="BF"/>
            <w:noWrap/>
            <w:vAlign w:val="bottom"/>
          </w:tcPr>
          <w:p w14:paraId="7F130F92" w14:textId="50B2DF72" w:rsidR="00972E70" w:rsidRDefault="007F100F" w:rsidP="00972E70">
            <w:pPr>
              <w:pStyle w:val="NormalWeb"/>
              <w:shd w:val="clear" w:color="auto" w:fill="D9D9D9" w:themeFill="background1" w:themeFillShade="D9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512EA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 xml:space="preserve">File: 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784081_Borelli_Table </w:t>
            </w:r>
            <w:r w:rsid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7</w:t>
            </w:r>
            <w:r w:rsidR="001B7D72" w:rsidRPr="001B7D72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.XLSX</w:t>
            </w:r>
          </w:p>
          <w:p w14:paraId="55141986" w14:textId="7FDB4C93" w:rsidR="007F100F" w:rsidRPr="007512EA" w:rsidRDefault="007F100F" w:rsidP="007F1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7512EA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>(sheet 2)</w:t>
            </w:r>
          </w:p>
        </w:tc>
      </w:tr>
    </w:tbl>
    <w:p w14:paraId="7F706E89" w14:textId="77777777" w:rsidR="009604F2" w:rsidRPr="00D96606" w:rsidRDefault="009604F2" w:rsidP="00D9660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sectPr w:rsidR="009604F2" w:rsidRPr="00D96606" w:rsidSect="008B1219">
      <w:footerReference w:type="default" r:id="rId12"/>
      <w:pgSz w:w="11906" w:h="16838"/>
      <w:pgMar w:top="1417" w:right="566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153BD" w14:textId="77777777" w:rsidR="00D252DB" w:rsidRDefault="00D252DB">
      <w:pPr>
        <w:spacing w:after="0" w:line="240" w:lineRule="auto"/>
      </w:pPr>
      <w:r>
        <w:separator/>
      </w:r>
    </w:p>
  </w:endnote>
  <w:endnote w:type="continuationSeparator" w:id="0">
    <w:p w14:paraId="406136E1" w14:textId="77777777" w:rsidR="00D252DB" w:rsidRDefault="00D25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 LT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FD07E" w14:textId="1FDAB001" w:rsidR="00A86124" w:rsidRDefault="00A8612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84EBA">
      <w:rPr>
        <w:noProof/>
      </w:rPr>
      <w:t>9</w:t>
    </w:r>
    <w:r>
      <w:rPr>
        <w:noProof/>
      </w:rPr>
      <w:fldChar w:fldCharType="end"/>
    </w:r>
  </w:p>
  <w:p w14:paraId="2B5E2DB8" w14:textId="77777777" w:rsidR="00A86124" w:rsidRDefault="00A861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82522" w14:textId="77777777" w:rsidR="00D252DB" w:rsidRDefault="00D252DB">
      <w:pPr>
        <w:spacing w:after="0" w:line="240" w:lineRule="auto"/>
      </w:pPr>
      <w:r>
        <w:separator/>
      </w:r>
    </w:p>
  </w:footnote>
  <w:footnote w:type="continuationSeparator" w:id="0">
    <w:p w14:paraId="43E70BC8" w14:textId="77777777" w:rsidR="00D252DB" w:rsidRDefault="00D252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23645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191C94"/>
    <w:multiLevelType w:val="multilevel"/>
    <w:tmpl w:val="23083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E35D3D"/>
    <w:multiLevelType w:val="multilevel"/>
    <w:tmpl w:val="4AE46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843804"/>
    <w:multiLevelType w:val="hybridMultilevel"/>
    <w:tmpl w:val="4A865F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C6370A"/>
    <w:multiLevelType w:val="hybridMultilevel"/>
    <w:tmpl w:val="4808E0B6"/>
    <w:lvl w:ilvl="0" w:tplc="0410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3F2F5E"/>
    <w:multiLevelType w:val="hybridMultilevel"/>
    <w:tmpl w:val="C28C141C"/>
    <w:lvl w:ilvl="0" w:tplc="CD8E54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962A9E"/>
    <w:multiLevelType w:val="hybridMultilevel"/>
    <w:tmpl w:val="3ABCA788"/>
    <w:lvl w:ilvl="0" w:tplc="BDB8ABA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761C80"/>
    <w:multiLevelType w:val="hybridMultilevel"/>
    <w:tmpl w:val="393280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BE0CB5"/>
    <w:multiLevelType w:val="hybridMultilevel"/>
    <w:tmpl w:val="35D823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B05898"/>
    <w:multiLevelType w:val="hybridMultilevel"/>
    <w:tmpl w:val="5BB6C5EC"/>
    <w:lvl w:ilvl="0" w:tplc="CD8E54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227AA1"/>
    <w:multiLevelType w:val="hybridMultilevel"/>
    <w:tmpl w:val="5568E5A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2266CA"/>
    <w:multiLevelType w:val="hybridMultilevel"/>
    <w:tmpl w:val="2B14FF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461449"/>
    <w:multiLevelType w:val="hybridMultilevel"/>
    <w:tmpl w:val="EEF827E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BC5509"/>
    <w:multiLevelType w:val="hybridMultilevel"/>
    <w:tmpl w:val="1B6EC0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377B6"/>
    <w:multiLevelType w:val="multilevel"/>
    <w:tmpl w:val="92847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FD6EBC"/>
    <w:multiLevelType w:val="hybridMultilevel"/>
    <w:tmpl w:val="CAEE9E0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A044F6"/>
    <w:multiLevelType w:val="hybridMultilevel"/>
    <w:tmpl w:val="2350311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6933CE"/>
    <w:multiLevelType w:val="hybridMultilevel"/>
    <w:tmpl w:val="3AC89E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6625C0"/>
    <w:multiLevelType w:val="multilevel"/>
    <w:tmpl w:val="E3A49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7D7C53"/>
    <w:multiLevelType w:val="hybridMultilevel"/>
    <w:tmpl w:val="8904E978"/>
    <w:lvl w:ilvl="0" w:tplc="CD8E54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C139B1"/>
    <w:multiLevelType w:val="hybridMultilevel"/>
    <w:tmpl w:val="F22E60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8352DF"/>
    <w:multiLevelType w:val="hybridMultilevel"/>
    <w:tmpl w:val="E4820B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F32B6C"/>
    <w:multiLevelType w:val="hybridMultilevel"/>
    <w:tmpl w:val="0840FD26"/>
    <w:lvl w:ilvl="0" w:tplc="CD8E54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EF7C71"/>
    <w:multiLevelType w:val="multilevel"/>
    <w:tmpl w:val="8B360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7"/>
  </w:num>
  <w:num w:numId="3">
    <w:abstractNumId w:val="6"/>
  </w:num>
  <w:num w:numId="4">
    <w:abstractNumId w:val="2"/>
  </w:num>
  <w:num w:numId="5">
    <w:abstractNumId w:val="14"/>
  </w:num>
  <w:num w:numId="6">
    <w:abstractNumId w:val="18"/>
  </w:num>
  <w:num w:numId="7">
    <w:abstractNumId w:val="3"/>
  </w:num>
  <w:num w:numId="8">
    <w:abstractNumId w:val="0"/>
  </w:num>
  <w:num w:numId="9">
    <w:abstractNumId w:val="11"/>
  </w:num>
  <w:num w:numId="10">
    <w:abstractNumId w:val="5"/>
  </w:num>
  <w:num w:numId="11">
    <w:abstractNumId w:val="19"/>
  </w:num>
  <w:num w:numId="12">
    <w:abstractNumId w:val="22"/>
  </w:num>
  <w:num w:numId="13">
    <w:abstractNumId w:val="9"/>
  </w:num>
  <w:num w:numId="14">
    <w:abstractNumId w:val="16"/>
  </w:num>
  <w:num w:numId="15">
    <w:abstractNumId w:val="12"/>
  </w:num>
  <w:num w:numId="16">
    <w:abstractNumId w:val="4"/>
  </w:num>
  <w:num w:numId="17">
    <w:abstractNumId w:val="1"/>
  </w:num>
  <w:num w:numId="18">
    <w:abstractNumId w:val="21"/>
  </w:num>
  <w:num w:numId="19">
    <w:abstractNumId w:val="10"/>
  </w:num>
  <w:num w:numId="20">
    <w:abstractNumId w:val="8"/>
  </w:num>
  <w:num w:numId="21">
    <w:abstractNumId w:val="15"/>
  </w:num>
  <w:num w:numId="22">
    <w:abstractNumId w:val="13"/>
  </w:num>
  <w:num w:numId="23">
    <w:abstractNumId w:val="7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0MTcxMjEzMzAzMjVW0lEKTi0uzszPAykwrAUAYT/C8SwAAAA="/>
  </w:docVars>
  <w:rsids>
    <w:rsidRoot w:val="00BD0847"/>
    <w:rsid w:val="00056429"/>
    <w:rsid w:val="00072506"/>
    <w:rsid w:val="0007794B"/>
    <w:rsid w:val="00082CD8"/>
    <w:rsid w:val="00097274"/>
    <w:rsid w:val="000A3641"/>
    <w:rsid w:val="000A518A"/>
    <w:rsid w:val="001422A9"/>
    <w:rsid w:val="0015487D"/>
    <w:rsid w:val="001844DC"/>
    <w:rsid w:val="001B7D72"/>
    <w:rsid w:val="001E66B5"/>
    <w:rsid w:val="002443BD"/>
    <w:rsid w:val="002550FB"/>
    <w:rsid w:val="002556E4"/>
    <w:rsid w:val="00255ECE"/>
    <w:rsid w:val="00261DB0"/>
    <w:rsid w:val="0028597C"/>
    <w:rsid w:val="002E6ED2"/>
    <w:rsid w:val="002F6343"/>
    <w:rsid w:val="00334579"/>
    <w:rsid w:val="00355C15"/>
    <w:rsid w:val="00355C38"/>
    <w:rsid w:val="00361C9B"/>
    <w:rsid w:val="003A148C"/>
    <w:rsid w:val="003A5566"/>
    <w:rsid w:val="003B1B64"/>
    <w:rsid w:val="003C220D"/>
    <w:rsid w:val="003E27D8"/>
    <w:rsid w:val="003F1637"/>
    <w:rsid w:val="00484EBA"/>
    <w:rsid w:val="004F0EF3"/>
    <w:rsid w:val="00500CA2"/>
    <w:rsid w:val="00521B9A"/>
    <w:rsid w:val="00537C08"/>
    <w:rsid w:val="00547BD2"/>
    <w:rsid w:val="00576DC5"/>
    <w:rsid w:val="005C7524"/>
    <w:rsid w:val="005D64A7"/>
    <w:rsid w:val="005E5716"/>
    <w:rsid w:val="005F4649"/>
    <w:rsid w:val="00673759"/>
    <w:rsid w:val="00685024"/>
    <w:rsid w:val="006E78D1"/>
    <w:rsid w:val="00715227"/>
    <w:rsid w:val="007512EA"/>
    <w:rsid w:val="00751D0C"/>
    <w:rsid w:val="00774071"/>
    <w:rsid w:val="00784632"/>
    <w:rsid w:val="007D66C7"/>
    <w:rsid w:val="007F100F"/>
    <w:rsid w:val="007F4BAD"/>
    <w:rsid w:val="008A5D83"/>
    <w:rsid w:val="008B1219"/>
    <w:rsid w:val="008C6875"/>
    <w:rsid w:val="008D2F04"/>
    <w:rsid w:val="008E063D"/>
    <w:rsid w:val="008F4F47"/>
    <w:rsid w:val="009332CC"/>
    <w:rsid w:val="00940FA9"/>
    <w:rsid w:val="00954908"/>
    <w:rsid w:val="009604F2"/>
    <w:rsid w:val="00972E70"/>
    <w:rsid w:val="009E0F8A"/>
    <w:rsid w:val="00A71627"/>
    <w:rsid w:val="00A842BD"/>
    <w:rsid w:val="00A857B2"/>
    <w:rsid w:val="00A86124"/>
    <w:rsid w:val="00AA5A41"/>
    <w:rsid w:val="00AB6499"/>
    <w:rsid w:val="00AF52E0"/>
    <w:rsid w:val="00AF5EBE"/>
    <w:rsid w:val="00B173E3"/>
    <w:rsid w:val="00B27C0F"/>
    <w:rsid w:val="00B31191"/>
    <w:rsid w:val="00B32BE7"/>
    <w:rsid w:val="00B56B04"/>
    <w:rsid w:val="00B825E0"/>
    <w:rsid w:val="00BA1789"/>
    <w:rsid w:val="00BA3524"/>
    <w:rsid w:val="00BD0847"/>
    <w:rsid w:val="00CC543E"/>
    <w:rsid w:val="00D0087B"/>
    <w:rsid w:val="00D16F3F"/>
    <w:rsid w:val="00D252DB"/>
    <w:rsid w:val="00D41564"/>
    <w:rsid w:val="00D57932"/>
    <w:rsid w:val="00D96606"/>
    <w:rsid w:val="00D97CA0"/>
    <w:rsid w:val="00DA5C27"/>
    <w:rsid w:val="00E44EA5"/>
    <w:rsid w:val="00E570C0"/>
    <w:rsid w:val="00E60AB1"/>
    <w:rsid w:val="00E66E56"/>
    <w:rsid w:val="00E86885"/>
    <w:rsid w:val="00E87CA1"/>
    <w:rsid w:val="00EB3AF3"/>
    <w:rsid w:val="00EC6508"/>
    <w:rsid w:val="00ED3E06"/>
    <w:rsid w:val="00ED5712"/>
    <w:rsid w:val="00EE0773"/>
    <w:rsid w:val="00F140FA"/>
    <w:rsid w:val="00FA148E"/>
    <w:rsid w:val="00FD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A2F7"/>
  <w15:docId w15:val="{4101F913-6858-4092-8192-79FC54BBE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61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0"/>
    <w:lsdException w:name="Dark List Accent 5" w:uiPriority="61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847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BD0847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D0847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BD0847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BD0847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847"/>
    <w:rPr>
      <w:rFonts w:ascii="Times" w:eastAsia="Calibri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D084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D0847"/>
    <w:rPr>
      <w:rFonts w:ascii="Times" w:eastAsia="Calibri" w:hAnsi="Times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BD0847"/>
    <w:rPr>
      <w:rFonts w:ascii="Times" w:eastAsia="Calibri" w:hAnsi="Times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D0847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D0847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0847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D084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D084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847"/>
    <w:rPr>
      <w:rFonts w:ascii="Calibri" w:eastAsia="Calibri" w:hAnsi="Calibri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847"/>
    <w:rPr>
      <w:rFonts w:ascii="Calibri" w:eastAsia="Calibri" w:hAnsi="Calibri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84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84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847"/>
    <w:rPr>
      <w:rFonts w:ascii="Lucida Grande" w:eastAsia="Calibri" w:hAnsi="Lucida Grande" w:cs="Times New Roman"/>
      <w:sz w:val="18"/>
      <w:szCs w:val="18"/>
    </w:rPr>
  </w:style>
  <w:style w:type="character" w:styleId="Hyperlink">
    <w:name w:val="Hyperlink"/>
    <w:uiPriority w:val="99"/>
    <w:unhideWhenUsed/>
    <w:rsid w:val="00BD0847"/>
    <w:rPr>
      <w:color w:val="0000FF"/>
      <w:u w:val="single"/>
    </w:rPr>
  </w:style>
  <w:style w:type="character" w:customStyle="1" w:styleId="highlight">
    <w:name w:val="highlight"/>
    <w:rsid w:val="00BD0847"/>
  </w:style>
  <w:style w:type="character" w:customStyle="1" w:styleId="ui-ncbitoggler-master-text">
    <w:name w:val="ui-ncbitoggler-master-text"/>
    <w:rsid w:val="00BD0847"/>
  </w:style>
  <w:style w:type="paragraph" w:styleId="NormalWeb">
    <w:name w:val="Normal (Web)"/>
    <w:basedOn w:val="Normal"/>
    <w:uiPriority w:val="99"/>
    <w:unhideWhenUsed/>
    <w:rsid w:val="00BD0847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etichetta">
    <w:name w:val="etichetta"/>
    <w:basedOn w:val="DefaultParagraphFont"/>
    <w:rsid w:val="00BD0847"/>
  </w:style>
  <w:style w:type="paragraph" w:customStyle="1" w:styleId="Elencoacolori-Colore11">
    <w:name w:val="Elenco a colori - Colore 11"/>
    <w:basedOn w:val="Normal"/>
    <w:uiPriority w:val="34"/>
    <w:qFormat/>
    <w:rsid w:val="00BD0847"/>
    <w:pPr>
      <w:ind w:left="720"/>
      <w:contextualSpacing/>
    </w:pPr>
  </w:style>
  <w:style w:type="paragraph" w:customStyle="1" w:styleId="Default">
    <w:name w:val="Default"/>
    <w:rsid w:val="00BD084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it-IT"/>
    </w:rPr>
  </w:style>
  <w:style w:type="paragraph" w:customStyle="1" w:styleId="p">
    <w:name w:val="p"/>
    <w:basedOn w:val="Normal"/>
    <w:rsid w:val="00BD084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Emphasis">
    <w:name w:val="Emphasis"/>
    <w:uiPriority w:val="20"/>
    <w:qFormat/>
    <w:rsid w:val="00BD0847"/>
    <w:rPr>
      <w:i/>
      <w:iCs/>
    </w:rPr>
  </w:style>
  <w:style w:type="character" w:customStyle="1" w:styleId="cit">
    <w:name w:val="cit"/>
    <w:rsid w:val="00BD0847"/>
  </w:style>
  <w:style w:type="character" w:customStyle="1" w:styleId="doi">
    <w:name w:val="doi"/>
    <w:rsid w:val="00BD0847"/>
  </w:style>
  <w:style w:type="character" w:customStyle="1" w:styleId="fm-citation-ids-label">
    <w:name w:val="fm-citation-ids-label"/>
    <w:rsid w:val="00BD0847"/>
  </w:style>
  <w:style w:type="character" w:customStyle="1" w:styleId="bold">
    <w:name w:val="bold"/>
    <w:rsid w:val="00BD0847"/>
  </w:style>
  <w:style w:type="character" w:styleId="Strong">
    <w:name w:val="Strong"/>
    <w:uiPriority w:val="22"/>
    <w:qFormat/>
    <w:rsid w:val="00BD0847"/>
    <w:rPr>
      <w:b/>
      <w:bCs/>
    </w:rPr>
  </w:style>
  <w:style w:type="character" w:customStyle="1" w:styleId="tooltip">
    <w:name w:val="tooltip"/>
    <w:rsid w:val="00BD0847"/>
  </w:style>
  <w:style w:type="character" w:customStyle="1" w:styleId="icon">
    <w:name w:val="icon"/>
    <w:rsid w:val="00BD0847"/>
  </w:style>
  <w:style w:type="paragraph" w:customStyle="1" w:styleId="center">
    <w:name w:val="center"/>
    <w:basedOn w:val="Normal"/>
    <w:rsid w:val="00BD084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fm-vol-iss-date">
    <w:name w:val="fm-vol-iss-date"/>
    <w:rsid w:val="00BD0847"/>
  </w:style>
  <w:style w:type="character" w:customStyle="1" w:styleId="divider">
    <w:name w:val="divider"/>
    <w:rsid w:val="00BD0847"/>
  </w:style>
  <w:style w:type="paragraph" w:customStyle="1" w:styleId="authors">
    <w:name w:val="authors"/>
    <w:basedOn w:val="Normal"/>
    <w:rsid w:val="00BD084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andard">
    <w:name w:val="Standard"/>
    <w:rsid w:val="00BD0847"/>
    <w:pPr>
      <w:suppressAutoHyphens/>
      <w:autoSpaceDN w:val="0"/>
      <w:spacing w:after="160" w:line="256" w:lineRule="auto"/>
      <w:textAlignment w:val="baseline"/>
    </w:pPr>
    <w:rPr>
      <w:rFonts w:ascii="Calibri" w:eastAsia="Calibri" w:hAnsi="Calibri" w:cs="Tahoma"/>
      <w:color w:val="00000A"/>
      <w:kern w:val="3"/>
    </w:rPr>
  </w:style>
  <w:style w:type="character" w:customStyle="1" w:styleId="A1">
    <w:name w:val="A1"/>
    <w:uiPriority w:val="99"/>
    <w:rsid w:val="00BD0847"/>
    <w:rPr>
      <w:rFonts w:cs="Janson Text LT"/>
      <w:color w:val="000000"/>
      <w:sz w:val="19"/>
      <w:szCs w:val="19"/>
    </w:rPr>
  </w:style>
  <w:style w:type="character" w:customStyle="1" w:styleId="italic">
    <w:name w:val="italic"/>
    <w:rsid w:val="00BD0847"/>
  </w:style>
  <w:style w:type="paragraph" w:customStyle="1" w:styleId="Pa11">
    <w:name w:val="Pa11"/>
    <w:basedOn w:val="Default"/>
    <w:next w:val="Default"/>
    <w:uiPriority w:val="99"/>
    <w:rsid w:val="00BD0847"/>
    <w:pPr>
      <w:spacing w:line="181" w:lineRule="atLeast"/>
    </w:pPr>
    <w:rPr>
      <w:rFonts w:ascii="Times" w:hAnsi="Times"/>
      <w:color w:val="auto"/>
    </w:rPr>
  </w:style>
  <w:style w:type="character" w:customStyle="1" w:styleId="A10">
    <w:name w:val="A10"/>
    <w:uiPriority w:val="99"/>
    <w:rsid w:val="00BD0847"/>
    <w:rPr>
      <w:rFonts w:cs="Times"/>
      <w:color w:val="000000"/>
      <w:sz w:val="18"/>
      <w:szCs w:val="18"/>
    </w:rPr>
  </w:style>
  <w:style w:type="character" w:customStyle="1" w:styleId="A3">
    <w:name w:val="A3"/>
    <w:uiPriority w:val="99"/>
    <w:rsid w:val="00BD0847"/>
    <w:rPr>
      <w:rFonts w:cs="Janson Text LT"/>
      <w:color w:val="000000"/>
    </w:rPr>
  </w:style>
  <w:style w:type="character" w:customStyle="1" w:styleId="contribdegrees">
    <w:name w:val="contribdegrees"/>
    <w:rsid w:val="00BD0847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0847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08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acopre">
    <w:name w:val="acopre"/>
    <w:basedOn w:val="DefaultParagraphFont"/>
    <w:rsid w:val="00BD0847"/>
  </w:style>
  <w:style w:type="paragraph" w:styleId="ListParagraph">
    <w:name w:val="List Paragraph"/>
    <w:basedOn w:val="Normal"/>
    <w:uiPriority w:val="34"/>
    <w:qFormat/>
    <w:rsid w:val="00BD0847"/>
    <w:pPr>
      <w:ind w:left="720"/>
      <w:contextualSpacing/>
    </w:pPr>
  </w:style>
  <w:style w:type="character" w:customStyle="1" w:styleId="f">
    <w:name w:val="f"/>
    <w:basedOn w:val="DefaultParagraphFont"/>
    <w:rsid w:val="00BD0847"/>
  </w:style>
  <w:style w:type="character" w:styleId="LineNumber">
    <w:name w:val="line number"/>
    <w:basedOn w:val="DefaultParagraphFont"/>
    <w:uiPriority w:val="99"/>
    <w:semiHidden/>
    <w:unhideWhenUsed/>
    <w:rsid w:val="00BD0847"/>
  </w:style>
  <w:style w:type="character" w:customStyle="1" w:styleId="hgkelc">
    <w:name w:val="hgkelc"/>
    <w:basedOn w:val="DefaultParagraphFont"/>
    <w:rsid w:val="00BD0847"/>
  </w:style>
  <w:style w:type="paragraph" w:customStyle="1" w:styleId="xl63">
    <w:name w:val="xl63"/>
    <w:basedOn w:val="Normal"/>
    <w:rsid w:val="00BD084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paragraph" w:customStyle="1" w:styleId="xl65">
    <w:name w:val="xl65"/>
    <w:basedOn w:val="Normal"/>
    <w:rsid w:val="00BD08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1E66B5"/>
    <w:rPr>
      <w:sz w:val="16"/>
      <w:szCs w:val="16"/>
    </w:rPr>
  </w:style>
  <w:style w:type="character" w:customStyle="1" w:styleId="y2iqfc">
    <w:name w:val="y2iqfc"/>
    <w:basedOn w:val="DefaultParagraphFont"/>
    <w:rsid w:val="00A71627"/>
  </w:style>
  <w:style w:type="paragraph" w:customStyle="1" w:styleId="SupplementaryMaterial">
    <w:name w:val="Supplementary Material"/>
    <w:basedOn w:val="Title"/>
    <w:next w:val="Title"/>
    <w:qFormat/>
    <w:rsid w:val="00D57932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5793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793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ollowedHyperlink">
    <w:name w:val="FollowedHyperlink"/>
    <w:basedOn w:val="DefaultParagraphFont"/>
    <w:uiPriority w:val="99"/>
    <w:semiHidden/>
    <w:unhideWhenUsed/>
    <w:rsid w:val="00255EC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A5A4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9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868D8F-7939-463B-9246-315CBC3C6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11</Words>
  <Characters>8619</Characters>
  <Application>Microsoft Office Word</Application>
  <DocSecurity>0</DocSecurity>
  <Lines>71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Trieste</Company>
  <LinksUpToDate>false</LinksUpToDate>
  <CharactersWithSpaces>10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lessandro Sbordoni</cp:lastModifiedBy>
  <cp:revision>5</cp:revision>
  <cp:lastPrinted>2021-12-13T11:25:00Z</cp:lastPrinted>
  <dcterms:created xsi:type="dcterms:W3CDTF">2021-12-13T11:19:00Z</dcterms:created>
  <dcterms:modified xsi:type="dcterms:W3CDTF">2021-12-16T16:57:00Z</dcterms:modified>
</cp:coreProperties>
</file>